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AC250C" w14:textId="1CBFB942" w:rsidR="00F2596C" w:rsidRPr="00142658" w:rsidRDefault="00F2596C" w:rsidP="00B5019F">
      <w:pPr>
        <w:spacing w:line="480" w:lineRule="auto"/>
        <w:contextualSpacing/>
        <w:jc w:val="both"/>
        <w:rPr>
          <w:rFonts w:ascii="Times New Roman" w:hAnsi="Times New Roman" w:cs="Times New Roman"/>
          <w:sz w:val="22"/>
          <w:szCs w:val="22"/>
          <w:lang w:val="en-US"/>
        </w:rPr>
      </w:pPr>
      <w:r w:rsidRPr="00142658">
        <w:rPr>
          <w:rFonts w:ascii="Times New Roman" w:hAnsi="Times New Roman" w:cs="Times New Roman"/>
          <w:b/>
          <w:bCs/>
          <w:sz w:val="22"/>
          <w:szCs w:val="22"/>
          <w:lang w:val="en-US"/>
        </w:rPr>
        <w:t xml:space="preserve">Journal: </w:t>
      </w:r>
      <w:r w:rsidRPr="00142658">
        <w:rPr>
          <w:rFonts w:ascii="Times New Roman" w:hAnsi="Times New Roman" w:cs="Times New Roman"/>
          <w:sz w:val="22"/>
          <w:szCs w:val="22"/>
          <w:lang w:val="en-US"/>
        </w:rPr>
        <w:t>Journal of Oral Pathology &amp; Medicine</w:t>
      </w:r>
    </w:p>
    <w:p w14:paraId="3DE1A466" w14:textId="29F63DC3" w:rsidR="00F2596C" w:rsidRPr="00142658" w:rsidRDefault="00F2596C" w:rsidP="00B5019F">
      <w:pPr>
        <w:spacing w:line="480" w:lineRule="auto"/>
        <w:contextualSpacing/>
        <w:jc w:val="both"/>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Manuscript ID: </w:t>
      </w:r>
      <w:r w:rsidRPr="00142658">
        <w:rPr>
          <w:rFonts w:ascii="Times New Roman" w:hAnsi="Times New Roman" w:cs="Times New Roman"/>
          <w:sz w:val="22"/>
          <w:szCs w:val="22"/>
          <w:lang w:val="en-US"/>
        </w:rPr>
        <w:t>1664963</w:t>
      </w:r>
    </w:p>
    <w:p w14:paraId="4F5F4E17" w14:textId="1F50C8C5" w:rsidR="00B5019F" w:rsidRPr="00142658" w:rsidRDefault="00B5019F" w:rsidP="00B5019F">
      <w:pPr>
        <w:spacing w:line="480" w:lineRule="auto"/>
        <w:contextualSpacing/>
        <w:jc w:val="both"/>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Title: </w:t>
      </w:r>
      <w:r w:rsidR="00F2596C" w:rsidRPr="00142658">
        <w:rPr>
          <w:rFonts w:ascii="Times New Roman" w:hAnsi="Times New Roman" w:cs="Times New Roman"/>
          <w:sz w:val="22"/>
          <w:szCs w:val="22"/>
          <w:lang w:val="en-US"/>
        </w:rPr>
        <w:t>Global prevalence of oral potentially malignant disorders: An updated systematic review and meta-analysis.</w:t>
      </w:r>
    </w:p>
    <w:p w14:paraId="3B4AAE7E" w14:textId="7D9286CD" w:rsidR="00B5019F" w:rsidRPr="00142658" w:rsidRDefault="00B5019F" w:rsidP="00B5019F">
      <w:pPr>
        <w:autoSpaceDE w:val="0"/>
        <w:autoSpaceDN w:val="0"/>
        <w:adjustRightInd w:val="0"/>
        <w:spacing w:line="480" w:lineRule="auto"/>
        <w:contextualSpacing/>
        <w:jc w:val="both"/>
        <w:rPr>
          <w:rFonts w:ascii="Times New Roman" w:hAnsi="Times New Roman" w:cs="Times New Roman"/>
          <w:b/>
          <w:bCs/>
          <w:sz w:val="22"/>
          <w:szCs w:val="22"/>
        </w:rPr>
      </w:pPr>
      <w:r w:rsidRPr="00142658">
        <w:rPr>
          <w:rFonts w:ascii="Times New Roman" w:hAnsi="Times New Roman" w:cs="Times New Roman"/>
          <w:b/>
          <w:bCs/>
          <w:sz w:val="22"/>
          <w:szCs w:val="22"/>
        </w:rPr>
        <w:t xml:space="preserve">Authors: </w:t>
      </w:r>
      <w:r w:rsidRPr="00142658">
        <w:rPr>
          <w:rFonts w:ascii="Times New Roman" w:hAnsi="Times New Roman" w:cs="Times New Roman"/>
          <w:sz w:val="22"/>
          <w:szCs w:val="22"/>
        </w:rPr>
        <w:t>Nicole Lonni, Tulio Silva Rosa, Camilla Kammer Pereira, Gilberto Melo, Saman Warnakulasuriya, Eliete Neves Silva Guerra, Elena Riet Correa Rivero</w:t>
      </w:r>
    </w:p>
    <w:p w14:paraId="3B14EC12" w14:textId="3C69804A" w:rsidR="00B5019F" w:rsidRPr="00142658" w:rsidRDefault="00B5019F" w:rsidP="00B5019F">
      <w:pPr>
        <w:autoSpaceDE w:val="0"/>
        <w:autoSpaceDN w:val="0"/>
        <w:adjustRightInd w:val="0"/>
        <w:spacing w:line="480" w:lineRule="auto"/>
        <w:contextualSpacing/>
        <w:jc w:val="both"/>
        <w:rPr>
          <w:rFonts w:ascii="Times New Roman" w:hAnsi="Times New Roman" w:cs="Times New Roman"/>
          <w:b/>
          <w:bCs/>
          <w:sz w:val="22"/>
          <w:szCs w:val="22"/>
        </w:rPr>
      </w:pPr>
      <w:r w:rsidRPr="00142658">
        <w:rPr>
          <w:rFonts w:ascii="Times New Roman" w:hAnsi="Times New Roman" w:cs="Times New Roman"/>
          <w:b/>
          <w:sz w:val="22"/>
          <w:szCs w:val="22"/>
        </w:rPr>
        <w:t>Corresponding author, affiliation, and e-mail:</w:t>
      </w:r>
      <w:r w:rsidRPr="00142658">
        <w:rPr>
          <w:rFonts w:ascii="Times New Roman" w:hAnsi="Times New Roman" w:cs="Times New Roman"/>
          <w:sz w:val="22"/>
          <w:szCs w:val="22"/>
        </w:rPr>
        <w:t xml:space="preserve"> Elena Riet Correa Rivero</w:t>
      </w:r>
      <w:r w:rsidR="00F2596C" w:rsidRPr="00142658">
        <w:rPr>
          <w:rFonts w:ascii="Times New Roman" w:hAnsi="Times New Roman" w:cs="Times New Roman"/>
          <w:sz w:val="22"/>
          <w:szCs w:val="22"/>
        </w:rPr>
        <w:t>, Universidade Federal de Santa Catarina, riet.elena@gmail.com.</w:t>
      </w:r>
    </w:p>
    <w:p w14:paraId="23D7B55F" w14:textId="77777777" w:rsidR="00B5019F" w:rsidRPr="00142658" w:rsidRDefault="00B5019F" w:rsidP="001927F5">
      <w:pPr>
        <w:jc w:val="both"/>
        <w:rPr>
          <w:rFonts w:ascii="Times New Roman" w:hAnsi="Times New Roman" w:cs="Times New Roman"/>
          <w:b/>
          <w:bCs/>
          <w:sz w:val="22"/>
          <w:szCs w:val="22"/>
        </w:rPr>
      </w:pPr>
    </w:p>
    <w:p w14:paraId="36527E82" w14:textId="5CF5F854" w:rsidR="0097618C" w:rsidRPr="00142658" w:rsidRDefault="00B5019F" w:rsidP="001927F5">
      <w:pPr>
        <w:jc w:val="both"/>
        <w:rPr>
          <w:rFonts w:ascii="Times New Roman" w:hAnsi="Times New Roman" w:cs="Times New Roman"/>
          <w:b/>
          <w:bCs/>
          <w:sz w:val="22"/>
          <w:szCs w:val="22"/>
        </w:rPr>
      </w:pPr>
      <w:r w:rsidRPr="00142658">
        <w:rPr>
          <w:rFonts w:ascii="Times New Roman" w:hAnsi="Times New Roman" w:cs="Times New Roman"/>
          <w:b/>
          <w:bCs/>
          <w:sz w:val="22"/>
          <w:szCs w:val="22"/>
        </w:rPr>
        <w:t xml:space="preserve">Supplementary </w:t>
      </w:r>
      <w:r w:rsidR="00AF70D9" w:rsidRPr="00142658">
        <w:rPr>
          <w:rFonts w:ascii="Times New Roman" w:hAnsi="Times New Roman" w:cs="Times New Roman"/>
          <w:b/>
          <w:bCs/>
          <w:sz w:val="22"/>
          <w:szCs w:val="22"/>
        </w:rPr>
        <w:t>M</w:t>
      </w:r>
      <w:r w:rsidRPr="00142658">
        <w:rPr>
          <w:rFonts w:ascii="Times New Roman" w:hAnsi="Times New Roman" w:cs="Times New Roman"/>
          <w:b/>
          <w:bCs/>
          <w:sz w:val="22"/>
          <w:szCs w:val="22"/>
        </w:rPr>
        <w:t xml:space="preserve">aterials – </w:t>
      </w:r>
      <w:r w:rsidR="00F2596C" w:rsidRPr="00142658">
        <w:rPr>
          <w:rFonts w:ascii="Times New Roman" w:hAnsi="Times New Roman" w:cs="Times New Roman"/>
          <w:b/>
          <w:bCs/>
          <w:sz w:val="22"/>
          <w:szCs w:val="22"/>
        </w:rPr>
        <w:t>Captions and legends</w:t>
      </w:r>
    </w:p>
    <w:p w14:paraId="526F98BE" w14:textId="77777777" w:rsidR="00B5019F" w:rsidRPr="00142658" w:rsidRDefault="00B5019F">
      <w:pPr>
        <w:rPr>
          <w:rFonts w:ascii="Times New Roman" w:hAnsi="Times New Roman" w:cs="Times New Roman"/>
          <w:b/>
          <w:bCs/>
          <w:sz w:val="22"/>
          <w:szCs w:val="22"/>
        </w:rPr>
      </w:pPr>
    </w:p>
    <w:p w14:paraId="5992D304" w14:textId="7E7AF109" w:rsidR="00607CB9" w:rsidRPr="00142658" w:rsidRDefault="00B5019F" w:rsidP="00EB7A0B">
      <w:pPr>
        <w:shd w:val="clear" w:color="auto" w:fill="E8E8E8" w:themeFill="background2"/>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Supplementary </w:t>
      </w:r>
      <w:r w:rsidR="00F2596C" w:rsidRPr="00142658">
        <w:rPr>
          <w:rFonts w:ascii="Times New Roman" w:hAnsi="Times New Roman" w:cs="Times New Roman"/>
          <w:b/>
          <w:bCs/>
          <w:sz w:val="22"/>
          <w:szCs w:val="22"/>
          <w:lang w:val="en-US"/>
        </w:rPr>
        <w:t>M</w:t>
      </w:r>
      <w:r w:rsidRPr="00142658">
        <w:rPr>
          <w:rFonts w:ascii="Times New Roman" w:hAnsi="Times New Roman" w:cs="Times New Roman"/>
          <w:b/>
          <w:bCs/>
          <w:sz w:val="22"/>
          <w:szCs w:val="22"/>
          <w:lang w:val="en-US"/>
        </w:rPr>
        <w:t>aterial 1</w:t>
      </w:r>
    </w:p>
    <w:p w14:paraId="56EA4CF5" w14:textId="35E3A083" w:rsidR="00EE2126" w:rsidRPr="00142658" w:rsidRDefault="00EB7A0B">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w:t>
      </w:r>
      <w:r w:rsidR="00607CB9" w:rsidRPr="00142658">
        <w:rPr>
          <w:rFonts w:ascii="Times New Roman" w:hAnsi="Times New Roman" w:cs="Times New Roman"/>
          <w:b/>
          <w:bCs/>
          <w:sz w:val="22"/>
          <w:szCs w:val="22"/>
          <w:lang w:val="en-US"/>
        </w:rPr>
        <w:t>Title</w:t>
      </w:r>
      <w:r w:rsidRPr="00142658">
        <w:rPr>
          <w:rFonts w:ascii="Times New Roman" w:hAnsi="Times New Roman" w:cs="Times New Roman"/>
          <w:b/>
          <w:bCs/>
          <w:sz w:val="22"/>
          <w:szCs w:val="22"/>
          <w:lang w:val="en-US"/>
        </w:rPr>
        <w:t xml:space="preserve">] </w:t>
      </w:r>
      <w:r w:rsidR="00607CB9" w:rsidRPr="00142658">
        <w:rPr>
          <w:rFonts w:ascii="Times New Roman" w:hAnsi="Times New Roman" w:cs="Times New Roman"/>
          <w:b/>
          <w:bCs/>
          <w:sz w:val="22"/>
          <w:szCs w:val="22"/>
          <w:lang w:val="en-US"/>
        </w:rPr>
        <w:t>Appendix S1</w:t>
      </w:r>
      <w:r w:rsidR="006D3BC7">
        <w:rPr>
          <w:rFonts w:ascii="Times New Roman" w:hAnsi="Times New Roman" w:cs="Times New Roman"/>
          <w:b/>
          <w:bCs/>
          <w:sz w:val="22"/>
          <w:szCs w:val="22"/>
          <w:lang w:val="en-US"/>
        </w:rPr>
        <w:t>.</w:t>
      </w:r>
      <w:r w:rsidR="00607CB9" w:rsidRPr="00142658">
        <w:rPr>
          <w:rFonts w:ascii="Times New Roman" w:hAnsi="Times New Roman" w:cs="Times New Roman"/>
          <w:b/>
          <w:bCs/>
          <w:sz w:val="22"/>
          <w:szCs w:val="22"/>
          <w:lang w:val="en-US"/>
        </w:rPr>
        <w:t xml:space="preserve"> Database search strategy</w:t>
      </w:r>
    </w:p>
    <w:p w14:paraId="3E52D4F8" w14:textId="77777777" w:rsidR="00142658" w:rsidRPr="00142658" w:rsidRDefault="00142658" w:rsidP="00142658">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Legend]</w:t>
      </w:r>
    </w:p>
    <w:p w14:paraId="0B21768B" w14:textId="52B928CA" w:rsidR="00F2596C" w:rsidRPr="00142658" w:rsidRDefault="00607CB9">
      <w:pPr>
        <w:rPr>
          <w:rFonts w:ascii="Times New Roman" w:hAnsi="Times New Roman" w:cs="Times New Roman"/>
          <w:b/>
          <w:bCs/>
          <w:sz w:val="22"/>
          <w:szCs w:val="22"/>
          <w:lang w:val="en-US"/>
        </w:rPr>
      </w:pPr>
      <w:r w:rsidRPr="00142658">
        <w:rPr>
          <w:rFonts w:ascii="Times New Roman" w:hAnsi="Times New Roman" w:cs="Times New Roman"/>
          <w:sz w:val="20"/>
          <w:szCs w:val="20"/>
          <w:lang w:val="en-US"/>
        </w:rPr>
        <w:t>*All searches were conducted with a filter set to the timeframe 2017-2025, taking into account that this is an update from previous work.</w:t>
      </w:r>
    </w:p>
    <w:p w14:paraId="5C733658" w14:textId="77777777" w:rsidR="00F2596C" w:rsidRPr="00142658" w:rsidRDefault="00F2596C">
      <w:pPr>
        <w:rPr>
          <w:rFonts w:ascii="Times New Roman" w:hAnsi="Times New Roman" w:cs="Times New Roman"/>
          <w:b/>
          <w:bCs/>
          <w:sz w:val="22"/>
          <w:szCs w:val="22"/>
          <w:lang w:val="en-US"/>
        </w:rPr>
      </w:pPr>
    </w:p>
    <w:p w14:paraId="75967AF1" w14:textId="77777777" w:rsidR="00607CB9" w:rsidRPr="00142658" w:rsidRDefault="00F2596C" w:rsidP="00EB7A0B">
      <w:pPr>
        <w:shd w:val="clear" w:color="auto" w:fill="E8E8E8" w:themeFill="background2"/>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Supplementary Material 2</w:t>
      </w:r>
    </w:p>
    <w:p w14:paraId="363F5F9B" w14:textId="58760A54" w:rsidR="00607CB9" w:rsidRPr="00142658" w:rsidRDefault="00EB7A0B">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Title] </w:t>
      </w:r>
      <w:r w:rsidR="00607CB9" w:rsidRPr="00142658">
        <w:rPr>
          <w:rFonts w:ascii="Times New Roman" w:hAnsi="Times New Roman" w:cs="Times New Roman"/>
          <w:b/>
          <w:bCs/>
          <w:sz w:val="22"/>
          <w:szCs w:val="22"/>
          <w:lang w:val="en-US"/>
        </w:rPr>
        <w:t>Appendix S2. Reasons for exclusion of studies following full-text screening (n=330).</w:t>
      </w:r>
    </w:p>
    <w:p w14:paraId="66C568D0" w14:textId="77777777" w:rsidR="00142658" w:rsidRPr="00142658" w:rsidRDefault="00142658" w:rsidP="00142658">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Legend]</w:t>
      </w:r>
    </w:p>
    <w:p w14:paraId="10AEE526" w14:textId="6F9478B7" w:rsidR="00607CB9" w:rsidRPr="00142658" w:rsidRDefault="00607CB9">
      <w:pPr>
        <w:rPr>
          <w:rFonts w:ascii="Times New Roman" w:hAnsi="Times New Roman" w:cs="Times New Roman"/>
          <w:sz w:val="20"/>
          <w:szCs w:val="20"/>
          <w:lang w:val="en-US"/>
        </w:rPr>
      </w:pPr>
      <w:r w:rsidRPr="00142658">
        <w:rPr>
          <w:rFonts w:ascii="Times New Roman" w:hAnsi="Times New Roman" w:cs="Times New Roman"/>
          <w:sz w:val="20"/>
          <w:szCs w:val="20"/>
          <w:lang w:val="en-US"/>
        </w:rPr>
        <w:t>Exclusion criteria applied: (1) OPMD data could not be extracted due to grouping with other conditions; (2) OPMDs were only linked to specific etiological factors (e.g., HPV, betel quid, tobacco); (3) diagnosis of OPMD was not confirmed by histopathological analysis; (4) prevalence of OPMD was not clearly reported or could not be calculated; (5) reviews, case reports, protocols, short communications, personal opinions, letters, posters, conference abstracts, thesis, dissertations, and laboratory research; (6) full texts were not available; (7) only oral lichen planus or other lichenoid lesions were included in the analysis, and (8) published in languages other than the Latin (Roman) alphabet</w:t>
      </w:r>
    </w:p>
    <w:p w14:paraId="3FC532B7" w14:textId="77777777" w:rsidR="00607CB9" w:rsidRPr="00142658" w:rsidRDefault="00607CB9">
      <w:pPr>
        <w:rPr>
          <w:rFonts w:ascii="Times New Roman" w:hAnsi="Times New Roman" w:cs="Times New Roman"/>
          <w:b/>
          <w:bCs/>
          <w:sz w:val="22"/>
          <w:szCs w:val="22"/>
          <w:lang w:val="en-US"/>
        </w:rPr>
      </w:pPr>
    </w:p>
    <w:p w14:paraId="220529A4" w14:textId="1F7FAAE2" w:rsidR="00607CB9" w:rsidRPr="00142658" w:rsidRDefault="00607CB9" w:rsidP="00EB7A0B">
      <w:pPr>
        <w:shd w:val="clear" w:color="auto" w:fill="E8E8E8" w:themeFill="background2"/>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Supplementary Material 3</w:t>
      </w:r>
    </w:p>
    <w:p w14:paraId="3B1B35F2" w14:textId="43771161" w:rsidR="00607CB9" w:rsidRPr="00142658" w:rsidRDefault="00EB7A0B" w:rsidP="00607CB9">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Title] </w:t>
      </w:r>
      <w:r w:rsidR="00607CB9" w:rsidRPr="00142658">
        <w:rPr>
          <w:rFonts w:ascii="Times New Roman" w:hAnsi="Times New Roman" w:cs="Times New Roman"/>
          <w:b/>
          <w:bCs/>
          <w:sz w:val="22"/>
          <w:szCs w:val="22"/>
          <w:lang w:val="en-US"/>
        </w:rPr>
        <w:t>Appendix S3. Summary of the included studies (n=108)</w:t>
      </w:r>
    </w:p>
    <w:p w14:paraId="1C839567" w14:textId="77777777" w:rsidR="00142658" w:rsidRPr="00142658" w:rsidRDefault="00142658" w:rsidP="00142658">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Legend]</w:t>
      </w:r>
    </w:p>
    <w:p w14:paraId="1DF155B0" w14:textId="4705D5B4" w:rsidR="00607CB9" w:rsidRPr="00142658" w:rsidRDefault="00607CB9" w:rsidP="00607CB9">
      <w:pPr>
        <w:jc w:val="both"/>
        <w:rPr>
          <w:rFonts w:ascii="Times New Roman" w:hAnsi="Times New Roman" w:cs="Times New Roman"/>
          <w:b/>
          <w:bCs/>
          <w:sz w:val="20"/>
          <w:szCs w:val="20"/>
          <w:lang w:val="en-US"/>
        </w:rPr>
      </w:pPr>
      <w:r w:rsidRPr="00142658">
        <w:rPr>
          <w:rFonts w:ascii="Times New Roman" w:hAnsi="Times New Roman" w:cs="Times New Roman"/>
          <w:b/>
          <w:bCs/>
          <w:sz w:val="20"/>
          <w:szCs w:val="20"/>
          <w:lang w:val="en-GB"/>
        </w:rPr>
        <w:t>AC</w:t>
      </w:r>
      <w:r w:rsidRPr="00142658">
        <w:rPr>
          <w:rFonts w:ascii="Times New Roman" w:hAnsi="Times New Roman" w:cs="Times New Roman"/>
          <w:sz w:val="20"/>
          <w:szCs w:val="20"/>
          <w:lang w:val="en-GB"/>
        </w:rPr>
        <w:t xml:space="preserve">, actinic cheilitis; </w:t>
      </w:r>
      <w:r w:rsidRPr="00142658">
        <w:rPr>
          <w:rFonts w:ascii="Times New Roman" w:hAnsi="Times New Roman" w:cs="Times New Roman"/>
          <w:b/>
          <w:bCs/>
          <w:sz w:val="20"/>
          <w:szCs w:val="20"/>
          <w:lang w:val="en-GB"/>
        </w:rPr>
        <w:t>EA</w:t>
      </w:r>
      <w:r w:rsidRPr="00142658">
        <w:rPr>
          <w:rFonts w:ascii="Times New Roman" w:hAnsi="Times New Roman" w:cs="Times New Roman"/>
          <w:sz w:val="20"/>
          <w:szCs w:val="20"/>
          <w:lang w:val="en-GB"/>
        </w:rPr>
        <w:t xml:space="preserve">, epithelial acanthosis; </w:t>
      </w:r>
      <w:r w:rsidRPr="00142658">
        <w:rPr>
          <w:rFonts w:ascii="Times New Roman" w:hAnsi="Times New Roman" w:cs="Times New Roman"/>
          <w:b/>
          <w:bCs/>
          <w:sz w:val="20"/>
          <w:szCs w:val="20"/>
          <w:lang w:val="en-GB"/>
        </w:rPr>
        <w:t>ED</w:t>
      </w:r>
      <w:r w:rsidRPr="00142658">
        <w:rPr>
          <w:rFonts w:ascii="Times New Roman" w:hAnsi="Times New Roman" w:cs="Times New Roman"/>
          <w:sz w:val="20"/>
          <w:szCs w:val="20"/>
          <w:lang w:val="en-GB"/>
        </w:rPr>
        <w:t xml:space="preserve">, epithelial dysplasia; </w:t>
      </w:r>
      <w:r w:rsidRPr="00142658">
        <w:rPr>
          <w:rFonts w:ascii="Times New Roman" w:hAnsi="Times New Roman" w:cs="Times New Roman"/>
          <w:b/>
          <w:bCs/>
          <w:sz w:val="20"/>
          <w:szCs w:val="20"/>
          <w:lang w:val="en-GB"/>
        </w:rPr>
        <w:t>EHP</w:t>
      </w:r>
      <w:r w:rsidRPr="00142658">
        <w:rPr>
          <w:rFonts w:ascii="Times New Roman" w:hAnsi="Times New Roman" w:cs="Times New Roman"/>
          <w:sz w:val="20"/>
          <w:szCs w:val="20"/>
          <w:lang w:val="en-GB"/>
        </w:rPr>
        <w:t xml:space="preserve">, epithelial hyperplasia; </w:t>
      </w:r>
      <w:r w:rsidRPr="00142658">
        <w:rPr>
          <w:rFonts w:ascii="Times New Roman" w:hAnsi="Times New Roman" w:cs="Times New Roman"/>
          <w:b/>
          <w:bCs/>
          <w:sz w:val="20"/>
          <w:szCs w:val="20"/>
          <w:lang w:val="en-GB"/>
        </w:rPr>
        <w:t>F</w:t>
      </w:r>
      <w:r w:rsidRPr="00142658">
        <w:rPr>
          <w:rFonts w:ascii="Times New Roman" w:hAnsi="Times New Roman" w:cs="Times New Roman"/>
          <w:sz w:val="20"/>
          <w:szCs w:val="20"/>
          <w:lang w:val="en-GB"/>
        </w:rPr>
        <w:t xml:space="preserve">, females; </w:t>
      </w:r>
      <w:r w:rsidRPr="00142658">
        <w:rPr>
          <w:rFonts w:ascii="Times New Roman" w:hAnsi="Times New Roman" w:cs="Times New Roman"/>
          <w:b/>
          <w:bCs/>
          <w:sz w:val="20"/>
          <w:szCs w:val="20"/>
          <w:lang w:val="en-GB"/>
        </w:rPr>
        <w:t>HK</w:t>
      </w:r>
      <w:r w:rsidRPr="00142658">
        <w:rPr>
          <w:rFonts w:ascii="Times New Roman" w:hAnsi="Times New Roman" w:cs="Times New Roman"/>
          <w:sz w:val="20"/>
          <w:szCs w:val="20"/>
          <w:lang w:val="en-GB"/>
        </w:rPr>
        <w:t xml:space="preserve">, hyperkeratosis; </w:t>
      </w:r>
      <w:r w:rsidRPr="00142658">
        <w:rPr>
          <w:rFonts w:ascii="Times New Roman" w:hAnsi="Times New Roman" w:cs="Times New Roman"/>
          <w:b/>
          <w:bCs/>
          <w:sz w:val="20"/>
          <w:szCs w:val="20"/>
          <w:lang w:val="en-GB"/>
        </w:rPr>
        <w:t>HKA</w:t>
      </w:r>
      <w:r w:rsidRPr="00142658">
        <w:rPr>
          <w:rFonts w:ascii="Times New Roman" w:hAnsi="Times New Roman" w:cs="Times New Roman"/>
          <w:sz w:val="20"/>
          <w:szCs w:val="20"/>
          <w:lang w:val="en-GB"/>
        </w:rPr>
        <w:t xml:space="preserve">, hyperkeratosis and acanthosis; </w:t>
      </w:r>
      <w:r w:rsidRPr="00142658">
        <w:rPr>
          <w:rFonts w:ascii="Times New Roman" w:hAnsi="Times New Roman" w:cs="Times New Roman"/>
          <w:b/>
          <w:bCs/>
          <w:sz w:val="20"/>
          <w:szCs w:val="20"/>
          <w:lang w:val="en-GB"/>
        </w:rPr>
        <w:t>HOE</w:t>
      </w:r>
      <w:r w:rsidRPr="00142658">
        <w:rPr>
          <w:rFonts w:ascii="Times New Roman" w:hAnsi="Times New Roman" w:cs="Times New Roman"/>
          <w:sz w:val="20"/>
          <w:szCs w:val="20"/>
          <w:lang w:val="en-GB"/>
        </w:rPr>
        <w:t xml:space="preserve">, homogeneous oral erythroplakia; </w:t>
      </w:r>
      <w:r w:rsidRPr="00142658">
        <w:rPr>
          <w:rFonts w:ascii="Times New Roman" w:hAnsi="Times New Roman" w:cs="Times New Roman"/>
          <w:b/>
          <w:bCs/>
          <w:sz w:val="20"/>
          <w:szCs w:val="20"/>
          <w:lang w:val="en-GB"/>
        </w:rPr>
        <w:t>HOL</w:t>
      </w:r>
      <w:r w:rsidRPr="00142658">
        <w:rPr>
          <w:rFonts w:ascii="Times New Roman" w:hAnsi="Times New Roman" w:cs="Times New Roman"/>
          <w:sz w:val="20"/>
          <w:szCs w:val="20"/>
          <w:lang w:val="en-GB"/>
        </w:rPr>
        <w:t xml:space="preserve">, homogeneous oral leukoplakia; </w:t>
      </w:r>
      <w:r w:rsidRPr="00142658">
        <w:rPr>
          <w:rFonts w:ascii="Times New Roman" w:hAnsi="Times New Roman" w:cs="Times New Roman"/>
          <w:b/>
          <w:bCs/>
          <w:sz w:val="20"/>
          <w:szCs w:val="20"/>
          <w:lang w:val="en-GB"/>
        </w:rPr>
        <w:t>HOK</w:t>
      </w:r>
      <w:r w:rsidRPr="00142658">
        <w:rPr>
          <w:rFonts w:ascii="Times New Roman" w:hAnsi="Times New Roman" w:cs="Times New Roman"/>
          <w:sz w:val="20"/>
          <w:szCs w:val="20"/>
          <w:lang w:val="en-GB"/>
        </w:rPr>
        <w:t xml:space="preserve">, hyperorthokeratosis; </w:t>
      </w:r>
      <w:r w:rsidRPr="00142658">
        <w:rPr>
          <w:rFonts w:ascii="Times New Roman" w:hAnsi="Times New Roman" w:cs="Times New Roman"/>
          <w:b/>
          <w:bCs/>
          <w:sz w:val="20"/>
          <w:szCs w:val="20"/>
          <w:lang w:val="en-GB"/>
        </w:rPr>
        <w:t>HOPK</w:t>
      </w:r>
      <w:r w:rsidRPr="00142658">
        <w:rPr>
          <w:rFonts w:ascii="Times New Roman" w:hAnsi="Times New Roman" w:cs="Times New Roman"/>
          <w:sz w:val="20"/>
          <w:szCs w:val="20"/>
          <w:lang w:val="en-GB"/>
        </w:rPr>
        <w:t xml:space="preserve">, </w:t>
      </w:r>
      <w:r w:rsidRPr="00142658">
        <w:rPr>
          <w:rFonts w:ascii="Times New Roman" w:hAnsi="Times New Roman" w:cs="Times New Roman"/>
          <w:sz w:val="20"/>
          <w:szCs w:val="20"/>
          <w:lang w:val="en-GB"/>
        </w:rPr>
        <w:lastRenderedPageBreak/>
        <w:t xml:space="preserve">hyperortho/parakeratosis; </w:t>
      </w:r>
      <w:r w:rsidRPr="00142658">
        <w:rPr>
          <w:rFonts w:ascii="Times New Roman" w:hAnsi="Times New Roman" w:cs="Times New Roman"/>
          <w:b/>
          <w:bCs/>
          <w:sz w:val="20"/>
          <w:szCs w:val="20"/>
          <w:lang w:val="en-GB"/>
        </w:rPr>
        <w:t>HPK</w:t>
      </w:r>
      <w:r w:rsidRPr="00142658">
        <w:rPr>
          <w:rFonts w:ascii="Times New Roman" w:hAnsi="Times New Roman" w:cs="Times New Roman"/>
          <w:sz w:val="20"/>
          <w:szCs w:val="20"/>
          <w:lang w:val="en-GB"/>
        </w:rPr>
        <w:t xml:space="preserve"> hyperparakeratosis</w:t>
      </w:r>
      <w:r w:rsidR="006D3BC7">
        <w:rPr>
          <w:rFonts w:ascii="Times New Roman" w:hAnsi="Times New Roman" w:cs="Times New Roman"/>
          <w:sz w:val="20"/>
          <w:szCs w:val="20"/>
          <w:lang w:val="en-GB"/>
        </w:rPr>
        <w:t>;</w:t>
      </w:r>
      <w:r w:rsidRPr="00142658">
        <w:rPr>
          <w:rFonts w:ascii="Times New Roman" w:hAnsi="Times New Roman" w:cs="Times New Roman"/>
          <w:sz w:val="20"/>
          <w:szCs w:val="20"/>
          <w:lang w:val="en-GB"/>
        </w:rPr>
        <w:t xml:space="preserve"> </w:t>
      </w:r>
      <w:r w:rsidRPr="00142658">
        <w:rPr>
          <w:rFonts w:ascii="Times New Roman" w:hAnsi="Times New Roman" w:cs="Times New Roman"/>
          <w:b/>
          <w:bCs/>
          <w:sz w:val="20"/>
          <w:szCs w:val="20"/>
          <w:lang w:val="en-GB"/>
        </w:rPr>
        <w:t>HP</w:t>
      </w:r>
      <w:r w:rsidRPr="00142658">
        <w:rPr>
          <w:rFonts w:ascii="Times New Roman" w:hAnsi="Times New Roman" w:cs="Times New Roman"/>
          <w:sz w:val="20"/>
          <w:szCs w:val="20"/>
          <w:lang w:val="en-GB"/>
        </w:rPr>
        <w:t xml:space="preserve">, hyperplasia; </w:t>
      </w:r>
      <w:r w:rsidRPr="00142658">
        <w:rPr>
          <w:rFonts w:ascii="Times New Roman" w:hAnsi="Times New Roman" w:cs="Times New Roman"/>
          <w:b/>
          <w:bCs/>
          <w:sz w:val="20"/>
          <w:szCs w:val="20"/>
          <w:lang w:val="en-GB"/>
        </w:rPr>
        <w:t>IQR</w:t>
      </w:r>
      <w:r w:rsidRPr="00142658">
        <w:rPr>
          <w:rFonts w:ascii="Times New Roman" w:hAnsi="Times New Roman" w:cs="Times New Roman"/>
          <w:sz w:val="20"/>
          <w:szCs w:val="20"/>
          <w:lang w:val="en-GB"/>
        </w:rPr>
        <w:t xml:space="preserve">, interquartile range; </w:t>
      </w:r>
      <w:r w:rsidRPr="00142658">
        <w:rPr>
          <w:rFonts w:ascii="Times New Roman" w:hAnsi="Times New Roman" w:cs="Times New Roman"/>
          <w:b/>
          <w:bCs/>
          <w:sz w:val="20"/>
          <w:szCs w:val="20"/>
          <w:lang w:val="en-GB"/>
        </w:rPr>
        <w:t>LS</w:t>
      </w:r>
      <w:r w:rsidRPr="00142658">
        <w:rPr>
          <w:rFonts w:ascii="Times New Roman" w:hAnsi="Times New Roman" w:cs="Times New Roman"/>
          <w:sz w:val="20"/>
          <w:szCs w:val="20"/>
          <w:lang w:val="en-GB"/>
        </w:rPr>
        <w:t xml:space="preserve">, lesions; </w:t>
      </w:r>
      <w:r w:rsidRPr="00142658">
        <w:rPr>
          <w:rFonts w:ascii="Times New Roman" w:hAnsi="Times New Roman" w:cs="Times New Roman"/>
          <w:b/>
          <w:bCs/>
          <w:sz w:val="20"/>
          <w:szCs w:val="20"/>
          <w:lang w:val="en-GB"/>
        </w:rPr>
        <w:t>M</w:t>
      </w:r>
      <w:r w:rsidRPr="00142658">
        <w:rPr>
          <w:rFonts w:ascii="Times New Roman" w:hAnsi="Times New Roman" w:cs="Times New Roman"/>
          <w:sz w:val="20"/>
          <w:szCs w:val="20"/>
          <w:lang w:val="en-GB"/>
        </w:rPr>
        <w:t xml:space="preserve">, males; </w:t>
      </w:r>
      <w:r w:rsidRPr="00142658">
        <w:rPr>
          <w:rFonts w:ascii="Times New Roman" w:hAnsi="Times New Roman" w:cs="Times New Roman"/>
          <w:b/>
          <w:bCs/>
          <w:sz w:val="20"/>
          <w:szCs w:val="20"/>
          <w:lang w:val="en-GB"/>
        </w:rPr>
        <w:t>MiED</w:t>
      </w:r>
      <w:r w:rsidRPr="00142658">
        <w:rPr>
          <w:rFonts w:ascii="Times New Roman" w:hAnsi="Times New Roman" w:cs="Times New Roman"/>
          <w:sz w:val="20"/>
          <w:szCs w:val="20"/>
          <w:lang w:val="en-GB"/>
        </w:rPr>
        <w:t xml:space="preserve">, mild epithelial dysplasia; </w:t>
      </w:r>
      <w:r w:rsidRPr="00142658">
        <w:rPr>
          <w:rFonts w:ascii="Times New Roman" w:hAnsi="Times New Roman" w:cs="Times New Roman"/>
          <w:b/>
          <w:bCs/>
          <w:sz w:val="20"/>
          <w:szCs w:val="20"/>
          <w:lang w:val="en-GB"/>
        </w:rPr>
        <w:t>MoED</w:t>
      </w:r>
      <w:r w:rsidRPr="00142658">
        <w:rPr>
          <w:rFonts w:ascii="Times New Roman" w:hAnsi="Times New Roman" w:cs="Times New Roman"/>
          <w:sz w:val="20"/>
          <w:szCs w:val="20"/>
          <w:lang w:val="en-GB"/>
        </w:rPr>
        <w:t xml:space="preserve">, moderate epithelial dysplasia; </w:t>
      </w:r>
      <w:r w:rsidRPr="00142658">
        <w:rPr>
          <w:rFonts w:ascii="Times New Roman" w:hAnsi="Times New Roman" w:cs="Times New Roman"/>
          <w:b/>
          <w:bCs/>
          <w:sz w:val="20"/>
          <w:szCs w:val="20"/>
          <w:lang w:val="en-GB"/>
        </w:rPr>
        <w:t>nED</w:t>
      </w:r>
      <w:r w:rsidRPr="00142658">
        <w:rPr>
          <w:rFonts w:ascii="Times New Roman" w:hAnsi="Times New Roman" w:cs="Times New Roman"/>
          <w:sz w:val="20"/>
          <w:szCs w:val="20"/>
          <w:lang w:val="en-GB"/>
        </w:rPr>
        <w:t xml:space="preserve">, non-dysplastic; </w:t>
      </w:r>
      <w:r w:rsidRPr="00142658">
        <w:rPr>
          <w:rFonts w:ascii="Times New Roman" w:hAnsi="Times New Roman" w:cs="Times New Roman"/>
          <w:b/>
          <w:bCs/>
          <w:sz w:val="20"/>
          <w:szCs w:val="20"/>
          <w:lang w:val="en-GB"/>
        </w:rPr>
        <w:t>NHOL</w:t>
      </w:r>
      <w:r w:rsidRPr="00142658">
        <w:rPr>
          <w:rFonts w:ascii="Times New Roman" w:hAnsi="Times New Roman" w:cs="Times New Roman"/>
          <w:sz w:val="20"/>
          <w:szCs w:val="20"/>
          <w:lang w:val="en-GB"/>
        </w:rPr>
        <w:t xml:space="preserve">, non-homogeneous leukoplakia; </w:t>
      </w:r>
      <w:r w:rsidRPr="00142658">
        <w:rPr>
          <w:rFonts w:ascii="Times New Roman" w:hAnsi="Times New Roman" w:cs="Times New Roman"/>
          <w:b/>
          <w:bCs/>
          <w:sz w:val="20"/>
          <w:szCs w:val="20"/>
          <w:lang w:val="en-GB"/>
        </w:rPr>
        <w:t>NI</w:t>
      </w:r>
      <w:r w:rsidRPr="00142658">
        <w:rPr>
          <w:rFonts w:ascii="Times New Roman" w:hAnsi="Times New Roman" w:cs="Times New Roman"/>
          <w:sz w:val="20"/>
          <w:szCs w:val="20"/>
          <w:lang w:val="en-GB"/>
        </w:rPr>
        <w:t xml:space="preserve">: cases in which leukoplakia subtype (homogeneous/non-homogeneous) was not specified; </w:t>
      </w:r>
      <w:r w:rsidRPr="00142658">
        <w:rPr>
          <w:rFonts w:ascii="Times New Roman" w:hAnsi="Times New Roman" w:cs="Times New Roman"/>
          <w:b/>
          <w:bCs/>
          <w:sz w:val="20"/>
          <w:szCs w:val="20"/>
          <w:lang w:val="en-GB"/>
        </w:rPr>
        <w:t>NK</w:t>
      </w:r>
      <w:r w:rsidRPr="00142658">
        <w:rPr>
          <w:rFonts w:ascii="Times New Roman" w:hAnsi="Times New Roman" w:cs="Times New Roman"/>
          <w:sz w:val="20"/>
          <w:szCs w:val="20"/>
          <w:lang w:val="en-GB"/>
        </w:rPr>
        <w:t xml:space="preserve">, non-keratinization; </w:t>
      </w:r>
      <w:r w:rsidRPr="00142658">
        <w:rPr>
          <w:rFonts w:ascii="Times New Roman" w:hAnsi="Times New Roman" w:cs="Times New Roman"/>
          <w:b/>
          <w:bCs/>
          <w:sz w:val="20"/>
          <w:szCs w:val="20"/>
          <w:lang w:val="en-GB"/>
        </w:rPr>
        <w:t>NR</w:t>
      </w:r>
      <w:r w:rsidRPr="00142658">
        <w:rPr>
          <w:rFonts w:ascii="Times New Roman" w:hAnsi="Times New Roman" w:cs="Times New Roman"/>
          <w:sz w:val="20"/>
          <w:szCs w:val="20"/>
          <w:lang w:val="en-GB"/>
        </w:rPr>
        <w:t xml:space="preserve">, not reported; </w:t>
      </w:r>
      <w:r w:rsidRPr="00142658">
        <w:rPr>
          <w:rFonts w:ascii="Times New Roman" w:hAnsi="Times New Roman" w:cs="Times New Roman"/>
          <w:b/>
          <w:bCs/>
          <w:sz w:val="20"/>
          <w:szCs w:val="20"/>
          <w:lang w:val="en-GB"/>
        </w:rPr>
        <w:t>OE</w:t>
      </w:r>
      <w:r w:rsidRPr="00142658">
        <w:rPr>
          <w:rFonts w:ascii="Times New Roman" w:hAnsi="Times New Roman" w:cs="Times New Roman"/>
          <w:sz w:val="20"/>
          <w:szCs w:val="20"/>
          <w:lang w:val="en-GB"/>
        </w:rPr>
        <w:t xml:space="preserve">, oral erythroplakia; </w:t>
      </w:r>
      <w:r w:rsidRPr="00142658">
        <w:rPr>
          <w:rFonts w:ascii="Times New Roman" w:hAnsi="Times New Roman" w:cs="Times New Roman"/>
          <w:b/>
          <w:bCs/>
          <w:sz w:val="20"/>
          <w:szCs w:val="20"/>
          <w:lang w:val="en-GB"/>
        </w:rPr>
        <w:t>OL</w:t>
      </w:r>
      <w:r w:rsidRPr="00142658">
        <w:rPr>
          <w:rFonts w:ascii="Times New Roman" w:hAnsi="Times New Roman" w:cs="Times New Roman"/>
          <w:sz w:val="20"/>
          <w:szCs w:val="20"/>
          <w:lang w:val="en-GB"/>
        </w:rPr>
        <w:t xml:space="preserve">, oral leukoplakia; </w:t>
      </w:r>
      <w:r w:rsidRPr="00142658">
        <w:rPr>
          <w:rFonts w:ascii="Times New Roman" w:hAnsi="Times New Roman" w:cs="Times New Roman"/>
          <w:b/>
          <w:bCs/>
          <w:sz w:val="20"/>
          <w:szCs w:val="20"/>
          <w:lang w:val="en-GB"/>
        </w:rPr>
        <w:t>OPMD</w:t>
      </w:r>
      <w:r w:rsidRPr="00142658">
        <w:rPr>
          <w:rFonts w:ascii="Times New Roman" w:hAnsi="Times New Roman" w:cs="Times New Roman"/>
          <w:sz w:val="20"/>
          <w:szCs w:val="20"/>
          <w:lang w:val="en-GB"/>
        </w:rPr>
        <w:t xml:space="preserve">, oral potentially malignant disorders; </w:t>
      </w:r>
      <w:r w:rsidRPr="00142658">
        <w:rPr>
          <w:rFonts w:ascii="Times New Roman" w:hAnsi="Times New Roman" w:cs="Times New Roman"/>
          <w:b/>
          <w:bCs/>
          <w:sz w:val="20"/>
          <w:szCs w:val="20"/>
          <w:lang w:val="en-GB"/>
        </w:rPr>
        <w:t>OSMF</w:t>
      </w:r>
      <w:r w:rsidRPr="00142658">
        <w:rPr>
          <w:rFonts w:ascii="Times New Roman" w:hAnsi="Times New Roman" w:cs="Times New Roman"/>
          <w:sz w:val="20"/>
          <w:szCs w:val="20"/>
          <w:lang w:val="en-GB"/>
        </w:rPr>
        <w:t xml:space="preserve">, oral submucous fibrosis; </w:t>
      </w:r>
      <w:r w:rsidRPr="00142658">
        <w:rPr>
          <w:rFonts w:ascii="Times New Roman" w:hAnsi="Times New Roman" w:cs="Times New Roman"/>
          <w:b/>
          <w:bCs/>
          <w:color w:val="000000" w:themeColor="text1"/>
          <w:sz w:val="20"/>
          <w:szCs w:val="20"/>
          <w:lang w:val="en-GB"/>
        </w:rPr>
        <w:t>psHP</w:t>
      </w:r>
      <w:r w:rsidRPr="00142658">
        <w:rPr>
          <w:rFonts w:ascii="Times New Roman" w:hAnsi="Times New Roman" w:cs="Times New Roman"/>
          <w:color w:val="000000" w:themeColor="text1"/>
          <w:sz w:val="20"/>
          <w:szCs w:val="20"/>
          <w:lang w:val="en-GB"/>
        </w:rPr>
        <w:t xml:space="preserve">, pseudoepitheliomatous hyperplasia; </w:t>
      </w:r>
      <w:r w:rsidRPr="00142658">
        <w:rPr>
          <w:rFonts w:ascii="Times New Roman" w:hAnsi="Times New Roman" w:cs="Times New Roman"/>
          <w:b/>
          <w:bCs/>
          <w:sz w:val="20"/>
          <w:szCs w:val="20"/>
          <w:lang w:val="en-GB"/>
        </w:rPr>
        <w:t>SE</w:t>
      </w:r>
      <w:r w:rsidRPr="00142658">
        <w:rPr>
          <w:rFonts w:ascii="Times New Roman" w:hAnsi="Times New Roman" w:cs="Times New Roman"/>
          <w:sz w:val="20"/>
          <w:szCs w:val="20"/>
          <w:lang w:val="en-GB"/>
        </w:rPr>
        <w:t xml:space="preserve">, solar elastosis; </w:t>
      </w:r>
      <w:r w:rsidRPr="00142658">
        <w:rPr>
          <w:rFonts w:ascii="Times New Roman" w:hAnsi="Times New Roman" w:cs="Times New Roman"/>
          <w:b/>
          <w:bCs/>
          <w:sz w:val="20"/>
          <w:szCs w:val="20"/>
          <w:lang w:val="en-GB"/>
        </w:rPr>
        <w:t>SED</w:t>
      </w:r>
      <w:r w:rsidRPr="00142658">
        <w:rPr>
          <w:rFonts w:ascii="Times New Roman" w:hAnsi="Times New Roman" w:cs="Times New Roman"/>
          <w:sz w:val="20"/>
          <w:szCs w:val="20"/>
          <w:lang w:val="en-GB"/>
        </w:rPr>
        <w:t xml:space="preserve">, severe epithelial dysplasia; </w:t>
      </w:r>
      <w:r w:rsidRPr="00142658">
        <w:rPr>
          <w:rFonts w:ascii="Times New Roman" w:hAnsi="Times New Roman" w:cs="Times New Roman"/>
          <w:b/>
          <w:bCs/>
          <w:sz w:val="20"/>
          <w:szCs w:val="20"/>
          <w:lang w:val="en-GB"/>
        </w:rPr>
        <w:t>SD</w:t>
      </w:r>
      <w:r w:rsidRPr="00142658">
        <w:rPr>
          <w:rFonts w:ascii="Times New Roman" w:hAnsi="Times New Roman" w:cs="Times New Roman"/>
          <w:sz w:val="20"/>
          <w:szCs w:val="20"/>
          <w:lang w:val="en-GB"/>
        </w:rPr>
        <w:t xml:space="preserve">, standard deviation; </w:t>
      </w:r>
      <w:r w:rsidRPr="00142658">
        <w:rPr>
          <w:rFonts w:ascii="Times New Roman" w:hAnsi="Times New Roman" w:cs="Times New Roman"/>
          <w:b/>
          <w:bCs/>
          <w:sz w:val="20"/>
          <w:szCs w:val="20"/>
          <w:lang w:val="en-GB"/>
        </w:rPr>
        <w:t>USA</w:t>
      </w:r>
      <w:r w:rsidRPr="00142658">
        <w:rPr>
          <w:rFonts w:ascii="Times New Roman" w:hAnsi="Times New Roman" w:cs="Times New Roman"/>
          <w:sz w:val="20"/>
          <w:szCs w:val="20"/>
          <w:lang w:val="en-GB"/>
        </w:rPr>
        <w:t xml:space="preserve">, United States of America; </w:t>
      </w:r>
      <w:r w:rsidRPr="00142658">
        <w:rPr>
          <w:rFonts w:ascii="Times New Roman" w:hAnsi="Times New Roman" w:cs="Times New Roman"/>
          <w:b/>
          <w:bCs/>
          <w:sz w:val="20"/>
          <w:szCs w:val="20"/>
          <w:lang w:val="en-GB"/>
        </w:rPr>
        <w:t>PVL</w:t>
      </w:r>
      <w:r w:rsidRPr="00142658">
        <w:rPr>
          <w:rFonts w:ascii="Times New Roman" w:hAnsi="Times New Roman" w:cs="Times New Roman"/>
          <w:sz w:val="20"/>
          <w:szCs w:val="20"/>
          <w:lang w:val="en-GB"/>
        </w:rPr>
        <w:t xml:space="preserve">, proliferative verrucous leucoplakia; </w:t>
      </w:r>
      <w:r w:rsidRPr="00142658">
        <w:rPr>
          <w:rFonts w:ascii="Times New Roman" w:hAnsi="Times New Roman" w:cs="Times New Roman"/>
          <w:b/>
          <w:bCs/>
          <w:sz w:val="20"/>
          <w:szCs w:val="20"/>
          <w:lang w:val="en-GB"/>
        </w:rPr>
        <w:t>VHP</w:t>
      </w:r>
      <w:r w:rsidRPr="00142658">
        <w:rPr>
          <w:rFonts w:ascii="Times New Roman" w:hAnsi="Times New Roman" w:cs="Times New Roman"/>
          <w:sz w:val="20"/>
          <w:szCs w:val="20"/>
          <w:lang w:val="en-GB"/>
        </w:rPr>
        <w:t xml:space="preserve">, verrucous hyperplasia. The type of study, when provided, was reported as stated by the authors of the included studies. </w:t>
      </w:r>
      <w:r w:rsidRPr="00142658">
        <w:rPr>
          <w:rFonts w:ascii="Times New Roman" w:hAnsi="Times New Roman" w:cs="Times New Roman"/>
          <w:b/>
          <w:bCs/>
          <w:sz w:val="20"/>
          <w:szCs w:val="20"/>
          <w:lang w:val="en-GB"/>
        </w:rPr>
        <w:t xml:space="preserve">¥ </w:t>
      </w:r>
      <w:r w:rsidRPr="00142658">
        <w:rPr>
          <w:rFonts w:ascii="Times New Roman" w:hAnsi="Times New Roman" w:cs="Times New Roman"/>
          <w:sz w:val="20"/>
          <w:szCs w:val="20"/>
          <w:lang w:val="en-GB"/>
        </w:rPr>
        <w:t xml:space="preserve">Cases in which oral lichen planus, OSCC, or dysplasia were reported as clinical diagnoses—or classified as unspecified clinical diagnoses—were excluded. Clinicopathological data were extracted only when they could be analyzed independently for the selected sample. Erytroleukoplakia and leukoerythroplakia were described as NHOL. </w:t>
      </w:r>
      <w:r w:rsidRPr="00142658">
        <w:rPr>
          <w:rFonts w:ascii="Times New Roman" w:hAnsi="Times New Roman" w:cs="Times New Roman"/>
          <w:b/>
          <w:bCs/>
          <w:sz w:val="20"/>
          <w:szCs w:val="20"/>
          <w:lang w:val="en-GB"/>
        </w:rPr>
        <w:t>*</w:t>
      </w:r>
      <w:r w:rsidRPr="00142658">
        <w:rPr>
          <w:rFonts w:ascii="Times New Roman" w:hAnsi="Times New Roman" w:cs="Times New Roman"/>
          <w:sz w:val="20"/>
          <w:szCs w:val="20"/>
          <w:lang w:val="en-GB"/>
        </w:rPr>
        <w:t>Studies excluded in the sensitivity meta-analyses were those restricted to predetermined anatomical sites (lip, palate, tongue, or gingiva).</w:t>
      </w:r>
    </w:p>
    <w:p w14:paraId="0918A00A" w14:textId="77777777" w:rsidR="0003431D" w:rsidRPr="00142658" w:rsidRDefault="0003431D">
      <w:pPr>
        <w:rPr>
          <w:rFonts w:ascii="Times New Roman" w:hAnsi="Times New Roman" w:cs="Times New Roman"/>
          <w:sz w:val="18"/>
          <w:szCs w:val="18"/>
          <w:lang w:val="en-US"/>
        </w:rPr>
      </w:pPr>
    </w:p>
    <w:p w14:paraId="13EBF4D7" w14:textId="75BC87E2" w:rsidR="00607CB9" w:rsidRPr="00142658" w:rsidRDefault="00607CB9" w:rsidP="00EB7A0B">
      <w:pPr>
        <w:shd w:val="clear" w:color="auto" w:fill="E8E8E8" w:themeFill="background2"/>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Supplementary Material 4</w:t>
      </w:r>
    </w:p>
    <w:p w14:paraId="5E1C859D" w14:textId="49E2A069" w:rsidR="00607CB9" w:rsidRPr="00142658" w:rsidRDefault="00EB7A0B" w:rsidP="00607CB9">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Title] </w:t>
      </w:r>
      <w:r w:rsidR="00607CB9" w:rsidRPr="00142658">
        <w:rPr>
          <w:rFonts w:ascii="Times New Roman" w:hAnsi="Times New Roman" w:cs="Times New Roman"/>
          <w:b/>
          <w:bCs/>
          <w:sz w:val="22"/>
          <w:szCs w:val="22"/>
          <w:lang w:val="en-US"/>
        </w:rPr>
        <w:t>Appendix S4. Methodological quality in individual studies</w:t>
      </w:r>
    </w:p>
    <w:p w14:paraId="10240087" w14:textId="77777777" w:rsidR="00142658" w:rsidRPr="00142658" w:rsidRDefault="00142658" w:rsidP="00142658">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Legend]</w:t>
      </w:r>
    </w:p>
    <w:p w14:paraId="37AA04C4" w14:textId="34FA147C" w:rsidR="00607CB9" w:rsidRPr="00142658" w:rsidRDefault="00607CB9" w:rsidP="00EB7A0B">
      <w:pPr>
        <w:spacing w:after="0" w:line="240" w:lineRule="auto"/>
        <w:rPr>
          <w:rFonts w:ascii="Times New Roman" w:hAnsi="Times New Roman" w:cs="Times New Roman"/>
          <w:sz w:val="20"/>
          <w:szCs w:val="20"/>
          <w:lang w:val="en-US"/>
        </w:rPr>
      </w:pPr>
      <w:r w:rsidRPr="00142658">
        <w:rPr>
          <w:rFonts w:ascii="Times New Roman" w:hAnsi="Times New Roman" w:cs="Times New Roman"/>
          <w:b/>
          <w:bCs/>
          <w:noProof/>
          <w:sz w:val="22"/>
          <w:szCs w:val="22"/>
          <w:lang w:val="en-US"/>
        </w:rPr>
        <mc:AlternateContent>
          <mc:Choice Requires="wps">
            <w:drawing>
              <wp:inline distT="0" distB="0" distL="0" distR="0" wp14:anchorId="3A40DA2A" wp14:editId="18EF7221">
                <wp:extent cx="108000" cy="108000"/>
                <wp:effectExtent l="0" t="0" r="6350" b="6350"/>
                <wp:docPr id="2600416" name="Elipse 1"/>
                <wp:cNvGraphicFramePr/>
                <a:graphic xmlns:a="http://schemas.openxmlformats.org/drawingml/2006/main">
                  <a:graphicData uri="http://schemas.microsoft.com/office/word/2010/wordprocessingShape">
                    <wps:wsp>
                      <wps:cNvSpPr/>
                      <wps:spPr>
                        <a:xfrm>
                          <a:off x="0" y="0"/>
                          <a:ext cx="108000" cy="108000"/>
                        </a:xfrm>
                        <a:prstGeom prst="ellipse">
                          <a:avLst/>
                        </a:prstGeom>
                        <a:solidFill>
                          <a:srgbClr val="229503"/>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E26B7E0" id="Elipse 1"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" fillcolor="#229503" stroked="f" strokeweight="1pt">
                <v:stroke joinstyle="miter"/>
                <w10:anchorlock/>
              </v:oval>
            </w:pict>
          </mc:Fallback>
        </mc:AlternateContent>
      </w:r>
      <w:r w:rsidR="00EB7A0B" w:rsidRPr="00142658">
        <w:rPr>
          <w:rFonts w:ascii="Times New Roman" w:hAnsi="Times New Roman" w:cs="Times New Roman"/>
          <w:sz w:val="20"/>
          <w:szCs w:val="20"/>
          <w:lang w:val="en-US"/>
        </w:rPr>
        <w:t xml:space="preserve"> </w:t>
      </w:r>
      <w:r w:rsidRPr="00142658">
        <w:rPr>
          <w:rFonts w:ascii="Times New Roman" w:hAnsi="Times New Roman" w:cs="Times New Roman"/>
          <w:sz w:val="20"/>
          <w:szCs w:val="20"/>
          <w:lang w:val="en-US"/>
        </w:rPr>
        <w:t>Yes</w:t>
      </w:r>
    </w:p>
    <w:p w14:paraId="7A758412" w14:textId="78F0B13C" w:rsidR="00607CB9" w:rsidRPr="00142658" w:rsidRDefault="00607CB9" w:rsidP="00EB7A0B">
      <w:pPr>
        <w:spacing w:after="0" w:line="240" w:lineRule="auto"/>
        <w:rPr>
          <w:rFonts w:ascii="Times New Roman" w:hAnsi="Times New Roman" w:cs="Times New Roman"/>
          <w:sz w:val="20"/>
          <w:szCs w:val="20"/>
          <w:lang w:val="en-US"/>
        </w:rPr>
      </w:pPr>
      <w:r w:rsidRPr="00142658">
        <w:rPr>
          <w:rFonts w:ascii="Times New Roman" w:hAnsi="Times New Roman" w:cs="Times New Roman"/>
          <w:b/>
          <w:bCs/>
          <w:noProof/>
          <w:sz w:val="20"/>
          <w:szCs w:val="20"/>
          <w:lang w:val="en-US"/>
        </w:rPr>
        <mc:AlternateContent>
          <mc:Choice Requires="wps">
            <w:drawing>
              <wp:inline distT="0" distB="0" distL="0" distR="0" wp14:anchorId="02600E3C" wp14:editId="31E207C9">
                <wp:extent cx="108000" cy="108000"/>
                <wp:effectExtent l="0" t="0" r="6350" b="6350"/>
                <wp:docPr id="688526781" name="Elipse 1"/>
                <wp:cNvGraphicFramePr/>
                <a:graphic xmlns:a="http://schemas.openxmlformats.org/drawingml/2006/main">
                  <a:graphicData uri="http://schemas.microsoft.com/office/word/2010/wordprocessingShape">
                    <wps:wsp>
                      <wps:cNvSpPr/>
                      <wps:spPr>
                        <a:xfrm>
                          <a:off x="0" y="0"/>
                          <a:ext cx="108000" cy="108000"/>
                        </a:xfrm>
                        <a:prstGeom prst="ellipse">
                          <a:avLst/>
                        </a:prstGeom>
                        <a:solidFill>
                          <a:srgbClr val="FFC000"/>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B9B119E" id="Elipse 1"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" fillcolor="#ffc000" stroked="f" strokeweight="1pt">
                <v:stroke joinstyle="miter"/>
                <w10:anchorlock/>
              </v:oval>
            </w:pict>
          </mc:Fallback>
        </mc:AlternateContent>
      </w:r>
      <w:r w:rsidR="00EB7A0B" w:rsidRPr="00142658">
        <w:rPr>
          <w:rFonts w:ascii="Times New Roman" w:hAnsi="Times New Roman" w:cs="Times New Roman"/>
          <w:sz w:val="20"/>
          <w:szCs w:val="20"/>
          <w:lang w:val="en-US"/>
        </w:rPr>
        <w:t xml:space="preserve"> </w:t>
      </w:r>
      <w:r w:rsidRPr="00142658">
        <w:rPr>
          <w:rFonts w:ascii="Times New Roman" w:hAnsi="Times New Roman" w:cs="Times New Roman"/>
          <w:sz w:val="20"/>
          <w:szCs w:val="20"/>
          <w:lang w:val="en-US"/>
        </w:rPr>
        <w:t>Unclear</w:t>
      </w:r>
    </w:p>
    <w:p w14:paraId="73A90436" w14:textId="44CC42FB" w:rsidR="00607CB9" w:rsidRPr="00142658" w:rsidRDefault="00607CB9" w:rsidP="00EB7A0B">
      <w:pPr>
        <w:spacing w:after="0" w:line="240" w:lineRule="auto"/>
        <w:rPr>
          <w:rFonts w:ascii="Times New Roman" w:hAnsi="Times New Roman" w:cs="Times New Roman"/>
          <w:sz w:val="20"/>
          <w:szCs w:val="20"/>
          <w:lang w:val="en-US"/>
        </w:rPr>
      </w:pPr>
      <w:r w:rsidRPr="00142658">
        <w:rPr>
          <w:rFonts w:ascii="Times New Roman" w:hAnsi="Times New Roman" w:cs="Times New Roman"/>
          <w:b/>
          <w:bCs/>
          <w:noProof/>
          <w:sz w:val="20"/>
          <w:szCs w:val="20"/>
          <w:lang w:val="en-US"/>
        </w:rPr>
        <mc:AlternateContent>
          <mc:Choice Requires="wps">
            <w:drawing>
              <wp:inline distT="0" distB="0" distL="0" distR="0" wp14:anchorId="2A9F022C" wp14:editId="51ADE6D3">
                <wp:extent cx="108000" cy="108000"/>
                <wp:effectExtent l="0" t="0" r="6350" b="6350"/>
                <wp:docPr id="2003912084" name="Elipse 1"/>
                <wp:cNvGraphicFramePr/>
                <a:graphic xmlns:a="http://schemas.openxmlformats.org/drawingml/2006/main">
                  <a:graphicData uri="http://schemas.microsoft.com/office/word/2010/wordprocessingShape">
                    <wps:wsp>
                      <wps:cNvSpPr/>
                      <wps:spPr>
                        <a:xfrm>
                          <a:off x="0" y="0"/>
                          <a:ext cx="108000" cy="108000"/>
                        </a:xfrm>
                        <a:prstGeom prst="ellipse">
                          <a:avLst/>
                        </a:prstGeom>
                        <a:solidFill>
                          <a:srgbClr val="EE0000"/>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188ABF6" id="Elipse 1"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" fillcolor="#e00" stroked="f" strokeweight="1pt">
                <v:stroke joinstyle="miter"/>
                <w10:anchorlock/>
              </v:oval>
            </w:pict>
          </mc:Fallback>
        </mc:AlternateContent>
      </w:r>
      <w:r w:rsidR="00EB7A0B" w:rsidRPr="00142658">
        <w:rPr>
          <w:rFonts w:ascii="Times New Roman" w:hAnsi="Times New Roman" w:cs="Times New Roman"/>
          <w:sz w:val="20"/>
          <w:szCs w:val="20"/>
          <w:lang w:val="en-US"/>
        </w:rPr>
        <w:t xml:space="preserve"> </w:t>
      </w:r>
      <w:r w:rsidRPr="00142658">
        <w:rPr>
          <w:rFonts w:ascii="Times New Roman" w:hAnsi="Times New Roman" w:cs="Times New Roman"/>
          <w:sz w:val="20"/>
          <w:szCs w:val="20"/>
          <w:lang w:val="en-US"/>
        </w:rPr>
        <w:t>N</w:t>
      </w:r>
      <w:r w:rsidR="00EB7A0B" w:rsidRPr="00142658">
        <w:rPr>
          <w:rFonts w:ascii="Times New Roman" w:hAnsi="Times New Roman" w:cs="Times New Roman"/>
          <w:sz w:val="20"/>
          <w:szCs w:val="20"/>
          <w:lang w:val="en-US"/>
        </w:rPr>
        <w:t>o</w:t>
      </w:r>
    </w:p>
    <w:p w14:paraId="21A369A1" w14:textId="23CFCBF8" w:rsidR="00607CB9" w:rsidRPr="00142658" w:rsidRDefault="00607CB9" w:rsidP="00EB7A0B">
      <w:pPr>
        <w:spacing w:after="120" w:line="240" w:lineRule="auto"/>
        <w:rPr>
          <w:rFonts w:ascii="Times New Roman" w:hAnsi="Times New Roman" w:cs="Times New Roman"/>
          <w:sz w:val="22"/>
          <w:szCs w:val="22"/>
          <w:lang w:val="en-US"/>
        </w:rPr>
      </w:pPr>
      <w:r w:rsidRPr="00142658">
        <w:rPr>
          <w:rFonts w:ascii="Times New Roman" w:hAnsi="Times New Roman" w:cs="Times New Roman"/>
          <w:b/>
          <w:bCs/>
          <w:sz w:val="20"/>
          <w:szCs w:val="20"/>
          <w:lang w:val="en-US"/>
        </w:rPr>
        <w:t>N/A</w:t>
      </w:r>
      <w:r w:rsidRPr="00142658">
        <w:rPr>
          <w:rFonts w:ascii="Times New Roman" w:hAnsi="Times New Roman" w:cs="Times New Roman"/>
          <w:sz w:val="20"/>
          <w:szCs w:val="20"/>
          <w:lang w:val="en-US"/>
        </w:rPr>
        <w:t xml:space="preserve"> Not applicable</w:t>
      </w:r>
    </w:p>
    <w:p w14:paraId="5E4C0FC6" w14:textId="77777777" w:rsidR="00607CB9" w:rsidRPr="00142658" w:rsidRDefault="00607CB9" w:rsidP="00EB7A0B">
      <w:pPr>
        <w:spacing w:after="0" w:line="240" w:lineRule="auto"/>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Questions:</w:t>
      </w:r>
    </w:p>
    <w:p w14:paraId="2F9A9BE6" w14:textId="51390EEC" w:rsidR="00607CB9" w:rsidRPr="00142658" w:rsidRDefault="00607CB9" w:rsidP="00EB7A0B">
      <w:pPr>
        <w:spacing w:after="0" w:line="240" w:lineRule="auto"/>
        <w:rPr>
          <w:rFonts w:ascii="Times New Roman" w:hAnsi="Times New Roman" w:cs="Times New Roman"/>
          <w:sz w:val="22"/>
          <w:szCs w:val="22"/>
          <w:lang w:val="en-US"/>
        </w:rPr>
      </w:pPr>
      <w:r w:rsidRPr="00142658">
        <w:rPr>
          <w:rFonts w:ascii="Times New Roman" w:hAnsi="Times New Roman" w:cs="Times New Roman"/>
          <w:b/>
          <w:bCs/>
          <w:sz w:val="22"/>
          <w:szCs w:val="22"/>
          <w:lang w:val="en-US"/>
        </w:rPr>
        <w:t xml:space="preserve">1 </w:t>
      </w:r>
      <w:r w:rsidRPr="00142658">
        <w:rPr>
          <w:rFonts w:ascii="Times New Roman" w:hAnsi="Times New Roman" w:cs="Times New Roman"/>
          <w:sz w:val="22"/>
          <w:szCs w:val="22"/>
          <w:lang w:val="en-US"/>
        </w:rPr>
        <w:t>Was the sample frame appropriate to address the target population?</w:t>
      </w:r>
    </w:p>
    <w:p w14:paraId="595B8724" w14:textId="7D31B835" w:rsidR="00607CB9" w:rsidRPr="00142658" w:rsidRDefault="00607CB9" w:rsidP="00EB7A0B">
      <w:pPr>
        <w:spacing w:after="0" w:line="240" w:lineRule="auto"/>
        <w:rPr>
          <w:rFonts w:ascii="Times New Roman" w:hAnsi="Times New Roman" w:cs="Times New Roman"/>
          <w:sz w:val="22"/>
          <w:szCs w:val="22"/>
          <w:lang w:val="en-US"/>
        </w:rPr>
      </w:pPr>
      <w:r w:rsidRPr="00142658">
        <w:rPr>
          <w:rFonts w:ascii="Times New Roman" w:hAnsi="Times New Roman" w:cs="Times New Roman"/>
          <w:b/>
          <w:bCs/>
          <w:sz w:val="22"/>
          <w:szCs w:val="22"/>
          <w:lang w:val="en-US"/>
        </w:rPr>
        <w:t xml:space="preserve">2 </w:t>
      </w:r>
      <w:r w:rsidRPr="00142658">
        <w:rPr>
          <w:rFonts w:ascii="Times New Roman" w:hAnsi="Times New Roman" w:cs="Times New Roman"/>
          <w:sz w:val="22"/>
          <w:szCs w:val="22"/>
          <w:lang w:val="en-US"/>
        </w:rPr>
        <w:t>Were study participants sampled in an appropriate way?</w:t>
      </w:r>
    </w:p>
    <w:p w14:paraId="275C5FF3" w14:textId="53874019" w:rsidR="00607CB9" w:rsidRPr="00142658" w:rsidRDefault="00607CB9" w:rsidP="00EB7A0B">
      <w:pPr>
        <w:spacing w:after="0" w:line="240" w:lineRule="auto"/>
        <w:rPr>
          <w:rFonts w:ascii="Times New Roman" w:hAnsi="Times New Roman" w:cs="Times New Roman"/>
          <w:sz w:val="22"/>
          <w:szCs w:val="22"/>
          <w:lang w:val="en-US"/>
        </w:rPr>
      </w:pPr>
      <w:r w:rsidRPr="00142658">
        <w:rPr>
          <w:rFonts w:ascii="Times New Roman" w:hAnsi="Times New Roman" w:cs="Times New Roman"/>
          <w:b/>
          <w:bCs/>
          <w:sz w:val="22"/>
          <w:szCs w:val="22"/>
          <w:lang w:val="en-US"/>
        </w:rPr>
        <w:t>3</w:t>
      </w:r>
      <w:r w:rsidRPr="00142658">
        <w:rPr>
          <w:rFonts w:ascii="Times New Roman" w:hAnsi="Times New Roman" w:cs="Times New Roman"/>
          <w:sz w:val="22"/>
          <w:szCs w:val="22"/>
          <w:lang w:val="en-US"/>
        </w:rPr>
        <w:t xml:space="preserve"> Was the sample size adequate?</w:t>
      </w:r>
    </w:p>
    <w:p w14:paraId="1DD9A806" w14:textId="18D94926" w:rsidR="00607CB9" w:rsidRPr="00142658" w:rsidRDefault="00607CB9" w:rsidP="00EB7A0B">
      <w:pPr>
        <w:spacing w:after="0" w:line="240" w:lineRule="auto"/>
        <w:rPr>
          <w:rFonts w:ascii="Times New Roman" w:hAnsi="Times New Roman" w:cs="Times New Roman"/>
          <w:sz w:val="22"/>
          <w:szCs w:val="22"/>
          <w:lang w:val="en-US"/>
        </w:rPr>
      </w:pPr>
      <w:r w:rsidRPr="00142658">
        <w:rPr>
          <w:rFonts w:ascii="Times New Roman" w:hAnsi="Times New Roman" w:cs="Times New Roman"/>
          <w:b/>
          <w:bCs/>
          <w:sz w:val="22"/>
          <w:szCs w:val="22"/>
          <w:lang w:val="en-US"/>
        </w:rPr>
        <w:t xml:space="preserve">4 </w:t>
      </w:r>
      <w:r w:rsidRPr="00142658">
        <w:rPr>
          <w:rFonts w:ascii="Times New Roman" w:hAnsi="Times New Roman" w:cs="Times New Roman"/>
          <w:sz w:val="22"/>
          <w:szCs w:val="22"/>
          <w:lang w:val="en-US"/>
        </w:rPr>
        <w:t>Were the study subjects and the setting described in detail?</w:t>
      </w:r>
    </w:p>
    <w:p w14:paraId="420FB13E" w14:textId="0F6927A9" w:rsidR="00607CB9" w:rsidRPr="00142658" w:rsidRDefault="00607CB9" w:rsidP="00EB7A0B">
      <w:pPr>
        <w:spacing w:after="0" w:line="240" w:lineRule="auto"/>
        <w:rPr>
          <w:rFonts w:ascii="Times New Roman" w:hAnsi="Times New Roman" w:cs="Times New Roman"/>
          <w:sz w:val="22"/>
          <w:szCs w:val="22"/>
          <w:lang w:val="en-US"/>
        </w:rPr>
      </w:pPr>
      <w:r w:rsidRPr="00142658">
        <w:rPr>
          <w:rFonts w:ascii="Times New Roman" w:hAnsi="Times New Roman" w:cs="Times New Roman"/>
          <w:b/>
          <w:bCs/>
          <w:sz w:val="22"/>
          <w:szCs w:val="22"/>
          <w:lang w:val="en-US"/>
        </w:rPr>
        <w:t xml:space="preserve">5 </w:t>
      </w:r>
      <w:r w:rsidRPr="00142658">
        <w:rPr>
          <w:rFonts w:ascii="Times New Roman" w:hAnsi="Times New Roman" w:cs="Times New Roman"/>
          <w:sz w:val="22"/>
          <w:szCs w:val="22"/>
          <w:lang w:val="en-US"/>
        </w:rPr>
        <w:t>Was the data analysis conducted with sufficient coverage of the identified sample?</w:t>
      </w:r>
    </w:p>
    <w:p w14:paraId="6F0F60CD" w14:textId="721D3F98" w:rsidR="00607CB9" w:rsidRPr="00142658" w:rsidRDefault="00607CB9" w:rsidP="00EB7A0B">
      <w:pPr>
        <w:spacing w:after="0" w:line="240" w:lineRule="auto"/>
        <w:rPr>
          <w:rFonts w:ascii="Times New Roman" w:hAnsi="Times New Roman" w:cs="Times New Roman"/>
          <w:sz w:val="22"/>
          <w:szCs w:val="22"/>
          <w:lang w:val="en-US"/>
        </w:rPr>
      </w:pPr>
      <w:r w:rsidRPr="00142658">
        <w:rPr>
          <w:rFonts w:ascii="Times New Roman" w:hAnsi="Times New Roman" w:cs="Times New Roman"/>
          <w:b/>
          <w:bCs/>
          <w:sz w:val="22"/>
          <w:szCs w:val="22"/>
          <w:lang w:val="en-US"/>
        </w:rPr>
        <w:t xml:space="preserve">6 </w:t>
      </w:r>
      <w:r w:rsidRPr="00142658">
        <w:rPr>
          <w:rFonts w:ascii="Times New Roman" w:hAnsi="Times New Roman" w:cs="Times New Roman"/>
          <w:sz w:val="22"/>
          <w:szCs w:val="22"/>
          <w:lang w:val="en-US"/>
        </w:rPr>
        <w:t>Were valid methods used for the identification of the condition?</w:t>
      </w:r>
    </w:p>
    <w:p w14:paraId="3C018B0A" w14:textId="75E0DCD8" w:rsidR="00607CB9" w:rsidRPr="00142658" w:rsidRDefault="00607CB9" w:rsidP="00EB7A0B">
      <w:pPr>
        <w:spacing w:after="0" w:line="240" w:lineRule="auto"/>
        <w:rPr>
          <w:rFonts w:ascii="Times New Roman" w:hAnsi="Times New Roman" w:cs="Times New Roman"/>
          <w:sz w:val="22"/>
          <w:szCs w:val="22"/>
          <w:lang w:val="en-US"/>
        </w:rPr>
      </w:pPr>
      <w:r w:rsidRPr="00142658">
        <w:rPr>
          <w:rFonts w:ascii="Times New Roman" w:hAnsi="Times New Roman" w:cs="Times New Roman"/>
          <w:b/>
          <w:bCs/>
          <w:sz w:val="22"/>
          <w:szCs w:val="22"/>
          <w:lang w:val="en-US"/>
        </w:rPr>
        <w:t xml:space="preserve">7 </w:t>
      </w:r>
      <w:r w:rsidRPr="00142658">
        <w:rPr>
          <w:rFonts w:ascii="Times New Roman" w:hAnsi="Times New Roman" w:cs="Times New Roman"/>
          <w:sz w:val="22"/>
          <w:szCs w:val="22"/>
          <w:lang w:val="en-US"/>
        </w:rPr>
        <w:t>Was the condition measured in a standard, reliable way for all participants?</w:t>
      </w:r>
    </w:p>
    <w:p w14:paraId="223FCE22" w14:textId="6891B132" w:rsidR="00607CB9" w:rsidRPr="00142658" w:rsidRDefault="00607CB9" w:rsidP="00EB7A0B">
      <w:pPr>
        <w:spacing w:after="0" w:line="240" w:lineRule="auto"/>
        <w:rPr>
          <w:rFonts w:ascii="Times New Roman" w:hAnsi="Times New Roman" w:cs="Times New Roman"/>
          <w:sz w:val="22"/>
          <w:szCs w:val="22"/>
          <w:lang w:val="en-US"/>
        </w:rPr>
      </w:pPr>
      <w:r w:rsidRPr="00142658">
        <w:rPr>
          <w:rFonts w:ascii="Times New Roman" w:hAnsi="Times New Roman" w:cs="Times New Roman"/>
          <w:b/>
          <w:bCs/>
          <w:sz w:val="22"/>
          <w:szCs w:val="22"/>
          <w:lang w:val="en-US"/>
        </w:rPr>
        <w:t>8</w:t>
      </w:r>
      <w:r w:rsidRPr="00142658">
        <w:rPr>
          <w:rFonts w:ascii="Times New Roman" w:hAnsi="Times New Roman" w:cs="Times New Roman"/>
          <w:sz w:val="22"/>
          <w:szCs w:val="22"/>
          <w:lang w:val="en-US"/>
        </w:rPr>
        <w:t xml:space="preserve"> Was there appropriate statistical analysis?</w:t>
      </w:r>
    </w:p>
    <w:p w14:paraId="2DCA8F5A" w14:textId="31AB70DA" w:rsidR="00607CB9" w:rsidRPr="00142658" w:rsidRDefault="00607CB9" w:rsidP="00EB7A0B">
      <w:pPr>
        <w:spacing w:after="0" w:line="240" w:lineRule="auto"/>
        <w:rPr>
          <w:rFonts w:ascii="Times New Roman" w:hAnsi="Times New Roman" w:cs="Times New Roman"/>
          <w:sz w:val="22"/>
          <w:szCs w:val="22"/>
          <w:lang w:val="en-US"/>
        </w:rPr>
      </w:pPr>
      <w:r w:rsidRPr="00142658">
        <w:rPr>
          <w:rFonts w:ascii="Times New Roman" w:hAnsi="Times New Roman" w:cs="Times New Roman"/>
          <w:b/>
          <w:bCs/>
          <w:sz w:val="22"/>
          <w:szCs w:val="22"/>
          <w:lang w:val="en-US"/>
        </w:rPr>
        <w:t xml:space="preserve">9 </w:t>
      </w:r>
      <w:r w:rsidRPr="00142658">
        <w:rPr>
          <w:rFonts w:ascii="Times New Roman" w:hAnsi="Times New Roman" w:cs="Times New Roman"/>
          <w:sz w:val="22"/>
          <w:szCs w:val="22"/>
          <w:lang w:val="en-US"/>
        </w:rPr>
        <w:t>Was the response rate adequate, and if not, was the low response rate managed appropriately?</w:t>
      </w:r>
    </w:p>
    <w:p w14:paraId="630362A3" w14:textId="77777777" w:rsidR="00607CB9" w:rsidRPr="00142658" w:rsidRDefault="00607CB9">
      <w:pPr>
        <w:rPr>
          <w:rFonts w:ascii="Times New Roman" w:hAnsi="Times New Roman" w:cs="Times New Roman"/>
          <w:sz w:val="18"/>
          <w:szCs w:val="18"/>
          <w:lang w:val="en-US"/>
        </w:rPr>
      </w:pPr>
    </w:p>
    <w:p w14:paraId="36FA9644" w14:textId="48A084CC" w:rsidR="00607CB9" w:rsidRPr="00142658" w:rsidRDefault="00607CB9" w:rsidP="00EB7A0B">
      <w:pPr>
        <w:shd w:val="clear" w:color="auto" w:fill="E8E8E8" w:themeFill="background2"/>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Supplementary Material </w:t>
      </w:r>
      <w:r w:rsidR="00EB7A0B" w:rsidRPr="00142658">
        <w:rPr>
          <w:rFonts w:ascii="Times New Roman" w:hAnsi="Times New Roman" w:cs="Times New Roman"/>
          <w:b/>
          <w:bCs/>
          <w:sz w:val="22"/>
          <w:szCs w:val="22"/>
          <w:lang w:val="en-US"/>
        </w:rPr>
        <w:t>5</w:t>
      </w:r>
    </w:p>
    <w:p w14:paraId="46638B64" w14:textId="58F7D0B0" w:rsidR="00607CB9" w:rsidRPr="00142658" w:rsidRDefault="00EB7A0B" w:rsidP="00915DA1">
      <w:pPr>
        <w:jc w:val="both"/>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Title] </w:t>
      </w:r>
      <w:r w:rsidR="00915DA1" w:rsidRPr="00142658">
        <w:rPr>
          <w:rFonts w:ascii="Times New Roman" w:hAnsi="Times New Roman" w:cs="Times New Roman"/>
          <w:b/>
          <w:bCs/>
          <w:sz w:val="22"/>
          <w:szCs w:val="22"/>
          <w:lang w:val="en-US"/>
        </w:rPr>
        <w:t>Appendix S5. Meta-analysis: Global prevalence of oral potentially malignant disorders.</w:t>
      </w:r>
    </w:p>
    <w:p w14:paraId="5E80D97A" w14:textId="77777777" w:rsidR="00142658" w:rsidRPr="00142658" w:rsidRDefault="00142658" w:rsidP="00142658">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Legend]</w:t>
      </w:r>
    </w:p>
    <w:p w14:paraId="73E74940" w14:textId="3F83B7A8" w:rsidR="00607CB9" w:rsidRPr="00D52DCA" w:rsidRDefault="00915DA1" w:rsidP="00915DA1">
      <w:pPr>
        <w:jc w:val="both"/>
        <w:rPr>
          <w:rFonts w:ascii="Times New Roman" w:hAnsi="Times New Roman" w:cs="Times New Roman"/>
          <w:sz w:val="20"/>
          <w:szCs w:val="20"/>
          <w:lang w:val="en-US"/>
        </w:rPr>
      </w:pPr>
      <w:r w:rsidRPr="00D52DCA">
        <w:rPr>
          <w:rFonts w:ascii="Times New Roman" w:hAnsi="Times New Roman" w:cs="Times New Roman"/>
          <w:b/>
          <w:bCs/>
          <w:sz w:val="20"/>
          <w:szCs w:val="20"/>
          <w:lang w:val="en-US"/>
        </w:rPr>
        <w:t xml:space="preserve">Abbreviations: </w:t>
      </w:r>
      <w:r w:rsidR="00142658" w:rsidRPr="00D52DCA">
        <w:rPr>
          <w:rFonts w:ascii="Times New Roman" w:hAnsi="Times New Roman" w:cs="Times New Roman"/>
          <w:sz w:val="20"/>
          <w:szCs w:val="20"/>
          <w:lang w:val="en-US"/>
        </w:rPr>
        <w:t>CI, confidence interval; I², heterogeneity index; τ², between-study variance; χ², chi-square test for heterogeneity</w:t>
      </w:r>
    </w:p>
    <w:p w14:paraId="1A11C68C" w14:textId="77777777" w:rsidR="00607CB9" w:rsidRPr="00142658" w:rsidRDefault="00607CB9">
      <w:pPr>
        <w:rPr>
          <w:rFonts w:ascii="Times New Roman" w:hAnsi="Times New Roman" w:cs="Times New Roman"/>
          <w:sz w:val="18"/>
          <w:szCs w:val="18"/>
          <w:lang w:val="en-US"/>
        </w:rPr>
      </w:pPr>
    </w:p>
    <w:p w14:paraId="7E498D11" w14:textId="6EB3C630" w:rsidR="00607CB9" w:rsidRPr="00142658" w:rsidRDefault="00607CB9" w:rsidP="00EB7A0B">
      <w:pPr>
        <w:shd w:val="clear" w:color="auto" w:fill="E8E8E8" w:themeFill="background2"/>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Supplementary Material </w:t>
      </w:r>
      <w:r w:rsidR="00EB7A0B" w:rsidRPr="00142658">
        <w:rPr>
          <w:rFonts w:ascii="Times New Roman" w:hAnsi="Times New Roman" w:cs="Times New Roman"/>
          <w:b/>
          <w:bCs/>
          <w:sz w:val="22"/>
          <w:szCs w:val="22"/>
          <w:lang w:val="en-US"/>
        </w:rPr>
        <w:t>6</w:t>
      </w:r>
    </w:p>
    <w:p w14:paraId="66B5CA06" w14:textId="285459CD" w:rsidR="00607CB9" w:rsidRPr="00142658" w:rsidRDefault="00EB7A0B" w:rsidP="00142658">
      <w:pPr>
        <w:jc w:val="both"/>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Title]</w:t>
      </w:r>
      <w:r w:rsidR="00142658" w:rsidRPr="00142658">
        <w:rPr>
          <w:rFonts w:ascii="Times New Roman" w:hAnsi="Times New Roman" w:cs="Times New Roman"/>
          <w:b/>
          <w:bCs/>
          <w:sz w:val="22"/>
          <w:szCs w:val="22"/>
          <w:lang w:val="en-US"/>
        </w:rPr>
        <w:t xml:space="preserve"> Appendix S6. Sensitivity meta-analysis: Global prevalence of oral potentially malignant disorders.</w:t>
      </w:r>
    </w:p>
    <w:p w14:paraId="671423F7" w14:textId="07D3441B" w:rsidR="00607CB9" w:rsidRPr="00142658" w:rsidRDefault="00142658" w:rsidP="00607CB9">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w:t>
      </w:r>
      <w:r w:rsidR="00607CB9" w:rsidRPr="00142658">
        <w:rPr>
          <w:rFonts w:ascii="Times New Roman" w:hAnsi="Times New Roman" w:cs="Times New Roman"/>
          <w:b/>
          <w:bCs/>
          <w:sz w:val="22"/>
          <w:szCs w:val="22"/>
          <w:lang w:val="en-US"/>
        </w:rPr>
        <w:t>Legend</w:t>
      </w:r>
      <w:r w:rsidRPr="00142658">
        <w:rPr>
          <w:rFonts w:ascii="Times New Roman" w:hAnsi="Times New Roman" w:cs="Times New Roman"/>
          <w:b/>
          <w:bCs/>
          <w:sz w:val="22"/>
          <w:szCs w:val="22"/>
          <w:lang w:val="en-US"/>
        </w:rPr>
        <w:t>]</w:t>
      </w:r>
    </w:p>
    <w:p w14:paraId="00F65853" w14:textId="05A72380" w:rsidR="00142658" w:rsidRPr="00D52DCA" w:rsidRDefault="00142658" w:rsidP="00607CB9">
      <w:pPr>
        <w:rPr>
          <w:rFonts w:ascii="Times New Roman" w:hAnsi="Times New Roman" w:cs="Times New Roman"/>
          <w:b/>
          <w:bCs/>
          <w:sz w:val="20"/>
          <w:szCs w:val="20"/>
          <w:lang w:val="en-US"/>
        </w:rPr>
      </w:pPr>
      <w:r w:rsidRPr="00D52DCA">
        <w:rPr>
          <w:rFonts w:ascii="Times New Roman" w:hAnsi="Times New Roman" w:cs="Times New Roman"/>
          <w:b/>
          <w:bCs/>
          <w:sz w:val="20"/>
          <w:szCs w:val="20"/>
          <w:lang w:val="en-US"/>
        </w:rPr>
        <w:lastRenderedPageBreak/>
        <w:t xml:space="preserve">Abbreviations: </w:t>
      </w:r>
      <w:r w:rsidRPr="00D52DCA">
        <w:rPr>
          <w:rFonts w:ascii="Times New Roman" w:hAnsi="Times New Roman" w:cs="Times New Roman"/>
          <w:sz w:val="20"/>
          <w:szCs w:val="20"/>
          <w:lang w:val="en-US"/>
        </w:rPr>
        <w:t>CI, confidence interval; I², heterogeneity index; τ², between-study variance; χ², chi-square test for heterogeneity</w:t>
      </w:r>
    </w:p>
    <w:p w14:paraId="04B06619" w14:textId="77777777" w:rsidR="00607CB9" w:rsidRPr="00142658" w:rsidRDefault="00607CB9">
      <w:pPr>
        <w:rPr>
          <w:rFonts w:ascii="Times New Roman" w:hAnsi="Times New Roman" w:cs="Times New Roman"/>
          <w:sz w:val="18"/>
          <w:szCs w:val="18"/>
          <w:lang w:val="en-US"/>
        </w:rPr>
      </w:pPr>
    </w:p>
    <w:p w14:paraId="3004F2F9" w14:textId="4F1B6811" w:rsidR="00607CB9" w:rsidRPr="00142658" w:rsidRDefault="00607CB9" w:rsidP="00EB7A0B">
      <w:pPr>
        <w:shd w:val="clear" w:color="auto" w:fill="E8E8E8" w:themeFill="background2"/>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Supplementary Material </w:t>
      </w:r>
      <w:r w:rsidR="00EB7A0B" w:rsidRPr="00142658">
        <w:rPr>
          <w:rFonts w:ascii="Times New Roman" w:hAnsi="Times New Roman" w:cs="Times New Roman"/>
          <w:b/>
          <w:bCs/>
          <w:sz w:val="22"/>
          <w:szCs w:val="22"/>
          <w:lang w:val="en-US"/>
        </w:rPr>
        <w:t>7</w:t>
      </w:r>
    </w:p>
    <w:p w14:paraId="48E9F760" w14:textId="49A64D6B" w:rsidR="00607CB9" w:rsidRPr="00142658" w:rsidRDefault="00EB7A0B" w:rsidP="00607CB9">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Title] </w:t>
      </w:r>
      <w:r w:rsidR="00142658" w:rsidRPr="00142658">
        <w:rPr>
          <w:rFonts w:ascii="Times New Roman" w:hAnsi="Times New Roman" w:cs="Times New Roman"/>
          <w:b/>
          <w:bCs/>
          <w:sz w:val="22"/>
          <w:szCs w:val="22"/>
          <w:lang w:val="en-US"/>
        </w:rPr>
        <w:t>Appendix S7. Sensitivity meta-analysis: Pooled prevalence by diagnosis in Asia.</w:t>
      </w:r>
    </w:p>
    <w:p w14:paraId="5D4C9870" w14:textId="77777777" w:rsidR="00142658" w:rsidRPr="00142658" w:rsidRDefault="00142658" w:rsidP="00142658">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Legend]</w:t>
      </w:r>
    </w:p>
    <w:p w14:paraId="7F469065" w14:textId="01615726" w:rsidR="00142658" w:rsidRPr="00D52DCA" w:rsidRDefault="00142658" w:rsidP="00142658">
      <w:pPr>
        <w:jc w:val="both"/>
        <w:rPr>
          <w:rFonts w:ascii="Times New Roman" w:hAnsi="Times New Roman" w:cs="Times New Roman"/>
          <w:sz w:val="20"/>
          <w:szCs w:val="20"/>
          <w:lang w:val="en-US"/>
        </w:rPr>
      </w:pPr>
      <w:r w:rsidRPr="00D52DCA">
        <w:rPr>
          <w:rFonts w:ascii="Times New Roman" w:hAnsi="Times New Roman" w:cs="Times New Roman"/>
          <w:b/>
          <w:bCs/>
          <w:sz w:val="20"/>
          <w:szCs w:val="20"/>
          <w:lang w:val="en-US"/>
        </w:rPr>
        <w:t xml:space="preserve">Abbreviations: </w:t>
      </w:r>
      <w:r w:rsidRPr="00D52DCA">
        <w:rPr>
          <w:rFonts w:ascii="Times New Roman" w:hAnsi="Times New Roman" w:cs="Times New Roman"/>
          <w:sz w:val="20"/>
          <w:szCs w:val="20"/>
          <w:lang w:val="en-US"/>
        </w:rPr>
        <w:t>AC, actinic cheilitis; OE, oral erythroplakia; OL, oral leukoplakia; HOL, homogeneous oral leukoplakia; NHOL, non-homogeneous leukoplakia; OPMD, oral potentially malignant disorders; OSMF, oral submucous fibrosis; PVL, proliferative verrucous leucoplakia; CI, confidence interval; I², heterogeneity index; τ², between-study variance; χ², chi-square test for heterogeneity</w:t>
      </w:r>
    </w:p>
    <w:p w14:paraId="4FA2B4F5" w14:textId="77777777" w:rsidR="00607CB9" w:rsidRPr="00142658" w:rsidRDefault="00607CB9">
      <w:pPr>
        <w:rPr>
          <w:rFonts w:ascii="Times New Roman" w:hAnsi="Times New Roman" w:cs="Times New Roman"/>
          <w:sz w:val="18"/>
          <w:szCs w:val="18"/>
          <w:lang w:val="en-US"/>
        </w:rPr>
      </w:pPr>
    </w:p>
    <w:p w14:paraId="2694B850" w14:textId="28D41B1B" w:rsidR="00607CB9" w:rsidRPr="00142658" w:rsidRDefault="00607CB9" w:rsidP="00EB7A0B">
      <w:pPr>
        <w:shd w:val="clear" w:color="auto" w:fill="E8E8E8" w:themeFill="background2"/>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Supplementary Material </w:t>
      </w:r>
      <w:r w:rsidR="00EB7A0B" w:rsidRPr="00142658">
        <w:rPr>
          <w:rFonts w:ascii="Times New Roman" w:hAnsi="Times New Roman" w:cs="Times New Roman"/>
          <w:b/>
          <w:bCs/>
          <w:sz w:val="22"/>
          <w:szCs w:val="22"/>
          <w:lang w:val="en-US"/>
        </w:rPr>
        <w:t>8</w:t>
      </w:r>
    </w:p>
    <w:p w14:paraId="6BA021B2" w14:textId="0AD70B2F" w:rsidR="00142658" w:rsidRPr="00142658" w:rsidRDefault="00EB7A0B" w:rsidP="00142658">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Title] </w:t>
      </w:r>
      <w:r w:rsidR="00142658" w:rsidRPr="00142658">
        <w:rPr>
          <w:rFonts w:ascii="Times New Roman" w:hAnsi="Times New Roman" w:cs="Times New Roman"/>
          <w:b/>
          <w:bCs/>
          <w:sz w:val="22"/>
          <w:szCs w:val="22"/>
          <w:lang w:val="en-US"/>
        </w:rPr>
        <w:t>Appendix S8. Sensitivity meta-analysis: Pooled prevalence by diagnosis in South America and Caribbean.</w:t>
      </w:r>
    </w:p>
    <w:p w14:paraId="7939890B" w14:textId="77777777" w:rsidR="00142658" w:rsidRPr="00142658" w:rsidRDefault="00142658" w:rsidP="00142658">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Legend]</w:t>
      </w:r>
    </w:p>
    <w:p w14:paraId="2F4B740B" w14:textId="3F2E0559" w:rsidR="00142658" w:rsidRPr="00D52DCA" w:rsidRDefault="00142658" w:rsidP="00142658">
      <w:pPr>
        <w:jc w:val="both"/>
        <w:rPr>
          <w:rFonts w:ascii="Times New Roman" w:hAnsi="Times New Roman" w:cs="Times New Roman"/>
          <w:sz w:val="20"/>
          <w:szCs w:val="20"/>
          <w:lang w:val="en-US"/>
        </w:rPr>
      </w:pPr>
      <w:r w:rsidRPr="00D52DCA">
        <w:rPr>
          <w:rFonts w:ascii="Times New Roman" w:hAnsi="Times New Roman" w:cs="Times New Roman"/>
          <w:b/>
          <w:bCs/>
          <w:sz w:val="20"/>
          <w:szCs w:val="20"/>
          <w:lang w:val="en-US"/>
        </w:rPr>
        <w:t xml:space="preserve">Abbreviations: </w:t>
      </w:r>
      <w:r w:rsidRPr="00D52DCA">
        <w:rPr>
          <w:rFonts w:ascii="Times New Roman" w:hAnsi="Times New Roman" w:cs="Times New Roman"/>
          <w:sz w:val="20"/>
          <w:szCs w:val="20"/>
          <w:lang w:val="en-US"/>
        </w:rPr>
        <w:t>AC, actinic cheilitis; OE, oral erythroplakia; OL, oral leukoplakia; HOL, homogeneous oral leukoplakia; NHOL, non-homogeneous leukoplakia; OPMD, oral potentially malignant disorders; CI, confidence interval; I², heterogeneity index; τ², between-study variance; χ², chi-square test for heterogeneity</w:t>
      </w:r>
    </w:p>
    <w:p w14:paraId="742E12D0" w14:textId="7CAF8603" w:rsidR="00607CB9" w:rsidRPr="00142658" w:rsidRDefault="00607CB9" w:rsidP="00142658">
      <w:pPr>
        <w:rPr>
          <w:rFonts w:ascii="Times New Roman" w:hAnsi="Times New Roman" w:cs="Times New Roman"/>
          <w:sz w:val="18"/>
          <w:szCs w:val="18"/>
          <w:lang w:val="en-US"/>
        </w:rPr>
      </w:pPr>
    </w:p>
    <w:p w14:paraId="3DF1F126" w14:textId="39470973" w:rsidR="00607CB9" w:rsidRPr="00142658" w:rsidRDefault="00607CB9" w:rsidP="00EB7A0B">
      <w:pPr>
        <w:shd w:val="clear" w:color="auto" w:fill="E8E8E8" w:themeFill="background2"/>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Supplementary Material </w:t>
      </w:r>
      <w:r w:rsidR="00EB7A0B" w:rsidRPr="00142658">
        <w:rPr>
          <w:rFonts w:ascii="Times New Roman" w:hAnsi="Times New Roman" w:cs="Times New Roman"/>
          <w:b/>
          <w:bCs/>
          <w:sz w:val="22"/>
          <w:szCs w:val="22"/>
          <w:lang w:val="en-US"/>
        </w:rPr>
        <w:t>9</w:t>
      </w:r>
    </w:p>
    <w:p w14:paraId="631138AD" w14:textId="71423579" w:rsidR="00142658" w:rsidRPr="00142658" w:rsidRDefault="00EB7A0B" w:rsidP="00142658">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Title] </w:t>
      </w:r>
      <w:r w:rsidR="00142658" w:rsidRPr="00142658">
        <w:rPr>
          <w:rFonts w:ascii="Times New Roman" w:hAnsi="Times New Roman" w:cs="Times New Roman"/>
          <w:b/>
          <w:bCs/>
          <w:sz w:val="22"/>
          <w:szCs w:val="22"/>
          <w:lang w:val="en-US"/>
        </w:rPr>
        <w:t>Appendix S9. Sensitivity meta-analysis: Pooled prevalence by diagnosis in Europe.</w:t>
      </w:r>
    </w:p>
    <w:p w14:paraId="26B831F2" w14:textId="77777777" w:rsidR="00142658" w:rsidRPr="00142658" w:rsidRDefault="00142658" w:rsidP="00142658">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Legend]</w:t>
      </w:r>
    </w:p>
    <w:p w14:paraId="0360D660" w14:textId="71F9DF19" w:rsidR="00142658" w:rsidRPr="00D52DCA" w:rsidRDefault="00142658" w:rsidP="00142658">
      <w:pPr>
        <w:jc w:val="both"/>
        <w:rPr>
          <w:rFonts w:ascii="Times New Roman" w:hAnsi="Times New Roman" w:cs="Times New Roman"/>
          <w:sz w:val="20"/>
          <w:szCs w:val="20"/>
          <w:lang w:val="en-US"/>
        </w:rPr>
      </w:pPr>
      <w:r w:rsidRPr="00D52DCA">
        <w:rPr>
          <w:rFonts w:ascii="Times New Roman" w:hAnsi="Times New Roman" w:cs="Times New Roman"/>
          <w:b/>
          <w:bCs/>
          <w:sz w:val="20"/>
          <w:szCs w:val="20"/>
          <w:lang w:val="en-US"/>
        </w:rPr>
        <w:t xml:space="preserve">Abbreviations: </w:t>
      </w:r>
      <w:r w:rsidRPr="00D52DCA">
        <w:rPr>
          <w:rFonts w:ascii="Times New Roman" w:hAnsi="Times New Roman" w:cs="Times New Roman"/>
          <w:sz w:val="20"/>
          <w:szCs w:val="20"/>
          <w:lang w:val="en-US"/>
        </w:rPr>
        <w:t>AC, actinic cheilitis; OE, oral erythroplakia; OL, oral leukoplakia; HOL, homogeneous oral leukoplakia; NHOL, non-homogeneous leukoplakia; OPMD, oral potentially malignant disorders; CI, confidence interval; I², heterogeneity index; τ², between-study variance; χ², chi-square test for heterogeneity</w:t>
      </w:r>
    </w:p>
    <w:p w14:paraId="54077A76" w14:textId="350CE2F6" w:rsidR="00607CB9" w:rsidRPr="00142658" w:rsidRDefault="00607CB9" w:rsidP="00142658">
      <w:pPr>
        <w:rPr>
          <w:rFonts w:ascii="Times New Roman" w:hAnsi="Times New Roman" w:cs="Times New Roman"/>
          <w:sz w:val="18"/>
          <w:szCs w:val="18"/>
          <w:lang w:val="en-US"/>
        </w:rPr>
      </w:pPr>
    </w:p>
    <w:p w14:paraId="25DA0CBD" w14:textId="3967BF83" w:rsidR="00607CB9" w:rsidRPr="00142658" w:rsidRDefault="00607CB9" w:rsidP="00EB7A0B">
      <w:pPr>
        <w:shd w:val="clear" w:color="auto" w:fill="E8E8E8" w:themeFill="background2"/>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Supplementary Material </w:t>
      </w:r>
      <w:r w:rsidR="00EB7A0B" w:rsidRPr="00142658">
        <w:rPr>
          <w:rFonts w:ascii="Times New Roman" w:hAnsi="Times New Roman" w:cs="Times New Roman"/>
          <w:b/>
          <w:bCs/>
          <w:sz w:val="22"/>
          <w:szCs w:val="22"/>
          <w:lang w:val="en-US"/>
        </w:rPr>
        <w:t>10</w:t>
      </w:r>
    </w:p>
    <w:p w14:paraId="6CB91728" w14:textId="07907168" w:rsidR="00142658" w:rsidRPr="00142658" w:rsidRDefault="00EB7A0B" w:rsidP="00142658">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Title] </w:t>
      </w:r>
      <w:r w:rsidR="00142658" w:rsidRPr="00142658">
        <w:rPr>
          <w:rFonts w:ascii="Times New Roman" w:hAnsi="Times New Roman" w:cs="Times New Roman"/>
          <w:b/>
          <w:bCs/>
          <w:sz w:val="22"/>
          <w:szCs w:val="22"/>
          <w:lang w:val="en-US"/>
        </w:rPr>
        <w:t>Appendix S10. Sensitivity meta-analysis: Pooled prevalence by diagnosis in North America.</w:t>
      </w:r>
    </w:p>
    <w:p w14:paraId="13BA3ACB" w14:textId="77777777" w:rsidR="00142658" w:rsidRPr="00142658" w:rsidRDefault="00142658" w:rsidP="00142658">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Legend]</w:t>
      </w:r>
    </w:p>
    <w:p w14:paraId="6A6E2887" w14:textId="7E2C0E08" w:rsidR="00142658" w:rsidRPr="00D52DCA" w:rsidRDefault="00142658" w:rsidP="00142658">
      <w:pPr>
        <w:jc w:val="both"/>
        <w:rPr>
          <w:rFonts w:ascii="Times New Roman" w:hAnsi="Times New Roman" w:cs="Times New Roman"/>
          <w:sz w:val="20"/>
          <w:szCs w:val="20"/>
          <w:lang w:val="en-US"/>
        </w:rPr>
      </w:pPr>
      <w:r w:rsidRPr="00D52DCA">
        <w:rPr>
          <w:rFonts w:ascii="Times New Roman" w:hAnsi="Times New Roman" w:cs="Times New Roman"/>
          <w:b/>
          <w:bCs/>
          <w:sz w:val="20"/>
          <w:szCs w:val="20"/>
          <w:lang w:val="en-US"/>
        </w:rPr>
        <w:t xml:space="preserve">Abbreviations: </w:t>
      </w:r>
      <w:r w:rsidRPr="00D52DCA">
        <w:rPr>
          <w:rFonts w:ascii="Times New Roman" w:hAnsi="Times New Roman" w:cs="Times New Roman"/>
          <w:sz w:val="20"/>
          <w:szCs w:val="20"/>
          <w:lang w:val="en-US"/>
        </w:rPr>
        <w:t>AC, actinic cheilitis; OE, oral erythroplakia; OL, oral leukoplakia; OSMF, oral submucous fibrosis; CI, confidence interval; I², heterogeneity index; τ², between-study variance; χ², chi-square test for heterogeneity</w:t>
      </w:r>
    </w:p>
    <w:p w14:paraId="2DB8CE96" w14:textId="1F15B862" w:rsidR="00607CB9" w:rsidRPr="00142658" w:rsidRDefault="00607CB9" w:rsidP="00142658">
      <w:pPr>
        <w:rPr>
          <w:rFonts w:ascii="Times New Roman" w:hAnsi="Times New Roman" w:cs="Times New Roman"/>
          <w:sz w:val="18"/>
          <w:szCs w:val="18"/>
          <w:lang w:val="en-US"/>
        </w:rPr>
      </w:pPr>
    </w:p>
    <w:p w14:paraId="446855A7" w14:textId="0D980209" w:rsidR="00607CB9" w:rsidRPr="00142658" w:rsidRDefault="00607CB9" w:rsidP="00EB7A0B">
      <w:pPr>
        <w:shd w:val="clear" w:color="auto" w:fill="E8E8E8" w:themeFill="background2"/>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Supplementary Material </w:t>
      </w:r>
      <w:r w:rsidR="00EB7A0B" w:rsidRPr="00142658">
        <w:rPr>
          <w:rFonts w:ascii="Times New Roman" w:hAnsi="Times New Roman" w:cs="Times New Roman"/>
          <w:b/>
          <w:bCs/>
          <w:sz w:val="22"/>
          <w:szCs w:val="22"/>
          <w:lang w:val="en-US"/>
        </w:rPr>
        <w:t>11</w:t>
      </w:r>
    </w:p>
    <w:p w14:paraId="0B2866B8" w14:textId="3459EF0B" w:rsidR="00142658" w:rsidRPr="00142658" w:rsidRDefault="00EB7A0B" w:rsidP="00142658">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Title] </w:t>
      </w:r>
      <w:r w:rsidR="00142658" w:rsidRPr="00142658">
        <w:rPr>
          <w:rFonts w:ascii="Times New Roman" w:hAnsi="Times New Roman" w:cs="Times New Roman"/>
          <w:b/>
          <w:bCs/>
          <w:sz w:val="22"/>
          <w:szCs w:val="22"/>
          <w:lang w:val="en-US"/>
        </w:rPr>
        <w:t>Appendix S11. Sensitivity meta-analysis: Pooled prevalence by diagnosis in Middle East.</w:t>
      </w:r>
    </w:p>
    <w:p w14:paraId="27F95DC3" w14:textId="77777777" w:rsidR="00142658" w:rsidRPr="00142658" w:rsidRDefault="00142658" w:rsidP="00142658">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lastRenderedPageBreak/>
        <w:t>[Legend]</w:t>
      </w:r>
    </w:p>
    <w:p w14:paraId="248ECF2B" w14:textId="77EB687E" w:rsidR="00142658" w:rsidRPr="00D52DCA" w:rsidRDefault="00142658" w:rsidP="00142658">
      <w:pPr>
        <w:jc w:val="both"/>
        <w:rPr>
          <w:rFonts w:ascii="Times New Roman" w:hAnsi="Times New Roman" w:cs="Times New Roman"/>
          <w:sz w:val="20"/>
          <w:szCs w:val="20"/>
          <w:lang w:val="en-US"/>
        </w:rPr>
      </w:pPr>
      <w:r w:rsidRPr="00D52DCA">
        <w:rPr>
          <w:rFonts w:ascii="Times New Roman" w:hAnsi="Times New Roman" w:cs="Times New Roman"/>
          <w:b/>
          <w:bCs/>
          <w:sz w:val="20"/>
          <w:szCs w:val="20"/>
          <w:lang w:val="en-US"/>
        </w:rPr>
        <w:t xml:space="preserve">Abbreviations: </w:t>
      </w:r>
      <w:r w:rsidRPr="00D52DCA">
        <w:rPr>
          <w:rFonts w:ascii="Times New Roman" w:hAnsi="Times New Roman" w:cs="Times New Roman"/>
          <w:sz w:val="20"/>
          <w:szCs w:val="20"/>
          <w:lang w:val="en-US"/>
        </w:rPr>
        <w:t>AC, actinic cheilitis; OE, oral erythroplakia; OL, oral leukoplakia; NHOL, non-homogeneous leukoplakia; OPMD, oral potentially malignant disorders; OSMF, oral submucous fibrosis; CI, confidence interval; I², heterogeneity index; τ², between-study variance; χ², chi-square test for heterogeneity</w:t>
      </w:r>
    </w:p>
    <w:p w14:paraId="016CC258" w14:textId="15AE697C" w:rsidR="00607CB9" w:rsidRPr="00142658" w:rsidRDefault="00607CB9" w:rsidP="00142658">
      <w:pPr>
        <w:rPr>
          <w:rFonts w:ascii="Times New Roman" w:hAnsi="Times New Roman" w:cs="Times New Roman"/>
          <w:sz w:val="18"/>
          <w:szCs w:val="18"/>
          <w:lang w:val="en-US"/>
        </w:rPr>
      </w:pPr>
    </w:p>
    <w:p w14:paraId="37B3C414" w14:textId="326C14CA" w:rsidR="00607CB9" w:rsidRPr="00142658" w:rsidRDefault="00607CB9" w:rsidP="00EB7A0B">
      <w:pPr>
        <w:shd w:val="clear" w:color="auto" w:fill="E8E8E8" w:themeFill="background2"/>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Supplementary Material </w:t>
      </w:r>
      <w:r w:rsidR="00EB7A0B" w:rsidRPr="00142658">
        <w:rPr>
          <w:rFonts w:ascii="Times New Roman" w:hAnsi="Times New Roman" w:cs="Times New Roman"/>
          <w:b/>
          <w:bCs/>
          <w:sz w:val="22"/>
          <w:szCs w:val="22"/>
          <w:lang w:val="en-US"/>
        </w:rPr>
        <w:t>12</w:t>
      </w:r>
    </w:p>
    <w:p w14:paraId="57536131" w14:textId="1A57A38B" w:rsidR="00EB7A0B" w:rsidRPr="00142658" w:rsidRDefault="00EB7A0B" w:rsidP="00EB7A0B">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Title] </w:t>
      </w:r>
      <w:r w:rsidR="00142658" w:rsidRPr="00142658">
        <w:rPr>
          <w:rFonts w:ascii="Times New Roman" w:hAnsi="Times New Roman" w:cs="Times New Roman"/>
          <w:b/>
          <w:bCs/>
          <w:sz w:val="22"/>
          <w:szCs w:val="22"/>
          <w:lang w:val="en-US"/>
        </w:rPr>
        <w:t>Appendix S12a – Population size (N), number of cases (n), and prevalence (%) of oral potentially malignant disorders per clinical diagnosis and region. Data are from studies included in the sensitivity meta-analysis (n=97).</w:t>
      </w:r>
    </w:p>
    <w:p w14:paraId="7A57712D" w14:textId="394720C8" w:rsidR="00607CB9" w:rsidRPr="00142658" w:rsidRDefault="00142658" w:rsidP="00607CB9">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w:t>
      </w:r>
      <w:r w:rsidR="00607CB9" w:rsidRPr="00142658">
        <w:rPr>
          <w:rFonts w:ascii="Times New Roman" w:hAnsi="Times New Roman" w:cs="Times New Roman"/>
          <w:b/>
          <w:bCs/>
          <w:sz w:val="22"/>
          <w:szCs w:val="22"/>
          <w:lang w:val="en-US"/>
        </w:rPr>
        <w:t>Legend</w:t>
      </w:r>
      <w:r w:rsidRPr="00142658">
        <w:rPr>
          <w:rFonts w:ascii="Times New Roman" w:hAnsi="Times New Roman" w:cs="Times New Roman"/>
          <w:b/>
          <w:bCs/>
          <w:sz w:val="22"/>
          <w:szCs w:val="22"/>
          <w:lang w:val="en-US"/>
        </w:rPr>
        <w:t>]</w:t>
      </w:r>
    </w:p>
    <w:p w14:paraId="30245384" w14:textId="7CA4BFCC" w:rsidR="00142658" w:rsidRPr="00142658" w:rsidRDefault="00142658" w:rsidP="00607CB9">
      <w:pPr>
        <w:rPr>
          <w:rFonts w:ascii="Times New Roman" w:hAnsi="Times New Roman" w:cs="Times New Roman"/>
          <w:sz w:val="20"/>
          <w:szCs w:val="20"/>
          <w:lang w:val="en-US"/>
        </w:rPr>
      </w:pPr>
      <w:r w:rsidRPr="00142658">
        <w:rPr>
          <w:rFonts w:ascii="Times New Roman" w:hAnsi="Times New Roman" w:cs="Times New Roman"/>
          <w:sz w:val="20"/>
          <w:szCs w:val="20"/>
          <w:lang w:val="en-US"/>
        </w:rPr>
        <w:t>AC: actinic cheilitis; PVL: proliferative verrucous leukoplakia; OE: oral erythroplakia; OL: oral leukoplakia; OSMF: oral submucous fibrosis; NS: non-specific (grouped lesions).</w:t>
      </w:r>
    </w:p>
    <w:p w14:paraId="77E66937" w14:textId="77777777" w:rsidR="00142658" w:rsidRPr="00142658" w:rsidRDefault="00142658" w:rsidP="00607CB9">
      <w:pPr>
        <w:rPr>
          <w:rFonts w:ascii="Times New Roman" w:hAnsi="Times New Roman" w:cs="Times New Roman"/>
          <w:sz w:val="20"/>
          <w:szCs w:val="20"/>
          <w:lang w:val="en-US"/>
        </w:rPr>
      </w:pPr>
    </w:p>
    <w:p w14:paraId="4D91C961" w14:textId="3035DE0B" w:rsidR="00142658" w:rsidRPr="00142658" w:rsidRDefault="00142658" w:rsidP="00142658">
      <w:pPr>
        <w:jc w:val="both"/>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Title] Appendix S12b. Summary of the number of cases of oral potentially malignant disorders and total population across geographic regions. Data are from studies included in the sensitivity meta-analysis (n=97*). The percentage was calculated per row, reflecting the distribution per geographic location.</w:t>
      </w:r>
    </w:p>
    <w:p w14:paraId="6CE77DCE" w14:textId="77777777" w:rsidR="00142658" w:rsidRPr="00142658" w:rsidRDefault="00142658" w:rsidP="00142658">
      <w:pPr>
        <w:jc w:val="both"/>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Legend]</w:t>
      </w:r>
    </w:p>
    <w:p w14:paraId="07D23370" w14:textId="5FFB599E" w:rsidR="00142658" w:rsidRPr="00142658" w:rsidRDefault="00142658" w:rsidP="00142658">
      <w:pPr>
        <w:jc w:val="both"/>
        <w:rPr>
          <w:rFonts w:ascii="Times New Roman" w:hAnsi="Times New Roman" w:cs="Times New Roman"/>
          <w:b/>
          <w:bCs/>
          <w:lang w:val="en-US"/>
        </w:rPr>
      </w:pPr>
      <w:r w:rsidRPr="00142658">
        <w:rPr>
          <w:rFonts w:ascii="Times New Roman" w:hAnsi="Times New Roman" w:cs="Times New Roman"/>
          <w:sz w:val="20"/>
          <w:szCs w:val="20"/>
          <w:lang w:val="en-US"/>
        </w:rPr>
        <w:t>OPMD: Oral potentially malignant disorder. *Studies presented here exclude those limited to predetermined anatomical sites (lip, palate, tongue, or gingiva). **Erythroleukoplakia and leukoerythroplakia were included under the category of oral leukoplakia.</w:t>
      </w:r>
    </w:p>
    <w:p w14:paraId="45250168" w14:textId="77777777" w:rsidR="00607CB9" w:rsidRPr="00142658" w:rsidRDefault="00607CB9">
      <w:pPr>
        <w:rPr>
          <w:rFonts w:ascii="Times New Roman" w:hAnsi="Times New Roman" w:cs="Times New Roman"/>
          <w:sz w:val="18"/>
          <w:szCs w:val="18"/>
          <w:lang w:val="en-US"/>
        </w:rPr>
      </w:pPr>
    </w:p>
    <w:p w14:paraId="2EA31C9D" w14:textId="02BCDB27" w:rsidR="00607CB9" w:rsidRPr="00142658" w:rsidRDefault="00607CB9" w:rsidP="00EB7A0B">
      <w:pPr>
        <w:shd w:val="clear" w:color="auto" w:fill="E8E8E8" w:themeFill="background2"/>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Supplementary Material </w:t>
      </w:r>
      <w:r w:rsidR="00EB7A0B" w:rsidRPr="00142658">
        <w:rPr>
          <w:rFonts w:ascii="Times New Roman" w:hAnsi="Times New Roman" w:cs="Times New Roman"/>
          <w:b/>
          <w:bCs/>
          <w:sz w:val="22"/>
          <w:szCs w:val="22"/>
          <w:lang w:val="en-US"/>
        </w:rPr>
        <w:t>13</w:t>
      </w:r>
    </w:p>
    <w:p w14:paraId="4BE014DE" w14:textId="64B5A0DD" w:rsidR="00142658" w:rsidRPr="00142658" w:rsidRDefault="00142658" w:rsidP="00142658">
      <w:pPr>
        <w:jc w:val="both"/>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Title] Appendix S13. Sensitivity meta-analysis: Pooled prevalence by sample source.</w:t>
      </w:r>
    </w:p>
    <w:p w14:paraId="6E8D596B" w14:textId="77777777" w:rsidR="00142658" w:rsidRPr="00142658" w:rsidRDefault="00142658" w:rsidP="00142658">
      <w:pPr>
        <w:jc w:val="both"/>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Legend]</w:t>
      </w:r>
    </w:p>
    <w:p w14:paraId="3FAC56BB" w14:textId="26E934E6" w:rsidR="00142658" w:rsidRPr="00D52DCA" w:rsidRDefault="00142658" w:rsidP="00142658">
      <w:pPr>
        <w:jc w:val="both"/>
        <w:rPr>
          <w:rFonts w:ascii="Times New Roman" w:hAnsi="Times New Roman" w:cs="Times New Roman"/>
          <w:sz w:val="20"/>
          <w:szCs w:val="20"/>
          <w:lang w:val="en-US"/>
        </w:rPr>
      </w:pPr>
      <w:r w:rsidRPr="00D52DCA">
        <w:rPr>
          <w:rFonts w:ascii="Times New Roman" w:hAnsi="Times New Roman" w:cs="Times New Roman"/>
          <w:b/>
          <w:bCs/>
          <w:sz w:val="20"/>
          <w:szCs w:val="20"/>
          <w:lang w:val="en-US"/>
        </w:rPr>
        <w:t xml:space="preserve">Abbreviations: </w:t>
      </w:r>
      <w:r w:rsidRPr="00D52DCA">
        <w:rPr>
          <w:rFonts w:ascii="Times New Roman" w:hAnsi="Times New Roman" w:cs="Times New Roman"/>
          <w:sz w:val="20"/>
          <w:szCs w:val="20"/>
          <w:lang w:val="en-US"/>
        </w:rPr>
        <w:t>CI, confidence interval; I², heterogeneity index; τ², between-study variance; χ², chi-square test for heterogeneity</w:t>
      </w:r>
    </w:p>
    <w:p w14:paraId="49326D97" w14:textId="77777777" w:rsidR="00607CB9" w:rsidRPr="00142658" w:rsidRDefault="00607CB9">
      <w:pPr>
        <w:rPr>
          <w:rFonts w:ascii="Times New Roman" w:hAnsi="Times New Roman" w:cs="Times New Roman"/>
          <w:sz w:val="18"/>
          <w:szCs w:val="18"/>
          <w:lang w:val="en-US"/>
        </w:rPr>
      </w:pPr>
    </w:p>
    <w:p w14:paraId="095102AA" w14:textId="25E7330A" w:rsidR="00607CB9" w:rsidRPr="00142658" w:rsidRDefault="00607CB9" w:rsidP="00EB7A0B">
      <w:pPr>
        <w:shd w:val="clear" w:color="auto" w:fill="E8E8E8" w:themeFill="background2"/>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Supplementary Material </w:t>
      </w:r>
      <w:r w:rsidR="00EB7A0B" w:rsidRPr="00142658">
        <w:rPr>
          <w:rFonts w:ascii="Times New Roman" w:hAnsi="Times New Roman" w:cs="Times New Roman"/>
          <w:b/>
          <w:bCs/>
          <w:sz w:val="22"/>
          <w:szCs w:val="22"/>
          <w:lang w:val="en-US"/>
        </w:rPr>
        <w:t>14</w:t>
      </w:r>
    </w:p>
    <w:p w14:paraId="5B9F23A2" w14:textId="356FCE36" w:rsidR="00142658" w:rsidRPr="00142658" w:rsidRDefault="00142658" w:rsidP="00142658">
      <w:pPr>
        <w:jc w:val="both"/>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Title] Appendix S14. Sensitivity meta-analysis of prevalence stratified by geographical region.</w:t>
      </w:r>
    </w:p>
    <w:p w14:paraId="0326F404" w14:textId="77777777" w:rsidR="00142658" w:rsidRPr="00142658" w:rsidRDefault="00142658" w:rsidP="00142658">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Legend]</w:t>
      </w:r>
    </w:p>
    <w:p w14:paraId="086C0217" w14:textId="1D46CEBA" w:rsidR="00142658" w:rsidRPr="00142658" w:rsidRDefault="00142658" w:rsidP="00142658">
      <w:pPr>
        <w:jc w:val="both"/>
        <w:rPr>
          <w:rFonts w:ascii="Times New Roman" w:hAnsi="Times New Roman" w:cs="Times New Roman"/>
          <w:sz w:val="20"/>
          <w:szCs w:val="20"/>
          <w:lang w:val="en-US"/>
        </w:rPr>
      </w:pPr>
      <w:r w:rsidRPr="00142658">
        <w:rPr>
          <w:rFonts w:ascii="Times New Roman" w:hAnsi="Times New Roman" w:cs="Times New Roman"/>
          <w:b/>
          <w:bCs/>
          <w:sz w:val="20"/>
          <w:szCs w:val="20"/>
          <w:lang w:val="en-US"/>
        </w:rPr>
        <w:t xml:space="preserve">Abbreviations: </w:t>
      </w:r>
      <w:r w:rsidRPr="00142658">
        <w:rPr>
          <w:rFonts w:ascii="Times New Roman" w:hAnsi="Times New Roman" w:cs="Times New Roman"/>
          <w:sz w:val="20"/>
          <w:szCs w:val="20"/>
          <w:lang w:val="en-US"/>
        </w:rPr>
        <w:t>CI, confidence interval; I², heterogeneity index; τ², between-study variance; χ², chi-square test for heterogeneity</w:t>
      </w:r>
    </w:p>
    <w:p w14:paraId="64681DED" w14:textId="77777777" w:rsidR="00607CB9" w:rsidRPr="00142658" w:rsidRDefault="00607CB9">
      <w:pPr>
        <w:rPr>
          <w:rFonts w:ascii="Times New Roman" w:hAnsi="Times New Roman" w:cs="Times New Roman"/>
          <w:sz w:val="18"/>
          <w:szCs w:val="18"/>
          <w:lang w:val="en-US"/>
        </w:rPr>
      </w:pPr>
    </w:p>
    <w:p w14:paraId="71C6B493" w14:textId="1182141C" w:rsidR="00607CB9" w:rsidRPr="00142658" w:rsidRDefault="00607CB9" w:rsidP="00EB7A0B">
      <w:pPr>
        <w:shd w:val="clear" w:color="auto" w:fill="E8E8E8" w:themeFill="background2"/>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Supplementary Material </w:t>
      </w:r>
      <w:r w:rsidR="00EB7A0B" w:rsidRPr="00142658">
        <w:rPr>
          <w:rFonts w:ascii="Times New Roman" w:hAnsi="Times New Roman" w:cs="Times New Roman"/>
          <w:b/>
          <w:bCs/>
          <w:sz w:val="22"/>
          <w:szCs w:val="22"/>
          <w:lang w:val="en-US"/>
        </w:rPr>
        <w:t>15</w:t>
      </w:r>
    </w:p>
    <w:p w14:paraId="256ED316" w14:textId="6CE9BABB" w:rsidR="00142658" w:rsidRPr="00142658" w:rsidRDefault="00142658" w:rsidP="00142658">
      <w:pPr>
        <w:jc w:val="both"/>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lastRenderedPageBreak/>
        <w:t>[Title] Appendix S15. Sensitivity meta-analysis: Pooled prevalence by country.</w:t>
      </w:r>
    </w:p>
    <w:p w14:paraId="27A4C21E" w14:textId="77777777" w:rsidR="00142658" w:rsidRPr="00142658" w:rsidRDefault="00142658" w:rsidP="00142658">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Legend]</w:t>
      </w:r>
    </w:p>
    <w:p w14:paraId="76B7CB8B" w14:textId="77777777" w:rsidR="00142658" w:rsidRPr="00142658" w:rsidRDefault="00142658" w:rsidP="00142658">
      <w:pPr>
        <w:jc w:val="both"/>
        <w:rPr>
          <w:rFonts w:ascii="Times New Roman" w:hAnsi="Times New Roman" w:cs="Times New Roman"/>
          <w:sz w:val="20"/>
          <w:szCs w:val="20"/>
          <w:lang w:val="en-US"/>
        </w:rPr>
      </w:pPr>
      <w:r w:rsidRPr="00142658">
        <w:rPr>
          <w:rFonts w:ascii="Times New Roman" w:hAnsi="Times New Roman" w:cs="Times New Roman"/>
          <w:b/>
          <w:bCs/>
          <w:sz w:val="20"/>
          <w:szCs w:val="20"/>
          <w:lang w:val="en-US"/>
        </w:rPr>
        <w:t xml:space="preserve">Abbreviations: </w:t>
      </w:r>
      <w:r w:rsidRPr="00142658">
        <w:rPr>
          <w:rFonts w:ascii="Times New Roman" w:hAnsi="Times New Roman" w:cs="Times New Roman"/>
          <w:sz w:val="20"/>
          <w:szCs w:val="20"/>
          <w:lang w:val="en-US"/>
        </w:rPr>
        <w:t>CI, confidence interval; I², heterogeneity index; τ², between-study variance; χ², chi-square test for heterogeneity</w:t>
      </w:r>
    </w:p>
    <w:p w14:paraId="32C2AF2A" w14:textId="77777777" w:rsidR="00607CB9" w:rsidRPr="00142658" w:rsidRDefault="00607CB9">
      <w:pPr>
        <w:rPr>
          <w:rFonts w:ascii="Times New Roman" w:hAnsi="Times New Roman" w:cs="Times New Roman"/>
          <w:sz w:val="18"/>
          <w:szCs w:val="18"/>
          <w:lang w:val="en-US"/>
        </w:rPr>
      </w:pPr>
    </w:p>
    <w:p w14:paraId="42541183" w14:textId="50460158" w:rsidR="00607CB9" w:rsidRPr="00142658" w:rsidRDefault="00607CB9" w:rsidP="00EB7A0B">
      <w:pPr>
        <w:shd w:val="clear" w:color="auto" w:fill="E8E8E8" w:themeFill="background2"/>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Supplementary Material </w:t>
      </w:r>
      <w:r w:rsidR="00EB7A0B" w:rsidRPr="00142658">
        <w:rPr>
          <w:rFonts w:ascii="Times New Roman" w:hAnsi="Times New Roman" w:cs="Times New Roman"/>
          <w:b/>
          <w:bCs/>
          <w:sz w:val="22"/>
          <w:szCs w:val="22"/>
          <w:lang w:val="en-US"/>
        </w:rPr>
        <w:t>16</w:t>
      </w:r>
    </w:p>
    <w:p w14:paraId="5DAD7BF6" w14:textId="364121F2" w:rsidR="00142658" w:rsidRPr="00142658" w:rsidRDefault="00142658" w:rsidP="00142658">
      <w:pPr>
        <w:jc w:val="both"/>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Title] Appendix S16. Meta-analysis: Pooled proportion by patient age (</w:t>
      </w:r>
      <w:r w:rsidRPr="00142658">
        <w:rPr>
          <w:rFonts w:ascii="Times New Roman" w:hAnsi="Times New Roman" w:cs="Times New Roman"/>
          <w:b/>
          <w:bCs/>
          <w:sz w:val="22"/>
          <w:szCs w:val="22"/>
          <w:lang w:val="en-US"/>
        </w:rPr>
        <w:sym w:font="Symbol" w:char="F03C"/>
      </w:r>
      <w:r w:rsidRPr="00142658">
        <w:rPr>
          <w:rFonts w:ascii="Times New Roman" w:hAnsi="Times New Roman" w:cs="Times New Roman"/>
          <w:b/>
          <w:bCs/>
          <w:sz w:val="22"/>
          <w:szCs w:val="22"/>
          <w:lang w:val="en-US"/>
        </w:rPr>
        <w:t>50 and ≥50 years).</w:t>
      </w:r>
    </w:p>
    <w:p w14:paraId="63797916" w14:textId="77777777" w:rsidR="00142658" w:rsidRPr="00142658" w:rsidRDefault="00142658" w:rsidP="00142658">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Legend]</w:t>
      </w:r>
    </w:p>
    <w:p w14:paraId="46273056" w14:textId="3905B7A0" w:rsidR="00142658" w:rsidRPr="00142658" w:rsidRDefault="00142658" w:rsidP="00142658">
      <w:pPr>
        <w:jc w:val="both"/>
        <w:rPr>
          <w:rFonts w:ascii="Times New Roman" w:hAnsi="Times New Roman" w:cs="Times New Roman"/>
          <w:sz w:val="20"/>
          <w:szCs w:val="20"/>
          <w:lang w:val="en-US"/>
        </w:rPr>
      </w:pPr>
      <w:r w:rsidRPr="00142658">
        <w:rPr>
          <w:rFonts w:ascii="Times New Roman" w:hAnsi="Times New Roman" w:cs="Times New Roman"/>
          <w:b/>
          <w:bCs/>
          <w:sz w:val="20"/>
          <w:szCs w:val="20"/>
          <w:lang w:val="en-US"/>
        </w:rPr>
        <w:t xml:space="preserve">Abbreviations: </w:t>
      </w:r>
      <w:r w:rsidRPr="00142658">
        <w:rPr>
          <w:rFonts w:ascii="Times New Roman" w:hAnsi="Times New Roman" w:cs="Times New Roman"/>
          <w:sz w:val="20"/>
          <w:szCs w:val="20"/>
          <w:lang w:val="en-US"/>
        </w:rPr>
        <w:t>CI, confidence interval; I², heterogeneity index; τ², between-study variance; χ², chi-square test for heterogeneity; OPMD: oral potentially malignant disorder.</w:t>
      </w:r>
    </w:p>
    <w:p w14:paraId="1604699B" w14:textId="77777777" w:rsidR="00607CB9" w:rsidRPr="00142658" w:rsidRDefault="00607CB9">
      <w:pPr>
        <w:rPr>
          <w:rFonts w:ascii="Times New Roman" w:hAnsi="Times New Roman" w:cs="Times New Roman"/>
          <w:sz w:val="20"/>
          <w:szCs w:val="20"/>
          <w:lang w:val="en-US"/>
        </w:rPr>
      </w:pPr>
    </w:p>
    <w:p w14:paraId="01D083AF" w14:textId="04E36AFD" w:rsidR="00607CB9" w:rsidRPr="00142658" w:rsidRDefault="00607CB9" w:rsidP="00EB7A0B">
      <w:pPr>
        <w:shd w:val="clear" w:color="auto" w:fill="E8E8E8" w:themeFill="background2"/>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Supplementary Material </w:t>
      </w:r>
      <w:r w:rsidR="00EB7A0B" w:rsidRPr="00142658">
        <w:rPr>
          <w:rFonts w:ascii="Times New Roman" w:hAnsi="Times New Roman" w:cs="Times New Roman"/>
          <w:b/>
          <w:bCs/>
          <w:sz w:val="22"/>
          <w:szCs w:val="22"/>
          <w:lang w:val="en-US"/>
        </w:rPr>
        <w:t>17</w:t>
      </w:r>
    </w:p>
    <w:p w14:paraId="485EDD53" w14:textId="44E95463" w:rsidR="00142658" w:rsidRPr="00142658" w:rsidRDefault="00142658" w:rsidP="00142658">
      <w:pPr>
        <w:jc w:val="both"/>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Title] Appendix S17. Meta-analysis: Pooled proportion by patient sex.</w:t>
      </w:r>
    </w:p>
    <w:p w14:paraId="7A5DA5B8" w14:textId="77777777" w:rsidR="00142658" w:rsidRPr="00142658" w:rsidRDefault="00142658" w:rsidP="00142658">
      <w:pPr>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Legend]</w:t>
      </w:r>
    </w:p>
    <w:p w14:paraId="75AB8B9C" w14:textId="77777777" w:rsidR="00142658" w:rsidRPr="00142658" w:rsidRDefault="00142658" w:rsidP="00142658">
      <w:pPr>
        <w:jc w:val="both"/>
        <w:rPr>
          <w:rFonts w:ascii="Times New Roman" w:hAnsi="Times New Roman" w:cs="Times New Roman"/>
          <w:sz w:val="20"/>
          <w:szCs w:val="20"/>
          <w:lang w:val="en-US"/>
        </w:rPr>
      </w:pPr>
      <w:r w:rsidRPr="00142658">
        <w:rPr>
          <w:rFonts w:ascii="Times New Roman" w:hAnsi="Times New Roman" w:cs="Times New Roman"/>
          <w:b/>
          <w:bCs/>
          <w:sz w:val="20"/>
          <w:szCs w:val="20"/>
          <w:lang w:val="en-US"/>
        </w:rPr>
        <w:t xml:space="preserve">Abbreviations: </w:t>
      </w:r>
      <w:r w:rsidRPr="00142658">
        <w:rPr>
          <w:rFonts w:ascii="Times New Roman" w:hAnsi="Times New Roman" w:cs="Times New Roman"/>
          <w:sz w:val="20"/>
          <w:szCs w:val="20"/>
          <w:lang w:val="en-US"/>
        </w:rPr>
        <w:t>CI, confidence interval; I², heterogeneity index; τ², between-study variance; χ², chi-square test for heterogeneity; OPMD: oral potentially malignant disorder.</w:t>
      </w:r>
    </w:p>
    <w:p w14:paraId="3F783686" w14:textId="77777777" w:rsidR="00607CB9" w:rsidRPr="00142658" w:rsidRDefault="00607CB9">
      <w:pPr>
        <w:rPr>
          <w:rFonts w:ascii="Times New Roman" w:hAnsi="Times New Roman" w:cs="Times New Roman"/>
          <w:sz w:val="18"/>
          <w:szCs w:val="18"/>
          <w:lang w:val="en-US"/>
        </w:rPr>
      </w:pPr>
    </w:p>
    <w:p w14:paraId="0FACFAC5" w14:textId="6A560072" w:rsidR="00607CB9" w:rsidRPr="00142658" w:rsidRDefault="00607CB9" w:rsidP="00EB7A0B">
      <w:pPr>
        <w:shd w:val="clear" w:color="auto" w:fill="E8E8E8" w:themeFill="background2"/>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 xml:space="preserve">Supplementary Material </w:t>
      </w:r>
      <w:r w:rsidR="00EB7A0B" w:rsidRPr="00142658">
        <w:rPr>
          <w:rFonts w:ascii="Times New Roman" w:hAnsi="Times New Roman" w:cs="Times New Roman"/>
          <w:b/>
          <w:bCs/>
          <w:sz w:val="22"/>
          <w:szCs w:val="22"/>
          <w:lang w:val="en-US"/>
        </w:rPr>
        <w:t>18</w:t>
      </w:r>
    </w:p>
    <w:p w14:paraId="46573288" w14:textId="78AFA33E" w:rsidR="00142658" w:rsidRPr="00142658" w:rsidRDefault="00142658" w:rsidP="00142658">
      <w:pPr>
        <w:jc w:val="both"/>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Title] Appendix S18. Meta-analysis: Pooled proportion by epithelial dysplasia.</w:t>
      </w:r>
    </w:p>
    <w:p w14:paraId="1A3A59B5" w14:textId="77777777" w:rsidR="00142658" w:rsidRPr="00142658" w:rsidRDefault="00142658" w:rsidP="00142658">
      <w:pPr>
        <w:jc w:val="both"/>
        <w:rPr>
          <w:rFonts w:ascii="Times New Roman" w:hAnsi="Times New Roman" w:cs="Times New Roman"/>
          <w:b/>
          <w:bCs/>
          <w:sz w:val="22"/>
          <w:szCs w:val="22"/>
          <w:lang w:val="en-US"/>
        </w:rPr>
      </w:pPr>
      <w:r w:rsidRPr="00142658">
        <w:rPr>
          <w:rFonts w:ascii="Times New Roman" w:hAnsi="Times New Roman" w:cs="Times New Roman"/>
          <w:b/>
          <w:bCs/>
          <w:sz w:val="22"/>
          <w:szCs w:val="22"/>
          <w:lang w:val="en-US"/>
        </w:rPr>
        <w:t>[Legend]</w:t>
      </w:r>
    </w:p>
    <w:p w14:paraId="4B904779" w14:textId="77777777" w:rsidR="00142658" w:rsidRPr="00142658" w:rsidRDefault="00142658" w:rsidP="00142658">
      <w:pPr>
        <w:jc w:val="both"/>
        <w:rPr>
          <w:rFonts w:ascii="Times New Roman" w:hAnsi="Times New Roman" w:cs="Times New Roman"/>
          <w:sz w:val="20"/>
          <w:szCs w:val="20"/>
          <w:lang w:val="en-US"/>
        </w:rPr>
      </w:pPr>
      <w:r w:rsidRPr="00142658">
        <w:rPr>
          <w:rFonts w:ascii="Times New Roman" w:hAnsi="Times New Roman" w:cs="Times New Roman"/>
          <w:b/>
          <w:bCs/>
          <w:sz w:val="20"/>
          <w:szCs w:val="20"/>
          <w:lang w:val="en-US"/>
        </w:rPr>
        <w:t xml:space="preserve">Abbreviations: </w:t>
      </w:r>
      <w:r w:rsidRPr="00142658">
        <w:rPr>
          <w:rFonts w:ascii="Times New Roman" w:hAnsi="Times New Roman" w:cs="Times New Roman"/>
          <w:sz w:val="20"/>
          <w:szCs w:val="20"/>
          <w:lang w:val="en-US"/>
        </w:rPr>
        <w:t>CI, confidence interval; I², heterogeneity index; τ², between-study variance; χ², chi-square test for heterogeneity; OPMD: oral potentially malignant disorder.</w:t>
      </w:r>
    </w:p>
    <w:p w14:paraId="1CD0C1F1" w14:textId="77777777" w:rsidR="00607CB9" w:rsidRPr="00142658" w:rsidRDefault="00607CB9">
      <w:pPr>
        <w:rPr>
          <w:rFonts w:ascii="Times New Roman" w:hAnsi="Times New Roman" w:cs="Times New Roman"/>
          <w:sz w:val="18"/>
          <w:szCs w:val="18"/>
          <w:lang w:val="en-US"/>
        </w:rPr>
      </w:pPr>
    </w:p>
    <w:sectPr w:rsidR="00607CB9" w:rsidRPr="0014265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DD365E"/>
    <w:multiLevelType w:val="multilevel"/>
    <w:tmpl w:val="D1543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5902622"/>
    <w:multiLevelType w:val="hybridMultilevel"/>
    <w:tmpl w:val="9D92587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3EF15896"/>
    <w:multiLevelType w:val="hybridMultilevel"/>
    <w:tmpl w:val="5492D3B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903641192">
    <w:abstractNumId w:val="0"/>
  </w:num>
  <w:num w:numId="2" w16cid:durableId="774596779">
    <w:abstractNumId w:val="1"/>
  </w:num>
  <w:num w:numId="3" w16cid:durableId="18598562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04B"/>
    <w:rsid w:val="00001C74"/>
    <w:rsid w:val="00002D76"/>
    <w:rsid w:val="00004B14"/>
    <w:rsid w:val="00010001"/>
    <w:rsid w:val="00010291"/>
    <w:rsid w:val="00011044"/>
    <w:rsid w:val="000127F4"/>
    <w:rsid w:val="000130EC"/>
    <w:rsid w:val="00013281"/>
    <w:rsid w:val="0001523F"/>
    <w:rsid w:val="00016EDC"/>
    <w:rsid w:val="000178E1"/>
    <w:rsid w:val="00017B11"/>
    <w:rsid w:val="00017F05"/>
    <w:rsid w:val="000208F3"/>
    <w:rsid w:val="00020A43"/>
    <w:rsid w:val="00021C36"/>
    <w:rsid w:val="00021C57"/>
    <w:rsid w:val="0002350D"/>
    <w:rsid w:val="0002385C"/>
    <w:rsid w:val="000269FC"/>
    <w:rsid w:val="00026E83"/>
    <w:rsid w:val="00027212"/>
    <w:rsid w:val="0003063B"/>
    <w:rsid w:val="00031819"/>
    <w:rsid w:val="00034024"/>
    <w:rsid w:val="0003431D"/>
    <w:rsid w:val="00035F07"/>
    <w:rsid w:val="000370EA"/>
    <w:rsid w:val="000423D0"/>
    <w:rsid w:val="000423E6"/>
    <w:rsid w:val="00043CD9"/>
    <w:rsid w:val="00045110"/>
    <w:rsid w:val="000472F1"/>
    <w:rsid w:val="0004737E"/>
    <w:rsid w:val="0004791E"/>
    <w:rsid w:val="00051D8C"/>
    <w:rsid w:val="00052584"/>
    <w:rsid w:val="00055B9E"/>
    <w:rsid w:val="00055BF3"/>
    <w:rsid w:val="00056064"/>
    <w:rsid w:val="000605F5"/>
    <w:rsid w:val="00060B25"/>
    <w:rsid w:val="00065050"/>
    <w:rsid w:val="00066B83"/>
    <w:rsid w:val="000678FC"/>
    <w:rsid w:val="000703EF"/>
    <w:rsid w:val="000803BE"/>
    <w:rsid w:val="00082A6D"/>
    <w:rsid w:val="00082DB5"/>
    <w:rsid w:val="000833C2"/>
    <w:rsid w:val="00083F76"/>
    <w:rsid w:val="0008422A"/>
    <w:rsid w:val="0008426D"/>
    <w:rsid w:val="0008593D"/>
    <w:rsid w:val="0008645F"/>
    <w:rsid w:val="00086A74"/>
    <w:rsid w:val="00087DDE"/>
    <w:rsid w:val="00092149"/>
    <w:rsid w:val="00095DA0"/>
    <w:rsid w:val="000A09FA"/>
    <w:rsid w:val="000A0EE6"/>
    <w:rsid w:val="000A2D65"/>
    <w:rsid w:val="000A3A23"/>
    <w:rsid w:val="000A3FE9"/>
    <w:rsid w:val="000A5B38"/>
    <w:rsid w:val="000B14E3"/>
    <w:rsid w:val="000B2A24"/>
    <w:rsid w:val="000B3FFC"/>
    <w:rsid w:val="000B45ED"/>
    <w:rsid w:val="000B4E2F"/>
    <w:rsid w:val="000B5C5E"/>
    <w:rsid w:val="000B63EC"/>
    <w:rsid w:val="000B68EB"/>
    <w:rsid w:val="000B6C39"/>
    <w:rsid w:val="000B717A"/>
    <w:rsid w:val="000B75B9"/>
    <w:rsid w:val="000B7A39"/>
    <w:rsid w:val="000C0104"/>
    <w:rsid w:val="000C0BA8"/>
    <w:rsid w:val="000C0C22"/>
    <w:rsid w:val="000C2C83"/>
    <w:rsid w:val="000C4270"/>
    <w:rsid w:val="000C6D88"/>
    <w:rsid w:val="000D00AF"/>
    <w:rsid w:val="000D25B7"/>
    <w:rsid w:val="000D36FD"/>
    <w:rsid w:val="000D3DBC"/>
    <w:rsid w:val="000D44FA"/>
    <w:rsid w:val="000D7280"/>
    <w:rsid w:val="000D765C"/>
    <w:rsid w:val="000E0807"/>
    <w:rsid w:val="000E1D0F"/>
    <w:rsid w:val="000E2601"/>
    <w:rsid w:val="000E3F9B"/>
    <w:rsid w:val="000E4DB7"/>
    <w:rsid w:val="000E50A3"/>
    <w:rsid w:val="000E6120"/>
    <w:rsid w:val="000E6B65"/>
    <w:rsid w:val="000E6D26"/>
    <w:rsid w:val="000E75E6"/>
    <w:rsid w:val="000F0304"/>
    <w:rsid w:val="000F073F"/>
    <w:rsid w:val="000F0C09"/>
    <w:rsid w:val="000F3859"/>
    <w:rsid w:val="000F3A12"/>
    <w:rsid w:val="000F4140"/>
    <w:rsid w:val="000F617E"/>
    <w:rsid w:val="00102777"/>
    <w:rsid w:val="00104518"/>
    <w:rsid w:val="001065D6"/>
    <w:rsid w:val="00107E55"/>
    <w:rsid w:val="00110BDD"/>
    <w:rsid w:val="0011254C"/>
    <w:rsid w:val="00113BD5"/>
    <w:rsid w:val="00114111"/>
    <w:rsid w:val="0011645F"/>
    <w:rsid w:val="00116E69"/>
    <w:rsid w:val="001175DE"/>
    <w:rsid w:val="001205C8"/>
    <w:rsid w:val="00121155"/>
    <w:rsid w:val="001223A6"/>
    <w:rsid w:val="00122EA5"/>
    <w:rsid w:val="0012389D"/>
    <w:rsid w:val="00125854"/>
    <w:rsid w:val="00125C5C"/>
    <w:rsid w:val="0013131E"/>
    <w:rsid w:val="00134D04"/>
    <w:rsid w:val="00136089"/>
    <w:rsid w:val="00137B70"/>
    <w:rsid w:val="00140D7E"/>
    <w:rsid w:val="00140D9F"/>
    <w:rsid w:val="00142658"/>
    <w:rsid w:val="00143B4A"/>
    <w:rsid w:val="0014628B"/>
    <w:rsid w:val="00146443"/>
    <w:rsid w:val="00146E57"/>
    <w:rsid w:val="00151040"/>
    <w:rsid w:val="001530BA"/>
    <w:rsid w:val="00155A0D"/>
    <w:rsid w:val="00156561"/>
    <w:rsid w:val="00156A96"/>
    <w:rsid w:val="00157D76"/>
    <w:rsid w:val="00161D74"/>
    <w:rsid w:val="00162276"/>
    <w:rsid w:val="0016306C"/>
    <w:rsid w:val="00163916"/>
    <w:rsid w:val="00164325"/>
    <w:rsid w:val="00164C26"/>
    <w:rsid w:val="0017252A"/>
    <w:rsid w:val="00172E06"/>
    <w:rsid w:val="00173B1D"/>
    <w:rsid w:val="00173D8A"/>
    <w:rsid w:val="001745D1"/>
    <w:rsid w:val="00174E37"/>
    <w:rsid w:val="001750F1"/>
    <w:rsid w:val="00175138"/>
    <w:rsid w:val="00176431"/>
    <w:rsid w:val="00176B9F"/>
    <w:rsid w:val="00177590"/>
    <w:rsid w:val="00182511"/>
    <w:rsid w:val="00183A64"/>
    <w:rsid w:val="00184B0F"/>
    <w:rsid w:val="00185374"/>
    <w:rsid w:val="00185F14"/>
    <w:rsid w:val="001861E2"/>
    <w:rsid w:val="00187B32"/>
    <w:rsid w:val="00190D02"/>
    <w:rsid w:val="00190E3C"/>
    <w:rsid w:val="001927F5"/>
    <w:rsid w:val="0019363A"/>
    <w:rsid w:val="00193F10"/>
    <w:rsid w:val="0019583D"/>
    <w:rsid w:val="00195ED8"/>
    <w:rsid w:val="001960FC"/>
    <w:rsid w:val="00196926"/>
    <w:rsid w:val="00196994"/>
    <w:rsid w:val="00197074"/>
    <w:rsid w:val="001A147B"/>
    <w:rsid w:val="001A1A77"/>
    <w:rsid w:val="001A2122"/>
    <w:rsid w:val="001A34F0"/>
    <w:rsid w:val="001A367A"/>
    <w:rsid w:val="001A384E"/>
    <w:rsid w:val="001A4218"/>
    <w:rsid w:val="001A6D84"/>
    <w:rsid w:val="001A76D5"/>
    <w:rsid w:val="001B0144"/>
    <w:rsid w:val="001B2508"/>
    <w:rsid w:val="001B2534"/>
    <w:rsid w:val="001B3823"/>
    <w:rsid w:val="001B3BDF"/>
    <w:rsid w:val="001B4E1B"/>
    <w:rsid w:val="001C0945"/>
    <w:rsid w:val="001C28DD"/>
    <w:rsid w:val="001C306A"/>
    <w:rsid w:val="001C3373"/>
    <w:rsid w:val="001C4352"/>
    <w:rsid w:val="001C5E72"/>
    <w:rsid w:val="001D2F62"/>
    <w:rsid w:val="001D34D0"/>
    <w:rsid w:val="001D3A73"/>
    <w:rsid w:val="001D4199"/>
    <w:rsid w:val="001D4341"/>
    <w:rsid w:val="001D503A"/>
    <w:rsid w:val="001E095F"/>
    <w:rsid w:val="001E116A"/>
    <w:rsid w:val="001E1E0E"/>
    <w:rsid w:val="001E356A"/>
    <w:rsid w:val="001E4FDC"/>
    <w:rsid w:val="001E5424"/>
    <w:rsid w:val="001E6D45"/>
    <w:rsid w:val="001F021C"/>
    <w:rsid w:val="001F1EDA"/>
    <w:rsid w:val="001F253E"/>
    <w:rsid w:val="001F643B"/>
    <w:rsid w:val="001F65BF"/>
    <w:rsid w:val="001F6B79"/>
    <w:rsid w:val="001F7E10"/>
    <w:rsid w:val="001F7FF9"/>
    <w:rsid w:val="00200246"/>
    <w:rsid w:val="00201C2F"/>
    <w:rsid w:val="0020377B"/>
    <w:rsid w:val="002037A0"/>
    <w:rsid w:val="00204078"/>
    <w:rsid w:val="00206F8B"/>
    <w:rsid w:val="0020705F"/>
    <w:rsid w:val="002073C6"/>
    <w:rsid w:val="00207702"/>
    <w:rsid w:val="002106FB"/>
    <w:rsid w:val="00211FBB"/>
    <w:rsid w:val="00212461"/>
    <w:rsid w:val="00213E1C"/>
    <w:rsid w:val="00214CA0"/>
    <w:rsid w:val="00220643"/>
    <w:rsid w:val="00221B08"/>
    <w:rsid w:val="00223937"/>
    <w:rsid w:val="00223A3A"/>
    <w:rsid w:val="00225DD3"/>
    <w:rsid w:val="0022626E"/>
    <w:rsid w:val="0023012A"/>
    <w:rsid w:val="002330DC"/>
    <w:rsid w:val="0023415F"/>
    <w:rsid w:val="00234436"/>
    <w:rsid w:val="00237EFA"/>
    <w:rsid w:val="00241642"/>
    <w:rsid w:val="002416BC"/>
    <w:rsid w:val="002418AC"/>
    <w:rsid w:val="00241F42"/>
    <w:rsid w:val="00242E64"/>
    <w:rsid w:val="00243AB5"/>
    <w:rsid w:val="002440A1"/>
    <w:rsid w:val="00244482"/>
    <w:rsid w:val="00245913"/>
    <w:rsid w:val="00247547"/>
    <w:rsid w:val="002477F9"/>
    <w:rsid w:val="00247AE2"/>
    <w:rsid w:val="002508A8"/>
    <w:rsid w:val="00251201"/>
    <w:rsid w:val="00253D2A"/>
    <w:rsid w:val="0025755E"/>
    <w:rsid w:val="00257EA3"/>
    <w:rsid w:val="00257F10"/>
    <w:rsid w:val="002601FB"/>
    <w:rsid w:val="00260746"/>
    <w:rsid w:val="00261437"/>
    <w:rsid w:val="00261FDF"/>
    <w:rsid w:val="00262EDA"/>
    <w:rsid w:val="00262FD2"/>
    <w:rsid w:val="00263EA5"/>
    <w:rsid w:val="00264329"/>
    <w:rsid w:val="00264C86"/>
    <w:rsid w:val="00264EFF"/>
    <w:rsid w:val="00271126"/>
    <w:rsid w:val="002719AC"/>
    <w:rsid w:val="00272959"/>
    <w:rsid w:val="00273CD1"/>
    <w:rsid w:val="00274F67"/>
    <w:rsid w:val="00275FE2"/>
    <w:rsid w:val="0027707B"/>
    <w:rsid w:val="002779DD"/>
    <w:rsid w:val="00280334"/>
    <w:rsid w:val="0028131F"/>
    <w:rsid w:val="00281E8F"/>
    <w:rsid w:val="00282725"/>
    <w:rsid w:val="00282E84"/>
    <w:rsid w:val="0028376D"/>
    <w:rsid w:val="0028525F"/>
    <w:rsid w:val="0028743C"/>
    <w:rsid w:val="00290353"/>
    <w:rsid w:val="002906B9"/>
    <w:rsid w:val="002910ED"/>
    <w:rsid w:val="00291568"/>
    <w:rsid w:val="00292B57"/>
    <w:rsid w:val="00292B86"/>
    <w:rsid w:val="00295C65"/>
    <w:rsid w:val="00295DF6"/>
    <w:rsid w:val="002966D5"/>
    <w:rsid w:val="00297FD1"/>
    <w:rsid w:val="002A1447"/>
    <w:rsid w:val="002A1A20"/>
    <w:rsid w:val="002A565B"/>
    <w:rsid w:val="002A71E6"/>
    <w:rsid w:val="002B27D1"/>
    <w:rsid w:val="002B2A56"/>
    <w:rsid w:val="002B3325"/>
    <w:rsid w:val="002B4A27"/>
    <w:rsid w:val="002B60F6"/>
    <w:rsid w:val="002B7BEB"/>
    <w:rsid w:val="002C1F98"/>
    <w:rsid w:val="002C24C0"/>
    <w:rsid w:val="002C29F0"/>
    <w:rsid w:val="002C7AD4"/>
    <w:rsid w:val="002D0765"/>
    <w:rsid w:val="002D1787"/>
    <w:rsid w:val="002D3576"/>
    <w:rsid w:val="002E1EEA"/>
    <w:rsid w:val="002E22FC"/>
    <w:rsid w:val="002E6C4C"/>
    <w:rsid w:val="002E7069"/>
    <w:rsid w:val="002F0A5A"/>
    <w:rsid w:val="002F0C47"/>
    <w:rsid w:val="002F3083"/>
    <w:rsid w:val="002F35CD"/>
    <w:rsid w:val="002F3D17"/>
    <w:rsid w:val="002F447A"/>
    <w:rsid w:val="002F6502"/>
    <w:rsid w:val="002F7DB6"/>
    <w:rsid w:val="002F7F12"/>
    <w:rsid w:val="003005A3"/>
    <w:rsid w:val="00305282"/>
    <w:rsid w:val="00310940"/>
    <w:rsid w:val="00310DCE"/>
    <w:rsid w:val="00311954"/>
    <w:rsid w:val="00313955"/>
    <w:rsid w:val="00314830"/>
    <w:rsid w:val="0031557B"/>
    <w:rsid w:val="00317D3A"/>
    <w:rsid w:val="00320B21"/>
    <w:rsid w:val="00321383"/>
    <w:rsid w:val="00322C28"/>
    <w:rsid w:val="00324DF5"/>
    <w:rsid w:val="003255F2"/>
    <w:rsid w:val="003264B5"/>
    <w:rsid w:val="003272CC"/>
    <w:rsid w:val="00331E5E"/>
    <w:rsid w:val="003320F3"/>
    <w:rsid w:val="003337B3"/>
    <w:rsid w:val="003347DA"/>
    <w:rsid w:val="00335142"/>
    <w:rsid w:val="00336A05"/>
    <w:rsid w:val="00337AC9"/>
    <w:rsid w:val="003401B2"/>
    <w:rsid w:val="00343B9A"/>
    <w:rsid w:val="0034497C"/>
    <w:rsid w:val="00346026"/>
    <w:rsid w:val="00350E11"/>
    <w:rsid w:val="003523E4"/>
    <w:rsid w:val="00352B19"/>
    <w:rsid w:val="00354DE3"/>
    <w:rsid w:val="003551E8"/>
    <w:rsid w:val="0035613F"/>
    <w:rsid w:val="00357EA7"/>
    <w:rsid w:val="003613A8"/>
    <w:rsid w:val="00363997"/>
    <w:rsid w:val="00364776"/>
    <w:rsid w:val="00364CFD"/>
    <w:rsid w:val="00364E82"/>
    <w:rsid w:val="00366382"/>
    <w:rsid w:val="003663D7"/>
    <w:rsid w:val="0036722A"/>
    <w:rsid w:val="00370E73"/>
    <w:rsid w:val="00373CFB"/>
    <w:rsid w:val="00376083"/>
    <w:rsid w:val="0037653B"/>
    <w:rsid w:val="0037790E"/>
    <w:rsid w:val="003804AB"/>
    <w:rsid w:val="003808CF"/>
    <w:rsid w:val="00380AD2"/>
    <w:rsid w:val="00382D07"/>
    <w:rsid w:val="0038326F"/>
    <w:rsid w:val="0038336B"/>
    <w:rsid w:val="00383E01"/>
    <w:rsid w:val="00386488"/>
    <w:rsid w:val="00387F12"/>
    <w:rsid w:val="00390700"/>
    <w:rsid w:val="003919E3"/>
    <w:rsid w:val="00391B73"/>
    <w:rsid w:val="00392527"/>
    <w:rsid w:val="00395C0B"/>
    <w:rsid w:val="00397CB6"/>
    <w:rsid w:val="003A0EAF"/>
    <w:rsid w:val="003A1951"/>
    <w:rsid w:val="003A3717"/>
    <w:rsid w:val="003A4449"/>
    <w:rsid w:val="003A4CD6"/>
    <w:rsid w:val="003A608B"/>
    <w:rsid w:val="003A6CB1"/>
    <w:rsid w:val="003B1D98"/>
    <w:rsid w:val="003B22B1"/>
    <w:rsid w:val="003B2901"/>
    <w:rsid w:val="003B30F6"/>
    <w:rsid w:val="003B39A4"/>
    <w:rsid w:val="003B3CD3"/>
    <w:rsid w:val="003B6039"/>
    <w:rsid w:val="003C0133"/>
    <w:rsid w:val="003C0179"/>
    <w:rsid w:val="003C01F1"/>
    <w:rsid w:val="003C2ABC"/>
    <w:rsid w:val="003C3C80"/>
    <w:rsid w:val="003C557F"/>
    <w:rsid w:val="003C565C"/>
    <w:rsid w:val="003C60E8"/>
    <w:rsid w:val="003C6215"/>
    <w:rsid w:val="003C654F"/>
    <w:rsid w:val="003C6947"/>
    <w:rsid w:val="003D0530"/>
    <w:rsid w:val="003D2733"/>
    <w:rsid w:val="003D377F"/>
    <w:rsid w:val="003D3D8C"/>
    <w:rsid w:val="003D3D99"/>
    <w:rsid w:val="003D67F5"/>
    <w:rsid w:val="003E006E"/>
    <w:rsid w:val="003E10FB"/>
    <w:rsid w:val="003E2525"/>
    <w:rsid w:val="003E4895"/>
    <w:rsid w:val="003E53AF"/>
    <w:rsid w:val="003E5C4D"/>
    <w:rsid w:val="003E6227"/>
    <w:rsid w:val="003E6667"/>
    <w:rsid w:val="003E728C"/>
    <w:rsid w:val="003F11FE"/>
    <w:rsid w:val="003F14B0"/>
    <w:rsid w:val="003F24D9"/>
    <w:rsid w:val="003F3236"/>
    <w:rsid w:val="003F4E38"/>
    <w:rsid w:val="003F52AF"/>
    <w:rsid w:val="003F5747"/>
    <w:rsid w:val="003F5C44"/>
    <w:rsid w:val="003F65A5"/>
    <w:rsid w:val="003F66A5"/>
    <w:rsid w:val="003F7307"/>
    <w:rsid w:val="0040107F"/>
    <w:rsid w:val="004017BD"/>
    <w:rsid w:val="00403F86"/>
    <w:rsid w:val="00404275"/>
    <w:rsid w:val="00405739"/>
    <w:rsid w:val="00405B07"/>
    <w:rsid w:val="00406194"/>
    <w:rsid w:val="004077AD"/>
    <w:rsid w:val="004104F1"/>
    <w:rsid w:val="0041152D"/>
    <w:rsid w:val="00411F61"/>
    <w:rsid w:val="004122E3"/>
    <w:rsid w:val="00412374"/>
    <w:rsid w:val="004144A6"/>
    <w:rsid w:val="0041460D"/>
    <w:rsid w:val="00415773"/>
    <w:rsid w:val="0042141A"/>
    <w:rsid w:val="00422E77"/>
    <w:rsid w:val="0042675B"/>
    <w:rsid w:val="00426A32"/>
    <w:rsid w:val="00427764"/>
    <w:rsid w:val="00432053"/>
    <w:rsid w:val="004327B7"/>
    <w:rsid w:val="00432E9C"/>
    <w:rsid w:val="00437135"/>
    <w:rsid w:val="004402F3"/>
    <w:rsid w:val="00441442"/>
    <w:rsid w:val="00441AA7"/>
    <w:rsid w:val="004427AD"/>
    <w:rsid w:val="00442A70"/>
    <w:rsid w:val="004464D1"/>
    <w:rsid w:val="00446903"/>
    <w:rsid w:val="00452B46"/>
    <w:rsid w:val="00452DB0"/>
    <w:rsid w:val="00452ECD"/>
    <w:rsid w:val="004532DC"/>
    <w:rsid w:val="00461CF3"/>
    <w:rsid w:val="004621C0"/>
    <w:rsid w:val="00462235"/>
    <w:rsid w:val="00462661"/>
    <w:rsid w:val="00462B9D"/>
    <w:rsid w:val="00463953"/>
    <w:rsid w:val="0046585B"/>
    <w:rsid w:val="00466577"/>
    <w:rsid w:val="004702ED"/>
    <w:rsid w:val="00472FF0"/>
    <w:rsid w:val="00473721"/>
    <w:rsid w:val="00473AA6"/>
    <w:rsid w:val="004762E8"/>
    <w:rsid w:val="00476993"/>
    <w:rsid w:val="00476C20"/>
    <w:rsid w:val="0048072B"/>
    <w:rsid w:val="0048248C"/>
    <w:rsid w:val="00482AD6"/>
    <w:rsid w:val="00484314"/>
    <w:rsid w:val="0048493C"/>
    <w:rsid w:val="0048781F"/>
    <w:rsid w:val="004879F2"/>
    <w:rsid w:val="0049000A"/>
    <w:rsid w:val="004927F3"/>
    <w:rsid w:val="004942AD"/>
    <w:rsid w:val="00495B3A"/>
    <w:rsid w:val="004A084B"/>
    <w:rsid w:val="004A135F"/>
    <w:rsid w:val="004A1D48"/>
    <w:rsid w:val="004A2699"/>
    <w:rsid w:val="004A38EC"/>
    <w:rsid w:val="004A3A8B"/>
    <w:rsid w:val="004A3AE1"/>
    <w:rsid w:val="004A5427"/>
    <w:rsid w:val="004A647D"/>
    <w:rsid w:val="004A69AA"/>
    <w:rsid w:val="004A758B"/>
    <w:rsid w:val="004B0122"/>
    <w:rsid w:val="004B0C14"/>
    <w:rsid w:val="004B16EE"/>
    <w:rsid w:val="004B37B5"/>
    <w:rsid w:val="004B46DD"/>
    <w:rsid w:val="004B5FB0"/>
    <w:rsid w:val="004B671D"/>
    <w:rsid w:val="004B7F6A"/>
    <w:rsid w:val="004C1369"/>
    <w:rsid w:val="004C3F29"/>
    <w:rsid w:val="004C5553"/>
    <w:rsid w:val="004C59BE"/>
    <w:rsid w:val="004C5B8E"/>
    <w:rsid w:val="004C698F"/>
    <w:rsid w:val="004C6A50"/>
    <w:rsid w:val="004D036F"/>
    <w:rsid w:val="004D2333"/>
    <w:rsid w:val="004D3162"/>
    <w:rsid w:val="004D3349"/>
    <w:rsid w:val="004D3C26"/>
    <w:rsid w:val="004D61AD"/>
    <w:rsid w:val="004D662A"/>
    <w:rsid w:val="004D74E4"/>
    <w:rsid w:val="004E1630"/>
    <w:rsid w:val="004E1911"/>
    <w:rsid w:val="004E1EA2"/>
    <w:rsid w:val="004E320B"/>
    <w:rsid w:val="004E3D5B"/>
    <w:rsid w:val="004E4DE6"/>
    <w:rsid w:val="004F05F7"/>
    <w:rsid w:val="004F1776"/>
    <w:rsid w:val="004F1B03"/>
    <w:rsid w:val="004F2167"/>
    <w:rsid w:val="004F3377"/>
    <w:rsid w:val="004F62F5"/>
    <w:rsid w:val="005007D3"/>
    <w:rsid w:val="0050297E"/>
    <w:rsid w:val="00502AEA"/>
    <w:rsid w:val="0050355A"/>
    <w:rsid w:val="00503C61"/>
    <w:rsid w:val="00503DF3"/>
    <w:rsid w:val="00505727"/>
    <w:rsid w:val="00505C24"/>
    <w:rsid w:val="00507501"/>
    <w:rsid w:val="00511055"/>
    <w:rsid w:val="00511CAC"/>
    <w:rsid w:val="00512962"/>
    <w:rsid w:val="00520512"/>
    <w:rsid w:val="0052063F"/>
    <w:rsid w:val="0052066C"/>
    <w:rsid w:val="00520A01"/>
    <w:rsid w:val="00520CC7"/>
    <w:rsid w:val="0052120E"/>
    <w:rsid w:val="0052267D"/>
    <w:rsid w:val="00523E4C"/>
    <w:rsid w:val="005241C1"/>
    <w:rsid w:val="00524C12"/>
    <w:rsid w:val="00527AFD"/>
    <w:rsid w:val="00530B8F"/>
    <w:rsid w:val="00530E3E"/>
    <w:rsid w:val="0053161F"/>
    <w:rsid w:val="00531826"/>
    <w:rsid w:val="0053291E"/>
    <w:rsid w:val="0053295B"/>
    <w:rsid w:val="00534586"/>
    <w:rsid w:val="005348D9"/>
    <w:rsid w:val="00535CEF"/>
    <w:rsid w:val="0053664E"/>
    <w:rsid w:val="00537EDE"/>
    <w:rsid w:val="00537F88"/>
    <w:rsid w:val="00540881"/>
    <w:rsid w:val="00541D4A"/>
    <w:rsid w:val="005426CA"/>
    <w:rsid w:val="00542885"/>
    <w:rsid w:val="00543C4C"/>
    <w:rsid w:val="0054402B"/>
    <w:rsid w:val="00544C7E"/>
    <w:rsid w:val="005507A7"/>
    <w:rsid w:val="00551671"/>
    <w:rsid w:val="00551CC3"/>
    <w:rsid w:val="0055346D"/>
    <w:rsid w:val="0055473D"/>
    <w:rsid w:val="00557E2B"/>
    <w:rsid w:val="00562C93"/>
    <w:rsid w:val="00563052"/>
    <w:rsid w:val="00565DEA"/>
    <w:rsid w:val="00566C53"/>
    <w:rsid w:val="00570100"/>
    <w:rsid w:val="005735ED"/>
    <w:rsid w:val="0057455C"/>
    <w:rsid w:val="005746A4"/>
    <w:rsid w:val="005757D6"/>
    <w:rsid w:val="005821EE"/>
    <w:rsid w:val="00582846"/>
    <w:rsid w:val="00583839"/>
    <w:rsid w:val="00585B49"/>
    <w:rsid w:val="00585D40"/>
    <w:rsid w:val="005868A2"/>
    <w:rsid w:val="00594C4E"/>
    <w:rsid w:val="0059654D"/>
    <w:rsid w:val="0059667B"/>
    <w:rsid w:val="005A1A30"/>
    <w:rsid w:val="005A44DB"/>
    <w:rsid w:val="005A486B"/>
    <w:rsid w:val="005B3845"/>
    <w:rsid w:val="005B3B5E"/>
    <w:rsid w:val="005C08CD"/>
    <w:rsid w:val="005C0DF2"/>
    <w:rsid w:val="005C14F1"/>
    <w:rsid w:val="005C1901"/>
    <w:rsid w:val="005C3833"/>
    <w:rsid w:val="005C3D7B"/>
    <w:rsid w:val="005C4083"/>
    <w:rsid w:val="005C4729"/>
    <w:rsid w:val="005C4B67"/>
    <w:rsid w:val="005C57C8"/>
    <w:rsid w:val="005C5F02"/>
    <w:rsid w:val="005C6822"/>
    <w:rsid w:val="005C79B2"/>
    <w:rsid w:val="005D01F7"/>
    <w:rsid w:val="005D0C35"/>
    <w:rsid w:val="005D1645"/>
    <w:rsid w:val="005D1F82"/>
    <w:rsid w:val="005D27B6"/>
    <w:rsid w:val="005D4909"/>
    <w:rsid w:val="005D6034"/>
    <w:rsid w:val="005D6DE8"/>
    <w:rsid w:val="005D7502"/>
    <w:rsid w:val="005E0B1C"/>
    <w:rsid w:val="005E2A01"/>
    <w:rsid w:val="005E79B7"/>
    <w:rsid w:val="005E7C0E"/>
    <w:rsid w:val="005F0851"/>
    <w:rsid w:val="005F3244"/>
    <w:rsid w:val="005F58EA"/>
    <w:rsid w:val="005F5986"/>
    <w:rsid w:val="005F5D18"/>
    <w:rsid w:val="005F6750"/>
    <w:rsid w:val="005F725B"/>
    <w:rsid w:val="005F7B1B"/>
    <w:rsid w:val="00600060"/>
    <w:rsid w:val="00602002"/>
    <w:rsid w:val="006041E2"/>
    <w:rsid w:val="006063C9"/>
    <w:rsid w:val="00606B31"/>
    <w:rsid w:val="00607CB9"/>
    <w:rsid w:val="00610E59"/>
    <w:rsid w:val="006133EB"/>
    <w:rsid w:val="00613F68"/>
    <w:rsid w:val="006149AF"/>
    <w:rsid w:val="00615ABD"/>
    <w:rsid w:val="00621999"/>
    <w:rsid w:val="00622606"/>
    <w:rsid w:val="00623238"/>
    <w:rsid w:val="00623985"/>
    <w:rsid w:val="00623AB2"/>
    <w:rsid w:val="00627646"/>
    <w:rsid w:val="00631295"/>
    <w:rsid w:val="00631C16"/>
    <w:rsid w:val="00632B10"/>
    <w:rsid w:val="00632C30"/>
    <w:rsid w:val="00632DD5"/>
    <w:rsid w:val="00634936"/>
    <w:rsid w:val="00634BE1"/>
    <w:rsid w:val="00634BF4"/>
    <w:rsid w:val="006367BC"/>
    <w:rsid w:val="00636A31"/>
    <w:rsid w:val="00636D2D"/>
    <w:rsid w:val="0064064D"/>
    <w:rsid w:val="00641874"/>
    <w:rsid w:val="006438F5"/>
    <w:rsid w:val="00644D82"/>
    <w:rsid w:val="00645308"/>
    <w:rsid w:val="00645727"/>
    <w:rsid w:val="006459E2"/>
    <w:rsid w:val="006461D2"/>
    <w:rsid w:val="0064643F"/>
    <w:rsid w:val="00647E2F"/>
    <w:rsid w:val="00651043"/>
    <w:rsid w:val="00653747"/>
    <w:rsid w:val="006549DB"/>
    <w:rsid w:val="00654C5D"/>
    <w:rsid w:val="006562F1"/>
    <w:rsid w:val="00660828"/>
    <w:rsid w:val="006617E3"/>
    <w:rsid w:val="00661808"/>
    <w:rsid w:val="00664203"/>
    <w:rsid w:val="00664877"/>
    <w:rsid w:val="00666114"/>
    <w:rsid w:val="00667C03"/>
    <w:rsid w:val="006700A0"/>
    <w:rsid w:val="00671559"/>
    <w:rsid w:val="00673101"/>
    <w:rsid w:val="0067431D"/>
    <w:rsid w:val="00674827"/>
    <w:rsid w:val="006751A9"/>
    <w:rsid w:val="0067529A"/>
    <w:rsid w:val="00676B1D"/>
    <w:rsid w:val="00676DBF"/>
    <w:rsid w:val="00676FC4"/>
    <w:rsid w:val="00677EED"/>
    <w:rsid w:val="00682BD4"/>
    <w:rsid w:val="006833B9"/>
    <w:rsid w:val="006840E2"/>
    <w:rsid w:val="006857AB"/>
    <w:rsid w:val="00686072"/>
    <w:rsid w:val="00687D71"/>
    <w:rsid w:val="00690898"/>
    <w:rsid w:val="00691765"/>
    <w:rsid w:val="0069322E"/>
    <w:rsid w:val="00696226"/>
    <w:rsid w:val="00696571"/>
    <w:rsid w:val="00697E61"/>
    <w:rsid w:val="006A04B4"/>
    <w:rsid w:val="006A05C8"/>
    <w:rsid w:val="006A113D"/>
    <w:rsid w:val="006A2F5C"/>
    <w:rsid w:val="006A304B"/>
    <w:rsid w:val="006A3216"/>
    <w:rsid w:val="006A44F1"/>
    <w:rsid w:val="006A5B6F"/>
    <w:rsid w:val="006B0C14"/>
    <w:rsid w:val="006B2AD0"/>
    <w:rsid w:val="006B2D1B"/>
    <w:rsid w:val="006B3034"/>
    <w:rsid w:val="006B3652"/>
    <w:rsid w:val="006B4C38"/>
    <w:rsid w:val="006B4E26"/>
    <w:rsid w:val="006B7663"/>
    <w:rsid w:val="006B7D19"/>
    <w:rsid w:val="006C1E6A"/>
    <w:rsid w:val="006C3B80"/>
    <w:rsid w:val="006C3DD2"/>
    <w:rsid w:val="006C41F2"/>
    <w:rsid w:val="006C4F3A"/>
    <w:rsid w:val="006D127A"/>
    <w:rsid w:val="006D13E7"/>
    <w:rsid w:val="006D3127"/>
    <w:rsid w:val="006D366D"/>
    <w:rsid w:val="006D3BC7"/>
    <w:rsid w:val="006D4371"/>
    <w:rsid w:val="006D47A8"/>
    <w:rsid w:val="006D7CEF"/>
    <w:rsid w:val="006E47E4"/>
    <w:rsid w:val="006E57D2"/>
    <w:rsid w:val="006E619C"/>
    <w:rsid w:val="006E6B92"/>
    <w:rsid w:val="006E75AF"/>
    <w:rsid w:val="006F00D3"/>
    <w:rsid w:val="006F1623"/>
    <w:rsid w:val="006F365B"/>
    <w:rsid w:val="006F43BF"/>
    <w:rsid w:val="006F590A"/>
    <w:rsid w:val="006F74C5"/>
    <w:rsid w:val="00700607"/>
    <w:rsid w:val="007012A5"/>
    <w:rsid w:val="00701938"/>
    <w:rsid w:val="00702682"/>
    <w:rsid w:val="00703ECA"/>
    <w:rsid w:val="00710CDD"/>
    <w:rsid w:val="00710CEB"/>
    <w:rsid w:val="007119AB"/>
    <w:rsid w:val="00711EAE"/>
    <w:rsid w:val="00712119"/>
    <w:rsid w:val="00712E77"/>
    <w:rsid w:val="00715711"/>
    <w:rsid w:val="00715A15"/>
    <w:rsid w:val="0071653A"/>
    <w:rsid w:val="00717D1B"/>
    <w:rsid w:val="00722006"/>
    <w:rsid w:val="00722B0E"/>
    <w:rsid w:val="00723260"/>
    <w:rsid w:val="00723761"/>
    <w:rsid w:val="00726290"/>
    <w:rsid w:val="00730055"/>
    <w:rsid w:val="0073020A"/>
    <w:rsid w:val="007307AA"/>
    <w:rsid w:val="00731761"/>
    <w:rsid w:val="0073359F"/>
    <w:rsid w:val="007335DE"/>
    <w:rsid w:val="00734ADF"/>
    <w:rsid w:val="00735FCF"/>
    <w:rsid w:val="00736229"/>
    <w:rsid w:val="00745E6A"/>
    <w:rsid w:val="00747751"/>
    <w:rsid w:val="00751B03"/>
    <w:rsid w:val="00751CC3"/>
    <w:rsid w:val="00751FBE"/>
    <w:rsid w:val="00753204"/>
    <w:rsid w:val="0075432F"/>
    <w:rsid w:val="00760C1D"/>
    <w:rsid w:val="00761012"/>
    <w:rsid w:val="00763FA1"/>
    <w:rsid w:val="00764538"/>
    <w:rsid w:val="00765471"/>
    <w:rsid w:val="00765B51"/>
    <w:rsid w:val="00767C27"/>
    <w:rsid w:val="007709E2"/>
    <w:rsid w:val="00770C6B"/>
    <w:rsid w:val="00772108"/>
    <w:rsid w:val="00773C35"/>
    <w:rsid w:val="007743F4"/>
    <w:rsid w:val="00775D2F"/>
    <w:rsid w:val="0077648F"/>
    <w:rsid w:val="007809DE"/>
    <w:rsid w:val="007818BD"/>
    <w:rsid w:val="007821F2"/>
    <w:rsid w:val="00782841"/>
    <w:rsid w:val="00783A37"/>
    <w:rsid w:val="00784AB8"/>
    <w:rsid w:val="00784D10"/>
    <w:rsid w:val="00786920"/>
    <w:rsid w:val="007879E5"/>
    <w:rsid w:val="007902A3"/>
    <w:rsid w:val="00792327"/>
    <w:rsid w:val="00796321"/>
    <w:rsid w:val="00797432"/>
    <w:rsid w:val="007A0ABE"/>
    <w:rsid w:val="007A138D"/>
    <w:rsid w:val="007A1C76"/>
    <w:rsid w:val="007A2A65"/>
    <w:rsid w:val="007A32C1"/>
    <w:rsid w:val="007A3688"/>
    <w:rsid w:val="007A5E8B"/>
    <w:rsid w:val="007B1DA0"/>
    <w:rsid w:val="007B25B0"/>
    <w:rsid w:val="007B46D0"/>
    <w:rsid w:val="007B6F9F"/>
    <w:rsid w:val="007B72F7"/>
    <w:rsid w:val="007C089D"/>
    <w:rsid w:val="007C151E"/>
    <w:rsid w:val="007C1E80"/>
    <w:rsid w:val="007C269F"/>
    <w:rsid w:val="007C3621"/>
    <w:rsid w:val="007C3F95"/>
    <w:rsid w:val="007C5E8A"/>
    <w:rsid w:val="007C614F"/>
    <w:rsid w:val="007C67DA"/>
    <w:rsid w:val="007C6D79"/>
    <w:rsid w:val="007D020A"/>
    <w:rsid w:val="007D0E9F"/>
    <w:rsid w:val="007D18A4"/>
    <w:rsid w:val="007D313C"/>
    <w:rsid w:val="007D36D2"/>
    <w:rsid w:val="007D74EE"/>
    <w:rsid w:val="007D77CA"/>
    <w:rsid w:val="007E08EE"/>
    <w:rsid w:val="007E1028"/>
    <w:rsid w:val="007E27F0"/>
    <w:rsid w:val="007E48F1"/>
    <w:rsid w:val="007E56EC"/>
    <w:rsid w:val="007F34F7"/>
    <w:rsid w:val="007F358C"/>
    <w:rsid w:val="007F426E"/>
    <w:rsid w:val="007F5470"/>
    <w:rsid w:val="008009CE"/>
    <w:rsid w:val="008020AB"/>
    <w:rsid w:val="0080217E"/>
    <w:rsid w:val="00802949"/>
    <w:rsid w:val="00802B9C"/>
    <w:rsid w:val="008032AC"/>
    <w:rsid w:val="0080480C"/>
    <w:rsid w:val="00804A05"/>
    <w:rsid w:val="00810687"/>
    <w:rsid w:val="00813241"/>
    <w:rsid w:val="008157D0"/>
    <w:rsid w:val="00816720"/>
    <w:rsid w:val="0081689E"/>
    <w:rsid w:val="00820E1E"/>
    <w:rsid w:val="00821895"/>
    <w:rsid w:val="00822DF9"/>
    <w:rsid w:val="00823020"/>
    <w:rsid w:val="008306BB"/>
    <w:rsid w:val="00830DA1"/>
    <w:rsid w:val="00830FE1"/>
    <w:rsid w:val="00832475"/>
    <w:rsid w:val="00833258"/>
    <w:rsid w:val="008371AE"/>
    <w:rsid w:val="0084072C"/>
    <w:rsid w:val="0084194B"/>
    <w:rsid w:val="008425EE"/>
    <w:rsid w:val="008427EB"/>
    <w:rsid w:val="008431B6"/>
    <w:rsid w:val="00843A13"/>
    <w:rsid w:val="00844677"/>
    <w:rsid w:val="00844D15"/>
    <w:rsid w:val="00847EA6"/>
    <w:rsid w:val="00852227"/>
    <w:rsid w:val="00852A0E"/>
    <w:rsid w:val="00854420"/>
    <w:rsid w:val="0085457A"/>
    <w:rsid w:val="008549F6"/>
    <w:rsid w:val="0085757C"/>
    <w:rsid w:val="00857D19"/>
    <w:rsid w:val="00860063"/>
    <w:rsid w:val="00861D77"/>
    <w:rsid w:val="00861FDF"/>
    <w:rsid w:val="008634C3"/>
    <w:rsid w:val="00863852"/>
    <w:rsid w:val="00863FF7"/>
    <w:rsid w:val="00864AD9"/>
    <w:rsid w:val="008667D5"/>
    <w:rsid w:val="008668A1"/>
    <w:rsid w:val="008672B0"/>
    <w:rsid w:val="00867CE0"/>
    <w:rsid w:val="0087073B"/>
    <w:rsid w:val="00871085"/>
    <w:rsid w:val="00872646"/>
    <w:rsid w:val="00875146"/>
    <w:rsid w:val="00875A01"/>
    <w:rsid w:val="008760AE"/>
    <w:rsid w:val="008817ED"/>
    <w:rsid w:val="00883011"/>
    <w:rsid w:val="00886180"/>
    <w:rsid w:val="00892A08"/>
    <w:rsid w:val="00894ADD"/>
    <w:rsid w:val="00894C93"/>
    <w:rsid w:val="00895A7D"/>
    <w:rsid w:val="00896E4C"/>
    <w:rsid w:val="00896EDA"/>
    <w:rsid w:val="008970E6"/>
    <w:rsid w:val="008972C9"/>
    <w:rsid w:val="008A0B59"/>
    <w:rsid w:val="008A12E1"/>
    <w:rsid w:val="008A12F9"/>
    <w:rsid w:val="008A1669"/>
    <w:rsid w:val="008A168D"/>
    <w:rsid w:val="008A1BF4"/>
    <w:rsid w:val="008A3AE2"/>
    <w:rsid w:val="008A4114"/>
    <w:rsid w:val="008A5A89"/>
    <w:rsid w:val="008A7E64"/>
    <w:rsid w:val="008B1557"/>
    <w:rsid w:val="008B1931"/>
    <w:rsid w:val="008B1EB1"/>
    <w:rsid w:val="008B2510"/>
    <w:rsid w:val="008B28E8"/>
    <w:rsid w:val="008B3CBB"/>
    <w:rsid w:val="008B3F25"/>
    <w:rsid w:val="008B41C9"/>
    <w:rsid w:val="008B45B8"/>
    <w:rsid w:val="008B5F52"/>
    <w:rsid w:val="008B7610"/>
    <w:rsid w:val="008B7C2E"/>
    <w:rsid w:val="008C0687"/>
    <w:rsid w:val="008C09AB"/>
    <w:rsid w:val="008C1BF1"/>
    <w:rsid w:val="008C20FD"/>
    <w:rsid w:val="008C2FC9"/>
    <w:rsid w:val="008C53F9"/>
    <w:rsid w:val="008C5EE7"/>
    <w:rsid w:val="008C7482"/>
    <w:rsid w:val="008C76B9"/>
    <w:rsid w:val="008D3EF1"/>
    <w:rsid w:val="008D589C"/>
    <w:rsid w:val="008D6E1B"/>
    <w:rsid w:val="008D6E2B"/>
    <w:rsid w:val="008E0F93"/>
    <w:rsid w:val="008E30E9"/>
    <w:rsid w:val="008E481D"/>
    <w:rsid w:val="008E5784"/>
    <w:rsid w:val="008E7D21"/>
    <w:rsid w:val="008F24E0"/>
    <w:rsid w:val="008F4A2F"/>
    <w:rsid w:val="008F7560"/>
    <w:rsid w:val="009041DA"/>
    <w:rsid w:val="00904E6F"/>
    <w:rsid w:val="009067A8"/>
    <w:rsid w:val="00907DEC"/>
    <w:rsid w:val="00910543"/>
    <w:rsid w:val="00911214"/>
    <w:rsid w:val="00913876"/>
    <w:rsid w:val="00914501"/>
    <w:rsid w:val="009148D3"/>
    <w:rsid w:val="00915B26"/>
    <w:rsid w:val="00915DA1"/>
    <w:rsid w:val="009160B6"/>
    <w:rsid w:val="00916534"/>
    <w:rsid w:val="0091660C"/>
    <w:rsid w:val="00921800"/>
    <w:rsid w:val="00923298"/>
    <w:rsid w:val="00923C1F"/>
    <w:rsid w:val="0092517C"/>
    <w:rsid w:val="009255CC"/>
    <w:rsid w:val="0093016A"/>
    <w:rsid w:val="00931A93"/>
    <w:rsid w:val="00931F37"/>
    <w:rsid w:val="00937EAB"/>
    <w:rsid w:val="00937F13"/>
    <w:rsid w:val="00940227"/>
    <w:rsid w:val="009406D1"/>
    <w:rsid w:val="00940EEF"/>
    <w:rsid w:val="00941478"/>
    <w:rsid w:val="009426F4"/>
    <w:rsid w:val="00942F52"/>
    <w:rsid w:val="00943BFD"/>
    <w:rsid w:val="009441A3"/>
    <w:rsid w:val="00944772"/>
    <w:rsid w:val="00944A00"/>
    <w:rsid w:val="00945B83"/>
    <w:rsid w:val="00946602"/>
    <w:rsid w:val="00946865"/>
    <w:rsid w:val="00947CB2"/>
    <w:rsid w:val="009507BA"/>
    <w:rsid w:val="00951492"/>
    <w:rsid w:val="00952790"/>
    <w:rsid w:val="0095285A"/>
    <w:rsid w:val="0096103D"/>
    <w:rsid w:val="00962B88"/>
    <w:rsid w:val="009631B2"/>
    <w:rsid w:val="0096331F"/>
    <w:rsid w:val="00963405"/>
    <w:rsid w:val="009706D1"/>
    <w:rsid w:val="0097095E"/>
    <w:rsid w:val="00972E06"/>
    <w:rsid w:val="00976087"/>
    <w:rsid w:val="0097618C"/>
    <w:rsid w:val="00977282"/>
    <w:rsid w:val="00977411"/>
    <w:rsid w:val="00980496"/>
    <w:rsid w:val="00980655"/>
    <w:rsid w:val="00981E82"/>
    <w:rsid w:val="00982694"/>
    <w:rsid w:val="0098320D"/>
    <w:rsid w:val="00985B1C"/>
    <w:rsid w:val="00986AB6"/>
    <w:rsid w:val="00986D18"/>
    <w:rsid w:val="00990254"/>
    <w:rsid w:val="009916D6"/>
    <w:rsid w:val="00993F99"/>
    <w:rsid w:val="00994A46"/>
    <w:rsid w:val="00994F18"/>
    <w:rsid w:val="00995193"/>
    <w:rsid w:val="00996A7C"/>
    <w:rsid w:val="00997A44"/>
    <w:rsid w:val="009A16E3"/>
    <w:rsid w:val="009A208D"/>
    <w:rsid w:val="009A35D2"/>
    <w:rsid w:val="009A3D15"/>
    <w:rsid w:val="009A43A3"/>
    <w:rsid w:val="009A4BA8"/>
    <w:rsid w:val="009A4E7B"/>
    <w:rsid w:val="009A5042"/>
    <w:rsid w:val="009A56C1"/>
    <w:rsid w:val="009A6FC0"/>
    <w:rsid w:val="009A7132"/>
    <w:rsid w:val="009B0455"/>
    <w:rsid w:val="009B0837"/>
    <w:rsid w:val="009B3107"/>
    <w:rsid w:val="009B4005"/>
    <w:rsid w:val="009B4D70"/>
    <w:rsid w:val="009B5928"/>
    <w:rsid w:val="009B623A"/>
    <w:rsid w:val="009B650D"/>
    <w:rsid w:val="009B66C8"/>
    <w:rsid w:val="009B6E6D"/>
    <w:rsid w:val="009B7AC5"/>
    <w:rsid w:val="009C26CE"/>
    <w:rsid w:val="009C6F2B"/>
    <w:rsid w:val="009D0B32"/>
    <w:rsid w:val="009D10FE"/>
    <w:rsid w:val="009D234E"/>
    <w:rsid w:val="009D34BF"/>
    <w:rsid w:val="009D3F18"/>
    <w:rsid w:val="009D43F0"/>
    <w:rsid w:val="009D7533"/>
    <w:rsid w:val="009D7D5A"/>
    <w:rsid w:val="009E0882"/>
    <w:rsid w:val="009E3C57"/>
    <w:rsid w:val="009E4411"/>
    <w:rsid w:val="009E4F90"/>
    <w:rsid w:val="009E5634"/>
    <w:rsid w:val="009E6A6D"/>
    <w:rsid w:val="009F28C1"/>
    <w:rsid w:val="009F2A9A"/>
    <w:rsid w:val="009F330D"/>
    <w:rsid w:val="009F578E"/>
    <w:rsid w:val="009F58BF"/>
    <w:rsid w:val="009F5A8D"/>
    <w:rsid w:val="009F7786"/>
    <w:rsid w:val="00A006A9"/>
    <w:rsid w:val="00A02B09"/>
    <w:rsid w:val="00A040AB"/>
    <w:rsid w:val="00A04A25"/>
    <w:rsid w:val="00A0561B"/>
    <w:rsid w:val="00A0693D"/>
    <w:rsid w:val="00A10B8F"/>
    <w:rsid w:val="00A143FC"/>
    <w:rsid w:val="00A14695"/>
    <w:rsid w:val="00A14A8D"/>
    <w:rsid w:val="00A14C56"/>
    <w:rsid w:val="00A17F98"/>
    <w:rsid w:val="00A23B77"/>
    <w:rsid w:val="00A2525E"/>
    <w:rsid w:val="00A2672F"/>
    <w:rsid w:val="00A30303"/>
    <w:rsid w:val="00A3166B"/>
    <w:rsid w:val="00A321D2"/>
    <w:rsid w:val="00A324CE"/>
    <w:rsid w:val="00A333E3"/>
    <w:rsid w:val="00A33833"/>
    <w:rsid w:val="00A338C4"/>
    <w:rsid w:val="00A351D6"/>
    <w:rsid w:val="00A3728C"/>
    <w:rsid w:val="00A40238"/>
    <w:rsid w:val="00A44293"/>
    <w:rsid w:val="00A4560B"/>
    <w:rsid w:val="00A45BC7"/>
    <w:rsid w:val="00A479B7"/>
    <w:rsid w:val="00A50927"/>
    <w:rsid w:val="00A509F5"/>
    <w:rsid w:val="00A50D3F"/>
    <w:rsid w:val="00A54D26"/>
    <w:rsid w:val="00A601D3"/>
    <w:rsid w:val="00A61418"/>
    <w:rsid w:val="00A61C60"/>
    <w:rsid w:val="00A630F0"/>
    <w:rsid w:val="00A6357D"/>
    <w:rsid w:val="00A63848"/>
    <w:rsid w:val="00A64228"/>
    <w:rsid w:val="00A65B2F"/>
    <w:rsid w:val="00A65D9E"/>
    <w:rsid w:val="00A67466"/>
    <w:rsid w:val="00A707DE"/>
    <w:rsid w:val="00A74E6D"/>
    <w:rsid w:val="00A75D83"/>
    <w:rsid w:val="00A7602D"/>
    <w:rsid w:val="00A80010"/>
    <w:rsid w:val="00A81348"/>
    <w:rsid w:val="00A8340B"/>
    <w:rsid w:val="00A84A2F"/>
    <w:rsid w:val="00A85257"/>
    <w:rsid w:val="00A8648D"/>
    <w:rsid w:val="00A865DC"/>
    <w:rsid w:val="00A87286"/>
    <w:rsid w:val="00A877C5"/>
    <w:rsid w:val="00A877C6"/>
    <w:rsid w:val="00A90134"/>
    <w:rsid w:val="00A90711"/>
    <w:rsid w:val="00A90870"/>
    <w:rsid w:val="00A91439"/>
    <w:rsid w:val="00AA2762"/>
    <w:rsid w:val="00AA6EBA"/>
    <w:rsid w:val="00AA759E"/>
    <w:rsid w:val="00AA7C8E"/>
    <w:rsid w:val="00AB3EE9"/>
    <w:rsid w:val="00AB41C5"/>
    <w:rsid w:val="00AC0391"/>
    <w:rsid w:val="00AC5A23"/>
    <w:rsid w:val="00AC7808"/>
    <w:rsid w:val="00AE00A7"/>
    <w:rsid w:val="00AE0C25"/>
    <w:rsid w:val="00AE27D3"/>
    <w:rsid w:val="00AE29CF"/>
    <w:rsid w:val="00AE3E6D"/>
    <w:rsid w:val="00AE49CF"/>
    <w:rsid w:val="00AE5EFD"/>
    <w:rsid w:val="00AF07DD"/>
    <w:rsid w:val="00AF111D"/>
    <w:rsid w:val="00AF2A1D"/>
    <w:rsid w:val="00AF3351"/>
    <w:rsid w:val="00AF57B2"/>
    <w:rsid w:val="00AF5AD0"/>
    <w:rsid w:val="00AF70D9"/>
    <w:rsid w:val="00B00AE6"/>
    <w:rsid w:val="00B00F4E"/>
    <w:rsid w:val="00B02E52"/>
    <w:rsid w:val="00B03163"/>
    <w:rsid w:val="00B041B6"/>
    <w:rsid w:val="00B043DB"/>
    <w:rsid w:val="00B04C53"/>
    <w:rsid w:val="00B06B67"/>
    <w:rsid w:val="00B07D16"/>
    <w:rsid w:val="00B10924"/>
    <w:rsid w:val="00B117FE"/>
    <w:rsid w:val="00B1515A"/>
    <w:rsid w:val="00B1545C"/>
    <w:rsid w:val="00B15496"/>
    <w:rsid w:val="00B157E3"/>
    <w:rsid w:val="00B15FE7"/>
    <w:rsid w:val="00B16ECA"/>
    <w:rsid w:val="00B17159"/>
    <w:rsid w:val="00B238C3"/>
    <w:rsid w:val="00B25139"/>
    <w:rsid w:val="00B258F7"/>
    <w:rsid w:val="00B26B38"/>
    <w:rsid w:val="00B27088"/>
    <w:rsid w:val="00B31926"/>
    <w:rsid w:val="00B34D1A"/>
    <w:rsid w:val="00B3512E"/>
    <w:rsid w:val="00B35C04"/>
    <w:rsid w:val="00B361C0"/>
    <w:rsid w:val="00B37F4D"/>
    <w:rsid w:val="00B40E4B"/>
    <w:rsid w:val="00B43EB8"/>
    <w:rsid w:val="00B43FC6"/>
    <w:rsid w:val="00B46991"/>
    <w:rsid w:val="00B46F71"/>
    <w:rsid w:val="00B5019F"/>
    <w:rsid w:val="00B52074"/>
    <w:rsid w:val="00B52A12"/>
    <w:rsid w:val="00B52BDC"/>
    <w:rsid w:val="00B5309E"/>
    <w:rsid w:val="00B534C2"/>
    <w:rsid w:val="00B537F6"/>
    <w:rsid w:val="00B53EDB"/>
    <w:rsid w:val="00B541EA"/>
    <w:rsid w:val="00B542EA"/>
    <w:rsid w:val="00B545DC"/>
    <w:rsid w:val="00B55A28"/>
    <w:rsid w:val="00B55C1F"/>
    <w:rsid w:val="00B566BD"/>
    <w:rsid w:val="00B56906"/>
    <w:rsid w:val="00B6157C"/>
    <w:rsid w:val="00B62201"/>
    <w:rsid w:val="00B6245A"/>
    <w:rsid w:val="00B63E00"/>
    <w:rsid w:val="00B64219"/>
    <w:rsid w:val="00B642C1"/>
    <w:rsid w:val="00B64362"/>
    <w:rsid w:val="00B64FE4"/>
    <w:rsid w:val="00B66CD2"/>
    <w:rsid w:val="00B70C5B"/>
    <w:rsid w:val="00B71A4A"/>
    <w:rsid w:val="00B73CB4"/>
    <w:rsid w:val="00B74C66"/>
    <w:rsid w:val="00B76665"/>
    <w:rsid w:val="00B777C7"/>
    <w:rsid w:val="00B830AF"/>
    <w:rsid w:val="00B847CE"/>
    <w:rsid w:val="00B84C57"/>
    <w:rsid w:val="00B84DB8"/>
    <w:rsid w:val="00B85AB8"/>
    <w:rsid w:val="00B85B12"/>
    <w:rsid w:val="00B86851"/>
    <w:rsid w:val="00B8722F"/>
    <w:rsid w:val="00B87A2B"/>
    <w:rsid w:val="00B918C1"/>
    <w:rsid w:val="00B955ED"/>
    <w:rsid w:val="00B971BD"/>
    <w:rsid w:val="00BA1C34"/>
    <w:rsid w:val="00BA3240"/>
    <w:rsid w:val="00BA4950"/>
    <w:rsid w:val="00BA7D9B"/>
    <w:rsid w:val="00BB0C3B"/>
    <w:rsid w:val="00BB2519"/>
    <w:rsid w:val="00BB387E"/>
    <w:rsid w:val="00BB3D51"/>
    <w:rsid w:val="00BB4B65"/>
    <w:rsid w:val="00BB5387"/>
    <w:rsid w:val="00BB6C69"/>
    <w:rsid w:val="00BB6ED6"/>
    <w:rsid w:val="00BB7AE1"/>
    <w:rsid w:val="00BC0976"/>
    <w:rsid w:val="00BC1B73"/>
    <w:rsid w:val="00BC1E81"/>
    <w:rsid w:val="00BC26C9"/>
    <w:rsid w:val="00BC39A6"/>
    <w:rsid w:val="00BC5FA9"/>
    <w:rsid w:val="00BD0D71"/>
    <w:rsid w:val="00BD3CB3"/>
    <w:rsid w:val="00BD400C"/>
    <w:rsid w:val="00BD42FF"/>
    <w:rsid w:val="00BD5FFF"/>
    <w:rsid w:val="00BD6190"/>
    <w:rsid w:val="00BE0EE4"/>
    <w:rsid w:val="00BE2FB0"/>
    <w:rsid w:val="00BE3868"/>
    <w:rsid w:val="00BE551B"/>
    <w:rsid w:val="00BF0045"/>
    <w:rsid w:val="00BF1431"/>
    <w:rsid w:val="00BF1436"/>
    <w:rsid w:val="00BF1863"/>
    <w:rsid w:val="00BF23BE"/>
    <w:rsid w:val="00BF2D9F"/>
    <w:rsid w:val="00BF39B8"/>
    <w:rsid w:val="00BF3E6F"/>
    <w:rsid w:val="00BF5451"/>
    <w:rsid w:val="00BF6A6B"/>
    <w:rsid w:val="00BF6E5D"/>
    <w:rsid w:val="00BF7159"/>
    <w:rsid w:val="00BF76EF"/>
    <w:rsid w:val="00BF78FC"/>
    <w:rsid w:val="00C0134B"/>
    <w:rsid w:val="00C01885"/>
    <w:rsid w:val="00C023EA"/>
    <w:rsid w:val="00C02AE5"/>
    <w:rsid w:val="00C0340D"/>
    <w:rsid w:val="00C03CF7"/>
    <w:rsid w:val="00C03EFF"/>
    <w:rsid w:val="00C04C68"/>
    <w:rsid w:val="00C07512"/>
    <w:rsid w:val="00C110A9"/>
    <w:rsid w:val="00C126B0"/>
    <w:rsid w:val="00C13149"/>
    <w:rsid w:val="00C13C73"/>
    <w:rsid w:val="00C1598F"/>
    <w:rsid w:val="00C175C6"/>
    <w:rsid w:val="00C17626"/>
    <w:rsid w:val="00C24C55"/>
    <w:rsid w:val="00C24E3B"/>
    <w:rsid w:val="00C25496"/>
    <w:rsid w:val="00C26BF0"/>
    <w:rsid w:val="00C2755A"/>
    <w:rsid w:val="00C31D56"/>
    <w:rsid w:val="00C33107"/>
    <w:rsid w:val="00C341B9"/>
    <w:rsid w:val="00C3458A"/>
    <w:rsid w:val="00C41555"/>
    <w:rsid w:val="00C422CD"/>
    <w:rsid w:val="00C43CC1"/>
    <w:rsid w:val="00C5506F"/>
    <w:rsid w:val="00C553C9"/>
    <w:rsid w:val="00C55427"/>
    <w:rsid w:val="00C55AFA"/>
    <w:rsid w:val="00C5614B"/>
    <w:rsid w:val="00C5673B"/>
    <w:rsid w:val="00C56AB7"/>
    <w:rsid w:val="00C60025"/>
    <w:rsid w:val="00C62975"/>
    <w:rsid w:val="00C67309"/>
    <w:rsid w:val="00C71A75"/>
    <w:rsid w:val="00C73372"/>
    <w:rsid w:val="00C73E55"/>
    <w:rsid w:val="00C747F7"/>
    <w:rsid w:val="00C76E87"/>
    <w:rsid w:val="00C81E98"/>
    <w:rsid w:val="00C87724"/>
    <w:rsid w:val="00C9101B"/>
    <w:rsid w:val="00C91B47"/>
    <w:rsid w:val="00C91E3D"/>
    <w:rsid w:val="00C91FC6"/>
    <w:rsid w:val="00C92389"/>
    <w:rsid w:val="00C93FA7"/>
    <w:rsid w:val="00C94E28"/>
    <w:rsid w:val="00C95A29"/>
    <w:rsid w:val="00C966D6"/>
    <w:rsid w:val="00C96E68"/>
    <w:rsid w:val="00CA2523"/>
    <w:rsid w:val="00CA3398"/>
    <w:rsid w:val="00CA41D4"/>
    <w:rsid w:val="00CA6D57"/>
    <w:rsid w:val="00CA7BCB"/>
    <w:rsid w:val="00CB0451"/>
    <w:rsid w:val="00CB062D"/>
    <w:rsid w:val="00CB17C4"/>
    <w:rsid w:val="00CB53C5"/>
    <w:rsid w:val="00CB709A"/>
    <w:rsid w:val="00CC0DEB"/>
    <w:rsid w:val="00CC0E88"/>
    <w:rsid w:val="00CC48D8"/>
    <w:rsid w:val="00CC61C9"/>
    <w:rsid w:val="00CC6B85"/>
    <w:rsid w:val="00CC7C38"/>
    <w:rsid w:val="00CD0A7A"/>
    <w:rsid w:val="00CD2597"/>
    <w:rsid w:val="00CD4395"/>
    <w:rsid w:val="00CD4A10"/>
    <w:rsid w:val="00CD4D58"/>
    <w:rsid w:val="00CE7234"/>
    <w:rsid w:val="00CF0EE2"/>
    <w:rsid w:val="00CF116A"/>
    <w:rsid w:val="00CF205F"/>
    <w:rsid w:val="00CF2C51"/>
    <w:rsid w:val="00CF2DA7"/>
    <w:rsid w:val="00CF4801"/>
    <w:rsid w:val="00CF6117"/>
    <w:rsid w:val="00CF7BA9"/>
    <w:rsid w:val="00D033C4"/>
    <w:rsid w:val="00D04AD1"/>
    <w:rsid w:val="00D05205"/>
    <w:rsid w:val="00D05AA7"/>
    <w:rsid w:val="00D07406"/>
    <w:rsid w:val="00D15CF8"/>
    <w:rsid w:val="00D163A7"/>
    <w:rsid w:val="00D20A47"/>
    <w:rsid w:val="00D222DB"/>
    <w:rsid w:val="00D229AA"/>
    <w:rsid w:val="00D23131"/>
    <w:rsid w:val="00D24647"/>
    <w:rsid w:val="00D2590D"/>
    <w:rsid w:val="00D26E07"/>
    <w:rsid w:val="00D276D6"/>
    <w:rsid w:val="00D27B4C"/>
    <w:rsid w:val="00D30984"/>
    <w:rsid w:val="00D33577"/>
    <w:rsid w:val="00D349D3"/>
    <w:rsid w:val="00D34CAB"/>
    <w:rsid w:val="00D35C51"/>
    <w:rsid w:val="00D3685B"/>
    <w:rsid w:val="00D37744"/>
    <w:rsid w:val="00D37C01"/>
    <w:rsid w:val="00D3F418"/>
    <w:rsid w:val="00D4023C"/>
    <w:rsid w:val="00D407A2"/>
    <w:rsid w:val="00D410BD"/>
    <w:rsid w:val="00D4146B"/>
    <w:rsid w:val="00D41CC7"/>
    <w:rsid w:val="00D433DF"/>
    <w:rsid w:val="00D448B6"/>
    <w:rsid w:val="00D44EB4"/>
    <w:rsid w:val="00D455E9"/>
    <w:rsid w:val="00D45E27"/>
    <w:rsid w:val="00D463E9"/>
    <w:rsid w:val="00D46F9C"/>
    <w:rsid w:val="00D474AE"/>
    <w:rsid w:val="00D51660"/>
    <w:rsid w:val="00D52054"/>
    <w:rsid w:val="00D52223"/>
    <w:rsid w:val="00D52DCA"/>
    <w:rsid w:val="00D52E56"/>
    <w:rsid w:val="00D530F9"/>
    <w:rsid w:val="00D53B4B"/>
    <w:rsid w:val="00D54ABF"/>
    <w:rsid w:val="00D570A4"/>
    <w:rsid w:val="00D606BE"/>
    <w:rsid w:val="00D61B66"/>
    <w:rsid w:val="00D61DFA"/>
    <w:rsid w:val="00D61FF2"/>
    <w:rsid w:val="00D64C7F"/>
    <w:rsid w:val="00D66641"/>
    <w:rsid w:val="00D66DD6"/>
    <w:rsid w:val="00D7006F"/>
    <w:rsid w:val="00D700E5"/>
    <w:rsid w:val="00D702D0"/>
    <w:rsid w:val="00D705AC"/>
    <w:rsid w:val="00D72632"/>
    <w:rsid w:val="00D7306D"/>
    <w:rsid w:val="00D738BB"/>
    <w:rsid w:val="00D769FC"/>
    <w:rsid w:val="00D776A9"/>
    <w:rsid w:val="00D809D5"/>
    <w:rsid w:val="00D8174F"/>
    <w:rsid w:val="00D81FF9"/>
    <w:rsid w:val="00D82432"/>
    <w:rsid w:val="00D840A3"/>
    <w:rsid w:val="00D851B0"/>
    <w:rsid w:val="00D872DD"/>
    <w:rsid w:val="00D87FBD"/>
    <w:rsid w:val="00D90B64"/>
    <w:rsid w:val="00D9147F"/>
    <w:rsid w:val="00D91613"/>
    <w:rsid w:val="00D93699"/>
    <w:rsid w:val="00D95397"/>
    <w:rsid w:val="00D976BB"/>
    <w:rsid w:val="00D97C6A"/>
    <w:rsid w:val="00DA2B7B"/>
    <w:rsid w:val="00DA2DC8"/>
    <w:rsid w:val="00DA387B"/>
    <w:rsid w:val="00DA7DAA"/>
    <w:rsid w:val="00DB004B"/>
    <w:rsid w:val="00DB34F2"/>
    <w:rsid w:val="00DB3E17"/>
    <w:rsid w:val="00DB7185"/>
    <w:rsid w:val="00DC145C"/>
    <w:rsid w:val="00DC17FD"/>
    <w:rsid w:val="00DC1818"/>
    <w:rsid w:val="00DC2BD5"/>
    <w:rsid w:val="00DC441D"/>
    <w:rsid w:val="00DC754C"/>
    <w:rsid w:val="00DC7E3B"/>
    <w:rsid w:val="00DD0337"/>
    <w:rsid w:val="00DD06F2"/>
    <w:rsid w:val="00DD0E42"/>
    <w:rsid w:val="00DD2A08"/>
    <w:rsid w:val="00DD2E1F"/>
    <w:rsid w:val="00DD3692"/>
    <w:rsid w:val="00DD3E7A"/>
    <w:rsid w:val="00DD53C7"/>
    <w:rsid w:val="00DD6103"/>
    <w:rsid w:val="00DD6199"/>
    <w:rsid w:val="00DE0066"/>
    <w:rsid w:val="00DE0591"/>
    <w:rsid w:val="00DE0798"/>
    <w:rsid w:val="00DE16E3"/>
    <w:rsid w:val="00DE1BC5"/>
    <w:rsid w:val="00DE1C4A"/>
    <w:rsid w:val="00DE1F1D"/>
    <w:rsid w:val="00DE2801"/>
    <w:rsid w:val="00DE2DA8"/>
    <w:rsid w:val="00DE32B9"/>
    <w:rsid w:val="00DE61D2"/>
    <w:rsid w:val="00DF012C"/>
    <w:rsid w:val="00DF0DB3"/>
    <w:rsid w:val="00DF1AD6"/>
    <w:rsid w:val="00DF1C9F"/>
    <w:rsid w:val="00DF2F2F"/>
    <w:rsid w:val="00DF301E"/>
    <w:rsid w:val="00DF3CE4"/>
    <w:rsid w:val="00DF486A"/>
    <w:rsid w:val="00DF4B03"/>
    <w:rsid w:val="00DF505F"/>
    <w:rsid w:val="00DF549A"/>
    <w:rsid w:val="00DF54AA"/>
    <w:rsid w:val="00DF655C"/>
    <w:rsid w:val="00DF6566"/>
    <w:rsid w:val="00DF72C6"/>
    <w:rsid w:val="00DF7B38"/>
    <w:rsid w:val="00E02686"/>
    <w:rsid w:val="00E02F73"/>
    <w:rsid w:val="00E0371F"/>
    <w:rsid w:val="00E037DF"/>
    <w:rsid w:val="00E03EA0"/>
    <w:rsid w:val="00E05CB2"/>
    <w:rsid w:val="00E06A63"/>
    <w:rsid w:val="00E103AC"/>
    <w:rsid w:val="00E1204B"/>
    <w:rsid w:val="00E120F4"/>
    <w:rsid w:val="00E14972"/>
    <w:rsid w:val="00E14B84"/>
    <w:rsid w:val="00E1674A"/>
    <w:rsid w:val="00E16C26"/>
    <w:rsid w:val="00E20CB1"/>
    <w:rsid w:val="00E233EE"/>
    <w:rsid w:val="00E24606"/>
    <w:rsid w:val="00E24D69"/>
    <w:rsid w:val="00E32D91"/>
    <w:rsid w:val="00E33F23"/>
    <w:rsid w:val="00E34605"/>
    <w:rsid w:val="00E359DC"/>
    <w:rsid w:val="00E4078D"/>
    <w:rsid w:val="00E42586"/>
    <w:rsid w:val="00E427B6"/>
    <w:rsid w:val="00E45920"/>
    <w:rsid w:val="00E4597E"/>
    <w:rsid w:val="00E50986"/>
    <w:rsid w:val="00E51424"/>
    <w:rsid w:val="00E55342"/>
    <w:rsid w:val="00E57911"/>
    <w:rsid w:val="00E60661"/>
    <w:rsid w:val="00E60956"/>
    <w:rsid w:val="00E61395"/>
    <w:rsid w:val="00E6238F"/>
    <w:rsid w:val="00E62B6F"/>
    <w:rsid w:val="00E64BF0"/>
    <w:rsid w:val="00E66ADA"/>
    <w:rsid w:val="00E6742D"/>
    <w:rsid w:val="00E71BEC"/>
    <w:rsid w:val="00E74C5F"/>
    <w:rsid w:val="00E754A3"/>
    <w:rsid w:val="00E755DE"/>
    <w:rsid w:val="00E802BE"/>
    <w:rsid w:val="00E80B91"/>
    <w:rsid w:val="00E85532"/>
    <w:rsid w:val="00E8599A"/>
    <w:rsid w:val="00E86EA9"/>
    <w:rsid w:val="00E8704E"/>
    <w:rsid w:val="00E870AE"/>
    <w:rsid w:val="00E87845"/>
    <w:rsid w:val="00E906B5"/>
    <w:rsid w:val="00E91495"/>
    <w:rsid w:val="00E940FF"/>
    <w:rsid w:val="00E96334"/>
    <w:rsid w:val="00EA4BFC"/>
    <w:rsid w:val="00EA547F"/>
    <w:rsid w:val="00EA7F7B"/>
    <w:rsid w:val="00EB102A"/>
    <w:rsid w:val="00EB1EC6"/>
    <w:rsid w:val="00EB21C7"/>
    <w:rsid w:val="00EB2C4B"/>
    <w:rsid w:val="00EB3B0A"/>
    <w:rsid w:val="00EB44EC"/>
    <w:rsid w:val="00EB5936"/>
    <w:rsid w:val="00EB692C"/>
    <w:rsid w:val="00EB6A79"/>
    <w:rsid w:val="00EB6C5C"/>
    <w:rsid w:val="00EB6EBB"/>
    <w:rsid w:val="00EB7A0B"/>
    <w:rsid w:val="00EC1048"/>
    <w:rsid w:val="00EC22C3"/>
    <w:rsid w:val="00EC25F9"/>
    <w:rsid w:val="00EC3C0C"/>
    <w:rsid w:val="00EC3D57"/>
    <w:rsid w:val="00EC5D37"/>
    <w:rsid w:val="00EC6141"/>
    <w:rsid w:val="00EC7111"/>
    <w:rsid w:val="00ED13CA"/>
    <w:rsid w:val="00ED1E8E"/>
    <w:rsid w:val="00ED46A6"/>
    <w:rsid w:val="00ED4C86"/>
    <w:rsid w:val="00ED75B7"/>
    <w:rsid w:val="00EE2126"/>
    <w:rsid w:val="00EE2DB8"/>
    <w:rsid w:val="00EE349E"/>
    <w:rsid w:val="00EE39BA"/>
    <w:rsid w:val="00EE5F5E"/>
    <w:rsid w:val="00EE6EF5"/>
    <w:rsid w:val="00EF0732"/>
    <w:rsid w:val="00EF1202"/>
    <w:rsid w:val="00EF1257"/>
    <w:rsid w:val="00EF26AD"/>
    <w:rsid w:val="00EF2722"/>
    <w:rsid w:val="00EF32AE"/>
    <w:rsid w:val="00EF5E10"/>
    <w:rsid w:val="00EF6452"/>
    <w:rsid w:val="00F008EF"/>
    <w:rsid w:val="00F01120"/>
    <w:rsid w:val="00F012AE"/>
    <w:rsid w:val="00F016E1"/>
    <w:rsid w:val="00F02CE9"/>
    <w:rsid w:val="00F03F67"/>
    <w:rsid w:val="00F04470"/>
    <w:rsid w:val="00F05DFE"/>
    <w:rsid w:val="00F07B00"/>
    <w:rsid w:val="00F10B29"/>
    <w:rsid w:val="00F11EFA"/>
    <w:rsid w:val="00F14740"/>
    <w:rsid w:val="00F15644"/>
    <w:rsid w:val="00F15E59"/>
    <w:rsid w:val="00F16A34"/>
    <w:rsid w:val="00F16DEE"/>
    <w:rsid w:val="00F17D02"/>
    <w:rsid w:val="00F2006F"/>
    <w:rsid w:val="00F20781"/>
    <w:rsid w:val="00F21936"/>
    <w:rsid w:val="00F23A1C"/>
    <w:rsid w:val="00F25449"/>
    <w:rsid w:val="00F25598"/>
    <w:rsid w:val="00F2596C"/>
    <w:rsid w:val="00F26D98"/>
    <w:rsid w:val="00F31B96"/>
    <w:rsid w:val="00F323B7"/>
    <w:rsid w:val="00F323D6"/>
    <w:rsid w:val="00F32746"/>
    <w:rsid w:val="00F32BF7"/>
    <w:rsid w:val="00F34A70"/>
    <w:rsid w:val="00F35DC1"/>
    <w:rsid w:val="00F375F2"/>
    <w:rsid w:val="00F37C99"/>
    <w:rsid w:val="00F41AAF"/>
    <w:rsid w:val="00F4247B"/>
    <w:rsid w:val="00F42C9B"/>
    <w:rsid w:val="00F4348D"/>
    <w:rsid w:val="00F4457C"/>
    <w:rsid w:val="00F465E5"/>
    <w:rsid w:val="00F52142"/>
    <w:rsid w:val="00F522B7"/>
    <w:rsid w:val="00F5244A"/>
    <w:rsid w:val="00F54485"/>
    <w:rsid w:val="00F55E47"/>
    <w:rsid w:val="00F560EF"/>
    <w:rsid w:val="00F56224"/>
    <w:rsid w:val="00F56D3B"/>
    <w:rsid w:val="00F60271"/>
    <w:rsid w:val="00F61519"/>
    <w:rsid w:val="00F620B0"/>
    <w:rsid w:val="00F63AF3"/>
    <w:rsid w:val="00F63FE0"/>
    <w:rsid w:val="00F64848"/>
    <w:rsid w:val="00F65CB7"/>
    <w:rsid w:val="00F65D69"/>
    <w:rsid w:val="00F66E54"/>
    <w:rsid w:val="00F70271"/>
    <w:rsid w:val="00F70C47"/>
    <w:rsid w:val="00F70F95"/>
    <w:rsid w:val="00F70FFA"/>
    <w:rsid w:val="00F72AD0"/>
    <w:rsid w:val="00F73D41"/>
    <w:rsid w:val="00F74606"/>
    <w:rsid w:val="00F75BA0"/>
    <w:rsid w:val="00F807C6"/>
    <w:rsid w:val="00F8282C"/>
    <w:rsid w:val="00F829F6"/>
    <w:rsid w:val="00F85B69"/>
    <w:rsid w:val="00F8633A"/>
    <w:rsid w:val="00F917B1"/>
    <w:rsid w:val="00F91B66"/>
    <w:rsid w:val="00F938E4"/>
    <w:rsid w:val="00F9514A"/>
    <w:rsid w:val="00F9549F"/>
    <w:rsid w:val="00F95801"/>
    <w:rsid w:val="00F95B21"/>
    <w:rsid w:val="00F96622"/>
    <w:rsid w:val="00FA4CDC"/>
    <w:rsid w:val="00FA5367"/>
    <w:rsid w:val="00FA62FD"/>
    <w:rsid w:val="00FB0B83"/>
    <w:rsid w:val="00FB1CDF"/>
    <w:rsid w:val="00FB291E"/>
    <w:rsid w:val="00FB3507"/>
    <w:rsid w:val="00FB5538"/>
    <w:rsid w:val="00FB6538"/>
    <w:rsid w:val="00FB6CC5"/>
    <w:rsid w:val="00FB6EE1"/>
    <w:rsid w:val="00FC15AB"/>
    <w:rsid w:val="00FC1999"/>
    <w:rsid w:val="00FC4ECF"/>
    <w:rsid w:val="00FC54AA"/>
    <w:rsid w:val="00FC58A3"/>
    <w:rsid w:val="00FC5B2B"/>
    <w:rsid w:val="00FD0D31"/>
    <w:rsid w:val="00FD2552"/>
    <w:rsid w:val="00FD2EB5"/>
    <w:rsid w:val="00FD3820"/>
    <w:rsid w:val="00FD5261"/>
    <w:rsid w:val="00FD6884"/>
    <w:rsid w:val="00FD717E"/>
    <w:rsid w:val="00FE2324"/>
    <w:rsid w:val="00FE3311"/>
    <w:rsid w:val="00FE5EC9"/>
    <w:rsid w:val="00FE76D8"/>
    <w:rsid w:val="00FE770C"/>
    <w:rsid w:val="00FE7A10"/>
    <w:rsid w:val="00FF274C"/>
    <w:rsid w:val="00FF3594"/>
    <w:rsid w:val="00FF5D87"/>
    <w:rsid w:val="00FF6390"/>
    <w:rsid w:val="00FF63E8"/>
    <w:rsid w:val="00FF71C4"/>
    <w:rsid w:val="00FF730C"/>
    <w:rsid w:val="01592175"/>
    <w:rsid w:val="01669225"/>
    <w:rsid w:val="0178C930"/>
    <w:rsid w:val="02092978"/>
    <w:rsid w:val="02B795A5"/>
    <w:rsid w:val="02E0B59D"/>
    <w:rsid w:val="0309642B"/>
    <w:rsid w:val="038B0796"/>
    <w:rsid w:val="03900782"/>
    <w:rsid w:val="03ED9123"/>
    <w:rsid w:val="03F0E976"/>
    <w:rsid w:val="05B9F240"/>
    <w:rsid w:val="067FFA42"/>
    <w:rsid w:val="074AA0BD"/>
    <w:rsid w:val="0823FE27"/>
    <w:rsid w:val="08560B87"/>
    <w:rsid w:val="08817C5D"/>
    <w:rsid w:val="092FADC2"/>
    <w:rsid w:val="09514A73"/>
    <w:rsid w:val="09634AA6"/>
    <w:rsid w:val="0A4A333D"/>
    <w:rsid w:val="0A613547"/>
    <w:rsid w:val="0A6E9EDC"/>
    <w:rsid w:val="0ADCF577"/>
    <w:rsid w:val="0B6D5490"/>
    <w:rsid w:val="0C9A6C0A"/>
    <w:rsid w:val="0C9B4423"/>
    <w:rsid w:val="0D05B940"/>
    <w:rsid w:val="0F11689B"/>
    <w:rsid w:val="0FC1EAE2"/>
    <w:rsid w:val="0FCE46C3"/>
    <w:rsid w:val="0FDFBD24"/>
    <w:rsid w:val="107361F1"/>
    <w:rsid w:val="108EE295"/>
    <w:rsid w:val="10AC06F7"/>
    <w:rsid w:val="11E89801"/>
    <w:rsid w:val="12235ADE"/>
    <w:rsid w:val="122765CC"/>
    <w:rsid w:val="127AADB4"/>
    <w:rsid w:val="127D206E"/>
    <w:rsid w:val="12DAA468"/>
    <w:rsid w:val="1326AA58"/>
    <w:rsid w:val="133A721D"/>
    <w:rsid w:val="1345C402"/>
    <w:rsid w:val="1385B56A"/>
    <w:rsid w:val="13D5AABB"/>
    <w:rsid w:val="13ECB388"/>
    <w:rsid w:val="141AFEF6"/>
    <w:rsid w:val="144EF1B4"/>
    <w:rsid w:val="14A16467"/>
    <w:rsid w:val="15382707"/>
    <w:rsid w:val="155AC998"/>
    <w:rsid w:val="15908B5A"/>
    <w:rsid w:val="15ABA57B"/>
    <w:rsid w:val="15CEA4D4"/>
    <w:rsid w:val="16274ACA"/>
    <w:rsid w:val="162E84FD"/>
    <w:rsid w:val="16623CC4"/>
    <w:rsid w:val="16BE0DE9"/>
    <w:rsid w:val="16E93185"/>
    <w:rsid w:val="170C23A1"/>
    <w:rsid w:val="173BB5F3"/>
    <w:rsid w:val="17AFCF6D"/>
    <w:rsid w:val="17D3D778"/>
    <w:rsid w:val="17D60ECD"/>
    <w:rsid w:val="17F29F54"/>
    <w:rsid w:val="188D6ED9"/>
    <w:rsid w:val="18B2BA28"/>
    <w:rsid w:val="19155DB7"/>
    <w:rsid w:val="196B0A17"/>
    <w:rsid w:val="199DC3EC"/>
    <w:rsid w:val="19B18D22"/>
    <w:rsid w:val="1A6638F7"/>
    <w:rsid w:val="1AA02699"/>
    <w:rsid w:val="1BB05E29"/>
    <w:rsid w:val="1C54AC6C"/>
    <w:rsid w:val="1CE39E52"/>
    <w:rsid w:val="1DF1B289"/>
    <w:rsid w:val="1E519AC7"/>
    <w:rsid w:val="1F48CA23"/>
    <w:rsid w:val="20F95758"/>
    <w:rsid w:val="22DBC774"/>
    <w:rsid w:val="22FBB723"/>
    <w:rsid w:val="239EB1C3"/>
    <w:rsid w:val="247E4572"/>
    <w:rsid w:val="24A7CC94"/>
    <w:rsid w:val="24C821F4"/>
    <w:rsid w:val="255C1518"/>
    <w:rsid w:val="256FE6FC"/>
    <w:rsid w:val="25F41F60"/>
    <w:rsid w:val="261346C6"/>
    <w:rsid w:val="2656ED6E"/>
    <w:rsid w:val="266D62A8"/>
    <w:rsid w:val="2694DB56"/>
    <w:rsid w:val="26D698DE"/>
    <w:rsid w:val="26EF2CB3"/>
    <w:rsid w:val="273D42F3"/>
    <w:rsid w:val="27BC390D"/>
    <w:rsid w:val="27D87187"/>
    <w:rsid w:val="28476F3E"/>
    <w:rsid w:val="285B0775"/>
    <w:rsid w:val="294373B2"/>
    <w:rsid w:val="297C6431"/>
    <w:rsid w:val="29825C63"/>
    <w:rsid w:val="29F05FBA"/>
    <w:rsid w:val="2A5EBED3"/>
    <w:rsid w:val="2AAD1B48"/>
    <w:rsid w:val="2B1BF90A"/>
    <w:rsid w:val="2BDDA943"/>
    <w:rsid w:val="2C3BB0AE"/>
    <w:rsid w:val="2CC976C7"/>
    <w:rsid w:val="2CE4457C"/>
    <w:rsid w:val="2D45E312"/>
    <w:rsid w:val="2D53BAA2"/>
    <w:rsid w:val="2D9CEDFB"/>
    <w:rsid w:val="2E2BA6DE"/>
    <w:rsid w:val="2EA45F40"/>
    <w:rsid w:val="2ED7F6C7"/>
    <w:rsid w:val="2F2A9A41"/>
    <w:rsid w:val="2FF9CF26"/>
    <w:rsid w:val="303508BB"/>
    <w:rsid w:val="30A42201"/>
    <w:rsid w:val="30C6711B"/>
    <w:rsid w:val="31637F62"/>
    <w:rsid w:val="3191C022"/>
    <w:rsid w:val="31F42179"/>
    <w:rsid w:val="31FA61EE"/>
    <w:rsid w:val="32DCD2AF"/>
    <w:rsid w:val="32F05E3B"/>
    <w:rsid w:val="336A6DFC"/>
    <w:rsid w:val="34351DDC"/>
    <w:rsid w:val="35799967"/>
    <w:rsid w:val="358BDB76"/>
    <w:rsid w:val="3661FA7F"/>
    <w:rsid w:val="368B7103"/>
    <w:rsid w:val="36DADD37"/>
    <w:rsid w:val="3768E2F9"/>
    <w:rsid w:val="377414DB"/>
    <w:rsid w:val="387A88A5"/>
    <w:rsid w:val="38A92E31"/>
    <w:rsid w:val="39D2C4C9"/>
    <w:rsid w:val="39E9C0DC"/>
    <w:rsid w:val="3A19A6A5"/>
    <w:rsid w:val="3A7CD6E8"/>
    <w:rsid w:val="3ABC3998"/>
    <w:rsid w:val="3B66A763"/>
    <w:rsid w:val="3BDAEDE8"/>
    <w:rsid w:val="3C2220C9"/>
    <w:rsid w:val="3CDC7F48"/>
    <w:rsid w:val="3CEBB7E8"/>
    <w:rsid w:val="3D5E7DDE"/>
    <w:rsid w:val="3EBA27BA"/>
    <w:rsid w:val="3F9970E8"/>
    <w:rsid w:val="3FCFB52D"/>
    <w:rsid w:val="4026F8B0"/>
    <w:rsid w:val="40699779"/>
    <w:rsid w:val="408CCC5C"/>
    <w:rsid w:val="417ECDEC"/>
    <w:rsid w:val="41FDA039"/>
    <w:rsid w:val="4399EBA4"/>
    <w:rsid w:val="43F2CF59"/>
    <w:rsid w:val="4400C10C"/>
    <w:rsid w:val="456DD919"/>
    <w:rsid w:val="45A1645F"/>
    <w:rsid w:val="45C1DCE4"/>
    <w:rsid w:val="462694F5"/>
    <w:rsid w:val="46A85B61"/>
    <w:rsid w:val="46BEAFAC"/>
    <w:rsid w:val="472B404F"/>
    <w:rsid w:val="472F912C"/>
    <w:rsid w:val="474BBA0A"/>
    <w:rsid w:val="47CF28E8"/>
    <w:rsid w:val="48762F4B"/>
    <w:rsid w:val="49029D61"/>
    <w:rsid w:val="4907810B"/>
    <w:rsid w:val="4A74D9BA"/>
    <w:rsid w:val="4A830896"/>
    <w:rsid w:val="4A9C725C"/>
    <w:rsid w:val="4B78E68C"/>
    <w:rsid w:val="4BC962AD"/>
    <w:rsid w:val="4C2C3A9B"/>
    <w:rsid w:val="4C76A5EC"/>
    <w:rsid w:val="4D3C0741"/>
    <w:rsid w:val="4D76D16F"/>
    <w:rsid w:val="4E9D5C29"/>
    <w:rsid w:val="4F6E984F"/>
    <w:rsid w:val="4F7890C7"/>
    <w:rsid w:val="4FFADCAA"/>
    <w:rsid w:val="500081B8"/>
    <w:rsid w:val="512B8647"/>
    <w:rsid w:val="5164ED77"/>
    <w:rsid w:val="5174E90C"/>
    <w:rsid w:val="51E045A0"/>
    <w:rsid w:val="528FCF84"/>
    <w:rsid w:val="52FC6150"/>
    <w:rsid w:val="530FE607"/>
    <w:rsid w:val="531D55D7"/>
    <w:rsid w:val="536057C0"/>
    <w:rsid w:val="5373F9DF"/>
    <w:rsid w:val="539BD908"/>
    <w:rsid w:val="54161381"/>
    <w:rsid w:val="542542FA"/>
    <w:rsid w:val="54EE2757"/>
    <w:rsid w:val="56416AB8"/>
    <w:rsid w:val="574F44CE"/>
    <w:rsid w:val="57772831"/>
    <w:rsid w:val="5824CDE6"/>
    <w:rsid w:val="5841A72E"/>
    <w:rsid w:val="588989FF"/>
    <w:rsid w:val="589EB283"/>
    <w:rsid w:val="58FE8FFE"/>
    <w:rsid w:val="5986ED8D"/>
    <w:rsid w:val="59E2F1B6"/>
    <w:rsid w:val="5A1BE1B5"/>
    <w:rsid w:val="5B5ED287"/>
    <w:rsid w:val="5BB69537"/>
    <w:rsid w:val="5C2D1D59"/>
    <w:rsid w:val="5C87F99F"/>
    <w:rsid w:val="5C8E44B3"/>
    <w:rsid w:val="5D44436C"/>
    <w:rsid w:val="5D94D5E5"/>
    <w:rsid w:val="5DA3CAE9"/>
    <w:rsid w:val="5E3FCB68"/>
    <w:rsid w:val="5E5720D5"/>
    <w:rsid w:val="5EAC1D9A"/>
    <w:rsid w:val="5EB75D49"/>
    <w:rsid w:val="5F3FE4C3"/>
    <w:rsid w:val="5F662FC2"/>
    <w:rsid w:val="5F939EA3"/>
    <w:rsid w:val="5FBAB3DC"/>
    <w:rsid w:val="5FC12139"/>
    <w:rsid w:val="5FC9C9E8"/>
    <w:rsid w:val="600288B1"/>
    <w:rsid w:val="602D0564"/>
    <w:rsid w:val="606DFF9B"/>
    <w:rsid w:val="616B2A20"/>
    <w:rsid w:val="626A76C2"/>
    <w:rsid w:val="62929DF7"/>
    <w:rsid w:val="62DBCC8A"/>
    <w:rsid w:val="632C5BA6"/>
    <w:rsid w:val="6360E40C"/>
    <w:rsid w:val="637C78EB"/>
    <w:rsid w:val="63ED7617"/>
    <w:rsid w:val="6417550B"/>
    <w:rsid w:val="64552FAF"/>
    <w:rsid w:val="646E9867"/>
    <w:rsid w:val="659152C7"/>
    <w:rsid w:val="65B24B57"/>
    <w:rsid w:val="6626A210"/>
    <w:rsid w:val="6661FBB5"/>
    <w:rsid w:val="666BA17E"/>
    <w:rsid w:val="66B71954"/>
    <w:rsid w:val="66D511B5"/>
    <w:rsid w:val="66DE05D9"/>
    <w:rsid w:val="67247D09"/>
    <w:rsid w:val="6738D4BD"/>
    <w:rsid w:val="678D6E30"/>
    <w:rsid w:val="67A363F7"/>
    <w:rsid w:val="67A81A74"/>
    <w:rsid w:val="68318569"/>
    <w:rsid w:val="683F15C8"/>
    <w:rsid w:val="68465D84"/>
    <w:rsid w:val="68B8B312"/>
    <w:rsid w:val="68F7AAB0"/>
    <w:rsid w:val="69C9F8DD"/>
    <w:rsid w:val="69DDABC5"/>
    <w:rsid w:val="6A1AEF5F"/>
    <w:rsid w:val="6A60C882"/>
    <w:rsid w:val="6AA39BB9"/>
    <w:rsid w:val="6AC1391F"/>
    <w:rsid w:val="6AC7A936"/>
    <w:rsid w:val="6B09E644"/>
    <w:rsid w:val="6B6783EB"/>
    <w:rsid w:val="6B946623"/>
    <w:rsid w:val="6BB67F3B"/>
    <w:rsid w:val="6BB841D2"/>
    <w:rsid w:val="6BC550F1"/>
    <w:rsid w:val="6BD5A696"/>
    <w:rsid w:val="6BFC6E4F"/>
    <w:rsid w:val="6C4FC0EE"/>
    <w:rsid w:val="6CBEEC12"/>
    <w:rsid w:val="6D205E0B"/>
    <w:rsid w:val="6D31ABD1"/>
    <w:rsid w:val="6D676D3C"/>
    <w:rsid w:val="6E89DD43"/>
    <w:rsid w:val="6EE39E54"/>
    <w:rsid w:val="6EF24A08"/>
    <w:rsid w:val="6EF3E90D"/>
    <w:rsid w:val="6EF57938"/>
    <w:rsid w:val="6F045A3E"/>
    <w:rsid w:val="6F0DF689"/>
    <w:rsid w:val="6F5CABB1"/>
    <w:rsid w:val="6F8209E5"/>
    <w:rsid w:val="7066C3E3"/>
    <w:rsid w:val="71B7396C"/>
    <w:rsid w:val="71C62262"/>
    <w:rsid w:val="71DE6CF9"/>
    <w:rsid w:val="71E708F6"/>
    <w:rsid w:val="724FFBA3"/>
    <w:rsid w:val="72C938AA"/>
    <w:rsid w:val="72C967F0"/>
    <w:rsid w:val="72F830D4"/>
    <w:rsid w:val="730B7F37"/>
    <w:rsid w:val="73ED4088"/>
    <w:rsid w:val="746515F2"/>
    <w:rsid w:val="747BDB3E"/>
    <w:rsid w:val="74DE8003"/>
    <w:rsid w:val="752F0A12"/>
    <w:rsid w:val="75A33AD9"/>
    <w:rsid w:val="75B52011"/>
    <w:rsid w:val="76EF740C"/>
    <w:rsid w:val="773D7018"/>
    <w:rsid w:val="776DE5F1"/>
    <w:rsid w:val="77AAAE40"/>
    <w:rsid w:val="78B34009"/>
    <w:rsid w:val="78FB92BE"/>
    <w:rsid w:val="7909FF66"/>
    <w:rsid w:val="790D1099"/>
    <w:rsid w:val="79AED38B"/>
    <w:rsid w:val="7AC7C2C8"/>
    <w:rsid w:val="7B9386B8"/>
    <w:rsid w:val="7BCB8821"/>
    <w:rsid w:val="7BEFA758"/>
    <w:rsid w:val="7C125E21"/>
    <w:rsid w:val="7C23BA81"/>
    <w:rsid w:val="7C3D1354"/>
    <w:rsid w:val="7D79FD9B"/>
    <w:rsid w:val="7E55C25D"/>
    <w:rsid w:val="7E6958F6"/>
    <w:rsid w:val="7EADA771"/>
    <w:rsid w:val="7EDEA655"/>
    <w:rsid w:val="7F300F82"/>
    <w:rsid w:val="7FEEB6E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23D76"/>
  <w15:chartTrackingRefBased/>
  <w15:docId w15:val="{4C5560A8-277F-40E4-A5D7-DEDCFE691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E120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E120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E1204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E1204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E1204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E1204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E1204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E1204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E1204B"/>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1204B"/>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rsid w:val="00E1204B"/>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E1204B"/>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E1204B"/>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E1204B"/>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E1204B"/>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E1204B"/>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E1204B"/>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E1204B"/>
    <w:rPr>
      <w:rFonts w:eastAsiaTheme="majorEastAsia" w:cstheme="majorBidi"/>
      <w:color w:val="272727" w:themeColor="text1" w:themeTint="D8"/>
    </w:rPr>
  </w:style>
  <w:style w:type="paragraph" w:styleId="Ttulo">
    <w:name w:val="Title"/>
    <w:basedOn w:val="Normal"/>
    <w:next w:val="Normal"/>
    <w:link w:val="TtuloChar"/>
    <w:uiPriority w:val="10"/>
    <w:qFormat/>
    <w:rsid w:val="00E120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E1204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E1204B"/>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E1204B"/>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E1204B"/>
    <w:pPr>
      <w:spacing w:before="160"/>
      <w:jc w:val="center"/>
    </w:pPr>
    <w:rPr>
      <w:i/>
      <w:iCs/>
      <w:color w:val="404040" w:themeColor="text1" w:themeTint="BF"/>
    </w:rPr>
  </w:style>
  <w:style w:type="character" w:customStyle="1" w:styleId="CitaoChar">
    <w:name w:val="Citação Char"/>
    <w:basedOn w:val="Fontepargpadro"/>
    <w:link w:val="Citao"/>
    <w:uiPriority w:val="29"/>
    <w:rsid w:val="00E1204B"/>
    <w:rPr>
      <w:i/>
      <w:iCs/>
      <w:color w:val="404040" w:themeColor="text1" w:themeTint="BF"/>
    </w:rPr>
  </w:style>
  <w:style w:type="paragraph" w:styleId="PargrafodaLista">
    <w:name w:val="List Paragraph"/>
    <w:basedOn w:val="Normal"/>
    <w:uiPriority w:val="34"/>
    <w:qFormat/>
    <w:rsid w:val="00E1204B"/>
    <w:pPr>
      <w:ind w:left="720"/>
      <w:contextualSpacing/>
    </w:pPr>
  </w:style>
  <w:style w:type="character" w:styleId="nfaseIntensa">
    <w:name w:val="Intense Emphasis"/>
    <w:basedOn w:val="Fontepargpadro"/>
    <w:uiPriority w:val="21"/>
    <w:qFormat/>
    <w:rsid w:val="00E1204B"/>
    <w:rPr>
      <w:i/>
      <w:iCs/>
      <w:color w:val="0F4761" w:themeColor="accent1" w:themeShade="BF"/>
    </w:rPr>
  </w:style>
  <w:style w:type="paragraph" w:styleId="CitaoIntensa">
    <w:name w:val="Intense Quote"/>
    <w:basedOn w:val="Normal"/>
    <w:next w:val="Normal"/>
    <w:link w:val="CitaoIntensaChar"/>
    <w:uiPriority w:val="30"/>
    <w:qFormat/>
    <w:rsid w:val="00E120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E1204B"/>
    <w:rPr>
      <w:i/>
      <w:iCs/>
      <w:color w:val="0F4761" w:themeColor="accent1" w:themeShade="BF"/>
    </w:rPr>
  </w:style>
  <w:style w:type="character" w:styleId="RefernciaIntensa">
    <w:name w:val="Intense Reference"/>
    <w:basedOn w:val="Fontepargpadro"/>
    <w:uiPriority w:val="32"/>
    <w:qFormat/>
    <w:rsid w:val="00E1204B"/>
    <w:rPr>
      <w:b/>
      <w:bCs/>
      <w:smallCaps/>
      <w:color w:val="0F4761" w:themeColor="accent1" w:themeShade="BF"/>
      <w:spacing w:val="5"/>
    </w:rPr>
  </w:style>
  <w:style w:type="character" w:styleId="Refdecomentrio">
    <w:name w:val="annotation reference"/>
    <w:basedOn w:val="Fontepargpadro"/>
    <w:uiPriority w:val="99"/>
    <w:semiHidden/>
    <w:unhideWhenUsed/>
    <w:rsid w:val="00E1204B"/>
    <w:rPr>
      <w:sz w:val="16"/>
      <w:szCs w:val="16"/>
    </w:rPr>
  </w:style>
  <w:style w:type="paragraph" w:styleId="Textodecomentrio">
    <w:name w:val="annotation text"/>
    <w:basedOn w:val="Normal"/>
    <w:link w:val="TextodecomentrioChar"/>
    <w:uiPriority w:val="99"/>
    <w:unhideWhenUsed/>
    <w:rsid w:val="00E1204B"/>
    <w:pPr>
      <w:spacing w:line="240" w:lineRule="auto"/>
    </w:pPr>
    <w:rPr>
      <w:sz w:val="20"/>
      <w:szCs w:val="20"/>
    </w:rPr>
  </w:style>
  <w:style w:type="character" w:customStyle="1" w:styleId="TextodecomentrioChar">
    <w:name w:val="Texto de comentário Char"/>
    <w:basedOn w:val="Fontepargpadro"/>
    <w:link w:val="Textodecomentrio"/>
    <w:uiPriority w:val="99"/>
    <w:rsid w:val="00E1204B"/>
    <w:rPr>
      <w:sz w:val="20"/>
      <w:szCs w:val="20"/>
    </w:rPr>
  </w:style>
  <w:style w:type="paragraph" w:styleId="Assuntodocomentrio">
    <w:name w:val="annotation subject"/>
    <w:basedOn w:val="Textodecomentrio"/>
    <w:next w:val="Textodecomentrio"/>
    <w:link w:val="AssuntodocomentrioChar"/>
    <w:uiPriority w:val="99"/>
    <w:semiHidden/>
    <w:unhideWhenUsed/>
    <w:rsid w:val="00E1204B"/>
    <w:rPr>
      <w:b/>
      <w:bCs/>
    </w:rPr>
  </w:style>
  <w:style w:type="character" w:customStyle="1" w:styleId="AssuntodocomentrioChar">
    <w:name w:val="Assunto do comentário Char"/>
    <w:basedOn w:val="TextodecomentrioChar"/>
    <w:link w:val="Assuntodocomentrio"/>
    <w:uiPriority w:val="99"/>
    <w:semiHidden/>
    <w:rsid w:val="00E1204B"/>
    <w:rPr>
      <w:b/>
      <w:bCs/>
      <w:sz w:val="20"/>
      <w:szCs w:val="20"/>
    </w:rPr>
  </w:style>
  <w:style w:type="character" w:styleId="Hyperlink">
    <w:name w:val="Hyperlink"/>
    <w:basedOn w:val="Fontepargpadro"/>
    <w:uiPriority w:val="99"/>
    <w:unhideWhenUsed/>
    <w:rsid w:val="00E1204B"/>
    <w:rPr>
      <w:color w:val="467886" w:themeColor="hyperlink"/>
      <w:u w:val="single"/>
    </w:rPr>
  </w:style>
  <w:style w:type="character" w:styleId="MenoPendente">
    <w:name w:val="Unresolved Mention"/>
    <w:basedOn w:val="Fontepargpadro"/>
    <w:uiPriority w:val="99"/>
    <w:semiHidden/>
    <w:unhideWhenUsed/>
    <w:rsid w:val="00E1204B"/>
    <w:rPr>
      <w:color w:val="605E5C"/>
      <w:shd w:val="clear" w:color="auto" w:fill="E1DFDD"/>
    </w:rPr>
  </w:style>
  <w:style w:type="table" w:styleId="Tabelacomgrade">
    <w:name w:val="Table Grid"/>
    <w:basedOn w:val="Tabelanormal"/>
    <w:uiPriority w:val="39"/>
    <w:rsid w:val="00D522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
    <w:next w:val="Normal"/>
    <w:uiPriority w:val="37"/>
    <w:unhideWhenUsed/>
    <w:rsid w:val="0071653A"/>
    <w:pPr>
      <w:tabs>
        <w:tab w:val="left" w:pos="384"/>
      </w:tabs>
      <w:spacing w:after="240" w:line="240" w:lineRule="auto"/>
      <w:ind w:left="384" w:hanging="384"/>
    </w:pPr>
  </w:style>
  <w:style w:type="paragraph" w:styleId="SemEspaamento">
    <w:name w:val="No Spacing"/>
    <w:uiPriority w:val="1"/>
    <w:qFormat/>
    <w:rsid w:val="00BF78FC"/>
    <w:pPr>
      <w:spacing w:after="0" w:line="240" w:lineRule="auto"/>
    </w:pPr>
  </w:style>
  <w:style w:type="paragraph" w:styleId="Textodebalo">
    <w:name w:val="Balloon Text"/>
    <w:basedOn w:val="Normal"/>
    <w:link w:val="TextodebaloChar"/>
    <w:uiPriority w:val="99"/>
    <w:semiHidden/>
    <w:unhideWhenUsed/>
    <w:rsid w:val="005F58E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5F58E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899074">
      <w:bodyDiv w:val="1"/>
      <w:marLeft w:val="0"/>
      <w:marRight w:val="0"/>
      <w:marTop w:val="0"/>
      <w:marBottom w:val="0"/>
      <w:divBdr>
        <w:top w:val="none" w:sz="0" w:space="0" w:color="auto"/>
        <w:left w:val="none" w:sz="0" w:space="0" w:color="auto"/>
        <w:bottom w:val="none" w:sz="0" w:space="0" w:color="auto"/>
        <w:right w:val="none" w:sz="0" w:space="0" w:color="auto"/>
      </w:divBdr>
    </w:div>
    <w:div w:id="274599425">
      <w:bodyDiv w:val="1"/>
      <w:marLeft w:val="0"/>
      <w:marRight w:val="0"/>
      <w:marTop w:val="0"/>
      <w:marBottom w:val="0"/>
      <w:divBdr>
        <w:top w:val="none" w:sz="0" w:space="0" w:color="auto"/>
        <w:left w:val="none" w:sz="0" w:space="0" w:color="auto"/>
        <w:bottom w:val="none" w:sz="0" w:space="0" w:color="auto"/>
        <w:right w:val="none" w:sz="0" w:space="0" w:color="auto"/>
      </w:divBdr>
    </w:div>
    <w:div w:id="404844152">
      <w:bodyDiv w:val="1"/>
      <w:marLeft w:val="0"/>
      <w:marRight w:val="0"/>
      <w:marTop w:val="0"/>
      <w:marBottom w:val="0"/>
      <w:divBdr>
        <w:top w:val="none" w:sz="0" w:space="0" w:color="auto"/>
        <w:left w:val="none" w:sz="0" w:space="0" w:color="auto"/>
        <w:bottom w:val="none" w:sz="0" w:space="0" w:color="auto"/>
        <w:right w:val="none" w:sz="0" w:space="0" w:color="auto"/>
      </w:divBdr>
      <w:divsChild>
        <w:div w:id="1454055969">
          <w:marLeft w:val="0"/>
          <w:marRight w:val="0"/>
          <w:marTop w:val="0"/>
          <w:marBottom w:val="0"/>
          <w:divBdr>
            <w:top w:val="none" w:sz="0" w:space="0" w:color="auto"/>
            <w:left w:val="none" w:sz="0" w:space="0" w:color="auto"/>
            <w:bottom w:val="none" w:sz="0" w:space="0" w:color="auto"/>
            <w:right w:val="none" w:sz="0" w:space="0" w:color="auto"/>
          </w:divBdr>
          <w:divsChild>
            <w:div w:id="1435708882">
              <w:marLeft w:val="0"/>
              <w:marRight w:val="0"/>
              <w:marTop w:val="0"/>
              <w:marBottom w:val="0"/>
              <w:divBdr>
                <w:top w:val="none" w:sz="0" w:space="0" w:color="auto"/>
                <w:left w:val="none" w:sz="0" w:space="0" w:color="auto"/>
                <w:bottom w:val="none" w:sz="0" w:space="0" w:color="auto"/>
                <w:right w:val="none" w:sz="0" w:space="0" w:color="auto"/>
              </w:divBdr>
              <w:divsChild>
                <w:div w:id="1876770245">
                  <w:marLeft w:val="0"/>
                  <w:marRight w:val="0"/>
                  <w:marTop w:val="0"/>
                  <w:marBottom w:val="0"/>
                  <w:divBdr>
                    <w:top w:val="none" w:sz="0" w:space="0" w:color="auto"/>
                    <w:left w:val="none" w:sz="0" w:space="0" w:color="auto"/>
                    <w:bottom w:val="none" w:sz="0" w:space="0" w:color="auto"/>
                    <w:right w:val="none" w:sz="0" w:space="0" w:color="auto"/>
                  </w:divBdr>
                  <w:divsChild>
                    <w:div w:id="1330715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568682">
          <w:marLeft w:val="0"/>
          <w:marRight w:val="0"/>
          <w:marTop w:val="0"/>
          <w:marBottom w:val="0"/>
          <w:divBdr>
            <w:top w:val="none" w:sz="0" w:space="0" w:color="auto"/>
            <w:left w:val="none" w:sz="0" w:space="0" w:color="auto"/>
            <w:bottom w:val="none" w:sz="0" w:space="0" w:color="auto"/>
            <w:right w:val="none" w:sz="0" w:space="0" w:color="auto"/>
          </w:divBdr>
          <w:divsChild>
            <w:div w:id="865290788">
              <w:marLeft w:val="0"/>
              <w:marRight w:val="0"/>
              <w:marTop w:val="0"/>
              <w:marBottom w:val="0"/>
              <w:divBdr>
                <w:top w:val="none" w:sz="0" w:space="0" w:color="auto"/>
                <w:left w:val="none" w:sz="0" w:space="0" w:color="auto"/>
                <w:bottom w:val="none" w:sz="0" w:space="0" w:color="auto"/>
                <w:right w:val="none" w:sz="0" w:space="0" w:color="auto"/>
              </w:divBdr>
              <w:divsChild>
                <w:div w:id="1416633314">
                  <w:marLeft w:val="0"/>
                  <w:marRight w:val="0"/>
                  <w:marTop w:val="0"/>
                  <w:marBottom w:val="0"/>
                  <w:divBdr>
                    <w:top w:val="none" w:sz="0" w:space="0" w:color="auto"/>
                    <w:left w:val="none" w:sz="0" w:space="0" w:color="auto"/>
                    <w:bottom w:val="none" w:sz="0" w:space="0" w:color="auto"/>
                    <w:right w:val="none" w:sz="0" w:space="0" w:color="auto"/>
                  </w:divBdr>
                  <w:divsChild>
                    <w:div w:id="955209676">
                      <w:marLeft w:val="0"/>
                      <w:marRight w:val="0"/>
                      <w:marTop w:val="0"/>
                      <w:marBottom w:val="0"/>
                      <w:divBdr>
                        <w:top w:val="none" w:sz="0" w:space="0" w:color="auto"/>
                        <w:left w:val="none" w:sz="0" w:space="0" w:color="auto"/>
                        <w:bottom w:val="none" w:sz="0" w:space="0" w:color="auto"/>
                        <w:right w:val="none" w:sz="0" w:space="0" w:color="auto"/>
                      </w:divBdr>
                      <w:divsChild>
                        <w:div w:id="1305353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51484938">
      <w:bodyDiv w:val="1"/>
      <w:marLeft w:val="0"/>
      <w:marRight w:val="0"/>
      <w:marTop w:val="0"/>
      <w:marBottom w:val="0"/>
      <w:divBdr>
        <w:top w:val="none" w:sz="0" w:space="0" w:color="auto"/>
        <w:left w:val="none" w:sz="0" w:space="0" w:color="auto"/>
        <w:bottom w:val="none" w:sz="0" w:space="0" w:color="auto"/>
        <w:right w:val="none" w:sz="0" w:space="0" w:color="auto"/>
      </w:divBdr>
    </w:div>
    <w:div w:id="479201589">
      <w:bodyDiv w:val="1"/>
      <w:marLeft w:val="0"/>
      <w:marRight w:val="0"/>
      <w:marTop w:val="0"/>
      <w:marBottom w:val="0"/>
      <w:divBdr>
        <w:top w:val="none" w:sz="0" w:space="0" w:color="auto"/>
        <w:left w:val="none" w:sz="0" w:space="0" w:color="auto"/>
        <w:bottom w:val="none" w:sz="0" w:space="0" w:color="auto"/>
        <w:right w:val="none" w:sz="0" w:space="0" w:color="auto"/>
      </w:divBdr>
    </w:div>
    <w:div w:id="528374797">
      <w:bodyDiv w:val="1"/>
      <w:marLeft w:val="0"/>
      <w:marRight w:val="0"/>
      <w:marTop w:val="0"/>
      <w:marBottom w:val="0"/>
      <w:divBdr>
        <w:top w:val="none" w:sz="0" w:space="0" w:color="auto"/>
        <w:left w:val="none" w:sz="0" w:space="0" w:color="auto"/>
        <w:bottom w:val="none" w:sz="0" w:space="0" w:color="auto"/>
        <w:right w:val="none" w:sz="0" w:space="0" w:color="auto"/>
      </w:divBdr>
    </w:div>
    <w:div w:id="584264103">
      <w:bodyDiv w:val="1"/>
      <w:marLeft w:val="0"/>
      <w:marRight w:val="0"/>
      <w:marTop w:val="0"/>
      <w:marBottom w:val="0"/>
      <w:divBdr>
        <w:top w:val="none" w:sz="0" w:space="0" w:color="auto"/>
        <w:left w:val="none" w:sz="0" w:space="0" w:color="auto"/>
        <w:bottom w:val="none" w:sz="0" w:space="0" w:color="auto"/>
        <w:right w:val="none" w:sz="0" w:space="0" w:color="auto"/>
      </w:divBdr>
    </w:div>
    <w:div w:id="622733301">
      <w:bodyDiv w:val="1"/>
      <w:marLeft w:val="0"/>
      <w:marRight w:val="0"/>
      <w:marTop w:val="0"/>
      <w:marBottom w:val="0"/>
      <w:divBdr>
        <w:top w:val="none" w:sz="0" w:space="0" w:color="auto"/>
        <w:left w:val="none" w:sz="0" w:space="0" w:color="auto"/>
        <w:bottom w:val="none" w:sz="0" w:space="0" w:color="auto"/>
        <w:right w:val="none" w:sz="0" w:space="0" w:color="auto"/>
      </w:divBdr>
    </w:div>
    <w:div w:id="662708534">
      <w:bodyDiv w:val="1"/>
      <w:marLeft w:val="0"/>
      <w:marRight w:val="0"/>
      <w:marTop w:val="0"/>
      <w:marBottom w:val="0"/>
      <w:divBdr>
        <w:top w:val="none" w:sz="0" w:space="0" w:color="auto"/>
        <w:left w:val="none" w:sz="0" w:space="0" w:color="auto"/>
        <w:bottom w:val="none" w:sz="0" w:space="0" w:color="auto"/>
        <w:right w:val="none" w:sz="0" w:space="0" w:color="auto"/>
      </w:divBdr>
    </w:div>
    <w:div w:id="782577846">
      <w:bodyDiv w:val="1"/>
      <w:marLeft w:val="0"/>
      <w:marRight w:val="0"/>
      <w:marTop w:val="0"/>
      <w:marBottom w:val="0"/>
      <w:divBdr>
        <w:top w:val="none" w:sz="0" w:space="0" w:color="auto"/>
        <w:left w:val="none" w:sz="0" w:space="0" w:color="auto"/>
        <w:bottom w:val="none" w:sz="0" w:space="0" w:color="auto"/>
        <w:right w:val="none" w:sz="0" w:space="0" w:color="auto"/>
      </w:divBdr>
    </w:div>
    <w:div w:id="1031420981">
      <w:bodyDiv w:val="1"/>
      <w:marLeft w:val="0"/>
      <w:marRight w:val="0"/>
      <w:marTop w:val="0"/>
      <w:marBottom w:val="0"/>
      <w:divBdr>
        <w:top w:val="none" w:sz="0" w:space="0" w:color="auto"/>
        <w:left w:val="none" w:sz="0" w:space="0" w:color="auto"/>
        <w:bottom w:val="none" w:sz="0" w:space="0" w:color="auto"/>
        <w:right w:val="none" w:sz="0" w:space="0" w:color="auto"/>
      </w:divBdr>
      <w:divsChild>
        <w:div w:id="1363898312">
          <w:marLeft w:val="0"/>
          <w:marRight w:val="0"/>
          <w:marTop w:val="0"/>
          <w:marBottom w:val="0"/>
          <w:divBdr>
            <w:top w:val="none" w:sz="0" w:space="0" w:color="auto"/>
            <w:left w:val="none" w:sz="0" w:space="0" w:color="auto"/>
            <w:bottom w:val="none" w:sz="0" w:space="0" w:color="auto"/>
            <w:right w:val="none" w:sz="0" w:space="0" w:color="auto"/>
          </w:divBdr>
          <w:divsChild>
            <w:div w:id="793406023">
              <w:marLeft w:val="0"/>
              <w:marRight w:val="0"/>
              <w:marTop w:val="0"/>
              <w:marBottom w:val="0"/>
              <w:divBdr>
                <w:top w:val="none" w:sz="0" w:space="0" w:color="auto"/>
                <w:left w:val="none" w:sz="0" w:space="0" w:color="auto"/>
                <w:bottom w:val="none" w:sz="0" w:space="0" w:color="auto"/>
                <w:right w:val="none" w:sz="0" w:space="0" w:color="auto"/>
              </w:divBdr>
              <w:divsChild>
                <w:div w:id="1777749746">
                  <w:marLeft w:val="0"/>
                  <w:marRight w:val="0"/>
                  <w:marTop w:val="0"/>
                  <w:marBottom w:val="0"/>
                  <w:divBdr>
                    <w:top w:val="none" w:sz="0" w:space="0" w:color="auto"/>
                    <w:left w:val="none" w:sz="0" w:space="0" w:color="auto"/>
                    <w:bottom w:val="none" w:sz="0" w:space="0" w:color="auto"/>
                    <w:right w:val="none" w:sz="0" w:space="0" w:color="auto"/>
                  </w:divBdr>
                  <w:divsChild>
                    <w:div w:id="1572931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8961110">
          <w:marLeft w:val="0"/>
          <w:marRight w:val="0"/>
          <w:marTop w:val="0"/>
          <w:marBottom w:val="0"/>
          <w:divBdr>
            <w:top w:val="none" w:sz="0" w:space="0" w:color="auto"/>
            <w:left w:val="none" w:sz="0" w:space="0" w:color="auto"/>
            <w:bottom w:val="none" w:sz="0" w:space="0" w:color="auto"/>
            <w:right w:val="none" w:sz="0" w:space="0" w:color="auto"/>
          </w:divBdr>
          <w:divsChild>
            <w:div w:id="243805231">
              <w:marLeft w:val="0"/>
              <w:marRight w:val="0"/>
              <w:marTop w:val="0"/>
              <w:marBottom w:val="0"/>
              <w:divBdr>
                <w:top w:val="none" w:sz="0" w:space="0" w:color="auto"/>
                <w:left w:val="none" w:sz="0" w:space="0" w:color="auto"/>
                <w:bottom w:val="none" w:sz="0" w:space="0" w:color="auto"/>
                <w:right w:val="none" w:sz="0" w:space="0" w:color="auto"/>
              </w:divBdr>
              <w:divsChild>
                <w:div w:id="1417752036">
                  <w:marLeft w:val="0"/>
                  <w:marRight w:val="0"/>
                  <w:marTop w:val="0"/>
                  <w:marBottom w:val="0"/>
                  <w:divBdr>
                    <w:top w:val="none" w:sz="0" w:space="0" w:color="auto"/>
                    <w:left w:val="none" w:sz="0" w:space="0" w:color="auto"/>
                    <w:bottom w:val="none" w:sz="0" w:space="0" w:color="auto"/>
                    <w:right w:val="none" w:sz="0" w:space="0" w:color="auto"/>
                  </w:divBdr>
                  <w:divsChild>
                    <w:div w:id="1080295763">
                      <w:marLeft w:val="0"/>
                      <w:marRight w:val="0"/>
                      <w:marTop w:val="0"/>
                      <w:marBottom w:val="0"/>
                      <w:divBdr>
                        <w:top w:val="none" w:sz="0" w:space="0" w:color="auto"/>
                        <w:left w:val="none" w:sz="0" w:space="0" w:color="auto"/>
                        <w:bottom w:val="none" w:sz="0" w:space="0" w:color="auto"/>
                        <w:right w:val="none" w:sz="0" w:space="0" w:color="auto"/>
                      </w:divBdr>
                      <w:divsChild>
                        <w:div w:id="1665280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23767704">
      <w:bodyDiv w:val="1"/>
      <w:marLeft w:val="0"/>
      <w:marRight w:val="0"/>
      <w:marTop w:val="0"/>
      <w:marBottom w:val="0"/>
      <w:divBdr>
        <w:top w:val="none" w:sz="0" w:space="0" w:color="auto"/>
        <w:left w:val="none" w:sz="0" w:space="0" w:color="auto"/>
        <w:bottom w:val="none" w:sz="0" w:space="0" w:color="auto"/>
        <w:right w:val="none" w:sz="0" w:space="0" w:color="auto"/>
      </w:divBdr>
    </w:div>
    <w:div w:id="1135416314">
      <w:bodyDiv w:val="1"/>
      <w:marLeft w:val="0"/>
      <w:marRight w:val="0"/>
      <w:marTop w:val="0"/>
      <w:marBottom w:val="0"/>
      <w:divBdr>
        <w:top w:val="none" w:sz="0" w:space="0" w:color="auto"/>
        <w:left w:val="none" w:sz="0" w:space="0" w:color="auto"/>
        <w:bottom w:val="none" w:sz="0" w:space="0" w:color="auto"/>
        <w:right w:val="none" w:sz="0" w:space="0" w:color="auto"/>
      </w:divBdr>
    </w:div>
    <w:div w:id="1408961927">
      <w:bodyDiv w:val="1"/>
      <w:marLeft w:val="0"/>
      <w:marRight w:val="0"/>
      <w:marTop w:val="0"/>
      <w:marBottom w:val="0"/>
      <w:divBdr>
        <w:top w:val="none" w:sz="0" w:space="0" w:color="auto"/>
        <w:left w:val="none" w:sz="0" w:space="0" w:color="auto"/>
        <w:bottom w:val="none" w:sz="0" w:space="0" w:color="auto"/>
        <w:right w:val="none" w:sz="0" w:space="0" w:color="auto"/>
      </w:divBdr>
    </w:div>
    <w:div w:id="1567035785">
      <w:bodyDiv w:val="1"/>
      <w:marLeft w:val="0"/>
      <w:marRight w:val="0"/>
      <w:marTop w:val="0"/>
      <w:marBottom w:val="0"/>
      <w:divBdr>
        <w:top w:val="none" w:sz="0" w:space="0" w:color="auto"/>
        <w:left w:val="none" w:sz="0" w:space="0" w:color="auto"/>
        <w:bottom w:val="none" w:sz="0" w:space="0" w:color="auto"/>
        <w:right w:val="none" w:sz="0" w:space="0" w:color="auto"/>
      </w:divBdr>
    </w:div>
    <w:div w:id="1667317032">
      <w:bodyDiv w:val="1"/>
      <w:marLeft w:val="0"/>
      <w:marRight w:val="0"/>
      <w:marTop w:val="0"/>
      <w:marBottom w:val="0"/>
      <w:divBdr>
        <w:top w:val="none" w:sz="0" w:space="0" w:color="auto"/>
        <w:left w:val="none" w:sz="0" w:space="0" w:color="auto"/>
        <w:bottom w:val="none" w:sz="0" w:space="0" w:color="auto"/>
        <w:right w:val="none" w:sz="0" w:space="0" w:color="auto"/>
      </w:divBdr>
    </w:div>
    <w:div w:id="1678580038">
      <w:bodyDiv w:val="1"/>
      <w:marLeft w:val="0"/>
      <w:marRight w:val="0"/>
      <w:marTop w:val="0"/>
      <w:marBottom w:val="0"/>
      <w:divBdr>
        <w:top w:val="none" w:sz="0" w:space="0" w:color="auto"/>
        <w:left w:val="none" w:sz="0" w:space="0" w:color="auto"/>
        <w:bottom w:val="none" w:sz="0" w:space="0" w:color="auto"/>
        <w:right w:val="none" w:sz="0" w:space="0" w:color="auto"/>
      </w:divBdr>
      <w:divsChild>
        <w:div w:id="825705589">
          <w:marLeft w:val="0"/>
          <w:marRight w:val="0"/>
          <w:marTop w:val="0"/>
          <w:marBottom w:val="0"/>
          <w:divBdr>
            <w:top w:val="none" w:sz="0" w:space="0" w:color="auto"/>
            <w:left w:val="none" w:sz="0" w:space="0" w:color="auto"/>
            <w:bottom w:val="none" w:sz="0" w:space="0" w:color="auto"/>
            <w:right w:val="none" w:sz="0" w:space="0" w:color="auto"/>
          </w:divBdr>
          <w:divsChild>
            <w:div w:id="1639144329">
              <w:marLeft w:val="0"/>
              <w:marRight w:val="0"/>
              <w:marTop w:val="0"/>
              <w:marBottom w:val="0"/>
              <w:divBdr>
                <w:top w:val="none" w:sz="0" w:space="0" w:color="auto"/>
                <w:left w:val="none" w:sz="0" w:space="0" w:color="auto"/>
                <w:bottom w:val="none" w:sz="0" w:space="0" w:color="auto"/>
                <w:right w:val="none" w:sz="0" w:space="0" w:color="auto"/>
              </w:divBdr>
              <w:divsChild>
                <w:div w:id="986129109">
                  <w:marLeft w:val="0"/>
                  <w:marRight w:val="0"/>
                  <w:marTop w:val="0"/>
                  <w:marBottom w:val="0"/>
                  <w:divBdr>
                    <w:top w:val="none" w:sz="0" w:space="0" w:color="auto"/>
                    <w:left w:val="none" w:sz="0" w:space="0" w:color="auto"/>
                    <w:bottom w:val="none" w:sz="0" w:space="0" w:color="auto"/>
                    <w:right w:val="none" w:sz="0" w:space="0" w:color="auto"/>
                  </w:divBdr>
                  <w:divsChild>
                    <w:div w:id="1811945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9140146">
          <w:marLeft w:val="0"/>
          <w:marRight w:val="0"/>
          <w:marTop w:val="0"/>
          <w:marBottom w:val="0"/>
          <w:divBdr>
            <w:top w:val="none" w:sz="0" w:space="0" w:color="auto"/>
            <w:left w:val="none" w:sz="0" w:space="0" w:color="auto"/>
            <w:bottom w:val="none" w:sz="0" w:space="0" w:color="auto"/>
            <w:right w:val="none" w:sz="0" w:space="0" w:color="auto"/>
          </w:divBdr>
          <w:divsChild>
            <w:div w:id="1266184132">
              <w:marLeft w:val="0"/>
              <w:marRight w:val="0"/>
              <w:marTop w:val="0"/>
              <w:marBottom w:val="0"/>
              <w:divBdr>
                <w:top w:val="none" w:sz="0" w:space="0" w:color="auto"/>
                <w:left w:val="none" w:sz="0" w:space="0" w:color="auto"/>
                <w:bottom w:val="none" w:sz="0" w:space="0" w:color="auto"/>
                <w:right w:val="none" w:sz="0" w:space="0" w:color="auto"/>
              </w:divBdr>
              <w:divsChild>
                <w:div w:id="1011835132">
                  <w:marLeft w:val="0"/>
                  <w:marRight w:val="0"/>
                  <w:marTop w:val="0"/>
                  <w:marBottom w:val="0"/>
                  <w:divBdr>
                    <w:top w:val="none" w:sz="0" w:space="0" w:color="auto"/>
                    <w:left w:val="none" w:sz="0" w:space="0" w:color="auto"/>
                    <w:bottom w:val="none" w:sz="0" w:space="0" w:color="auto"/>
                    <w:right w:val="none" w:sz="0" w:space="0" w:color="auto"/>
                  </w:divBdr>
                  <w:divsChild>
                    <w:div w:id="1353604918">
                      <w:marLeft w:val="0"/>
                      <w:marRight w:val="0"/>
                      <w:marTop w:val="0"/>
                      <w:marBottom w:val="0"/>
                      <w:divBdr>
                        <w:top w:val="none" w:sz="0" w:space="0" w:color="auto"/>
                        <w:left w:val="none" w:sz="0" w:space="0" w:color="auto"/>
                        <w:bottom w:val="none" w:sz="0" w:space="0" w:color="auto"/>
                        <w:right w:val="none" w:sz="0" w:space="0" w:color="auto"/>
                      </w:divBdr>
                      <w:divsChild>
                        <w:div w:id="1483817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0274353">
      <w:bodyDiv w:val="1"/>
      <w:marLeft w:val="0"/>
      <w:marRight w:val="0"/>
      <w:marTop w:val="0"/>
      <w:marBottom w:val="0"/>
      <w:divBdr>
        <w:top w:val="none" w:sz="0" w:space="0" w:color="auto"/>
        <w:left w:val="none" w:sz="0" w:space="0" w:color="auto"/>
        <w:bottom w:val="none" w:sz="0" w:space="0" w:color="auto"/>
        <w:right w:val="none" w:sz="0" w:space="0" w:color="auto"/>
      </w:divBdr>
    </w:div>
    <w:div w:id="1718046934">
      <w:bodyDiv w:val="1"/>
      <w:marLeft w:val="0"/>
      <w:marRight w:val="0"/>
      <w:marTop w:val="0"/>
      <w:marBottom w:val="0"/>
      <w:divBdr>
        <w:top w:val="none" w:sz="0" w:space="0" w:color="auto"/>
        <w:left w:val="none" w:sz="0" w:space="0" w:color="auto"/>
        <w:bottom w:val="none" w:sz="0" w:space="0" w:color="auto"/>
        <w:right w:val="none" w:sz="0" w:space="0" w:color="auto"/>
      </w:divBdr>
    </w:div>
    <w:div w:id="1884514933">
      <w:bodyDiv w:val="1"/>
      <w:marLeft w:val="0"/>
      <w:marRight w:val="0"/>
      <w:marTop w:val="0"/>
      <w:marBottom w:val="0"/>
      <w:divBdr>
        <w:top w:val="none" w:sz="0" w:space="0" w:color="auto"/>
        <w:left w:val="none" w:sz="0" w:space="0" w:color="auto"/>
        <w:bottom w:val="none" w:sz="0" w:space="0" w:color="auto"/>
        <w:right w:val="none" w:sz="0" w:space="0" w:color="auto"/>
      </w:divBdr>
      <w:divsChild>
        <w:div w:id="2120642124">
          <w:marLeft w:val="0"/>
          <w:marRight w:val="0"/>
          <w:marTop w:val="0"/>
          <w:marBottom w:val="0"/>
          <w:divBdr>
            <w:top w:val="none" w:sz="0" w:space="0" w:color="auto"/>
            <w:left w:val="none" w:sz="0" w:space="0" w:color="auto"/>
            <w:bottom w:val="none" w:sz="0" w:space="0" w:color="auto"/>
            <w:right w:val="none" w:sz="0" w:space="0" w:color="auto"/>
          </w:divBdr>
          <w:divsChild>
            <w:div w:id="884605115">
              <w:marLeft w:val="0"/>
              <w:marRight w:val="0"/>
              <w:marTop w:val="0"/>
              <w:marBottom w:val="0"/>
              <w:divBdr>
                <w:top w:val="none" w:sz="0" w:space="0" w:color="auto"/>
                <w:left w:val="none" w:sz="0" w:space="0" w:color="auto"/>
                <w:bottom w:val="none" w:sz="0" w:space="0" w:color="auto"/>
                <w:right w:val="none" w:sz="0" w:space="0" w:color="auto"/>
              </w:divBdr>
              <w:divsChild>
                <w:div w:id="1967620076">
                  <w:marLeft w:val="0"/>
                  <w:marRight w:val="0"/>
                  <w:marTop w:val="0"/>
                  <w:marBottom w:val="0"/>
                  <w:divBdr>
                    <w:top w:val="none" w:sz="0" w:space="0" w:color="auto"/>
                    <w:left w:val="none" w:sz="0" w:space="0" w:color="auto"/>
                    <w:bottom w:val="none" w:sz="0" w:space="0" w:color="auto"/>
                    <w:right w:val="none" w:sz="0" w:space="0" w:color="auto"/>
                  </w:divBdr>
                  <w:divsChild>
                    <w:div w:id="1224099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183751">
          <w:marLeft w:val="0"/>
          <w:marRight w:val="0"/>
          <w:marTop w:val="0"/>
          <w:marBottom w:val="0"/>
          <w:divBdr>
            <w:top w:val="none" w:sz="0" w:space="0" w:color="auto"/>
            <w:left w:val="none" w:sz="0" w:space="0" w:color="auto"/>
            <w:bottom w:val="none" w:sz="0" w:space="0" w:color="auto"/>
            <w:right w:val="none" w:sz="0" w:space="0" w:color="auto"/>
          </w:divBdr>
          <w:divsChild>
            <w:div w:id="130711431">
              <w:marLeft w:val="0"/>
              <w:marRight w:val="0"/>
              <w:marTop w:val="0"/>
              <w:marBottom w:val="0"/>
              <w:divBdr>
                <w:top w:val="none" w:sz="0" w:space="0" w:color="auto"/>
                <w:left w:val="none" w:sz="0" w:space="0" w:color="auto"/>
                <w:bottom w:val="none" w:sz="0" w:space="0" w:color="auto"/>
                <w:right w:val="none" w:sz="0" w:space="0" w:color="auto"/>
              </w:divBdr>
              <w:divsChild>
                <w:div w:id="1796368772">
                  <w:marLeft w:val="0"/>
                  <w:marRight w:val="0"/>
                  <w:marTop w:val="0"/>
                  <w:marBottom w:val="0"/>
                  <w:divBdr>
                    <w:top w:val="none" w:sz="0" w:space="0" w:color="auto"/>
                    <w:left w:val="none" w:sz="0" w:space="0" w:color="auto"/>
                    <w:bottom w:val="none" w:sz="0" w:space="0" w:color="auto"/>
                    <w:right w:val="none" w:sz="0" w:space="0" w:color="auto"/>
                  </w:divBdr>
                  <w:divsChild>
                    <w:div w:id="663356449">
                      <w:marLeft w:val="0"/>
                      <w:marRight w:val="0"/>
                      <w:marTop w:val="0"/>
                      <w:marBottom w:val="0"/>
                      <w:divBdr>
                        <w:top w:val="none" w:sz="0" w:space="0" w:color="auto"/>
                        <w:left w:val="none" w:sz="0" w:space="0" w:color="auto"/>
                        <w:bottom w:val="none" w:sz="0" w:space="0" w:color="auto"/>
                        <w:right w:val="none" w:sz="0" w:space="0" w:color="auto"/>
                      </w:divBdr>
                      <w:divsChild>
                        <w:div w:id="2042393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90687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B69F61A-D42F-469E-87E7-95D01689CBEA}">
  <we:reference id="wa104382081" version="1.55.1.0" store="en-US" storeType="OMEX"/>
  <we:alternateReferences>
    <we:reference id="WA104382081" version="1.55.1.0" store=""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7C2F96-F35A-473A-8AFD-3C71165F08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5</Pages>
  <Words>1175</Words>
  <Characters>8204</Characters>
  <Application>Microsoft Office Word</Application>
  <DocSecurity>0</DocSecurity>
  <Lines>174</Lines>
  <Paragraphs>10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Lonni</dc:creator>
  <cp:keywords/>
  <dc:description/>
  <cp:lastModifiedBy>Elena Riet</cp:lastModifiedBy>
  <cp:revision>9</cp:revision>
  <cp:lastPrinted>2025-10-15T18:38:00Z</cp:lastPrinted>
  <dcterms:created xsi:type="dcterms:W3CDTF">2026-04-16T15:42:00Z</dcterms:created>
  <dcterms:modified xsi:type="dcterms:W3CDTF">2026-04-16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X01orjs9"/&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